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BC870" w14:textId="77777777" w:rsidR="007212E3" w:rsidRPr="00192981" w:rsidRDefault="00377EAB" w:rsidP="007212E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OLE_LINK213"/>
      <w:r w:rsidRPr="00192981">
        <w:rPr>
          <w:rFonts w:ascii="Times New Roman" w:hAnsi="Times New Roman" w:cs="Times New Roman"/>
          <w:b/>
          <w:bCs/>
          <w:color w:val="000000" w:themeColor="text1"/>
        </w:rPr>
        <w:t>Supplementary Figure legends</w:t>
      </w:r>
    </w:p>
    <w:p w14:paraId="76255FA7" w14:textId="08A1D577" w:rsidR="007212E3" w:rsidRPr="00192981" w:rsidRDefault="00377EAB" w:rsidP="007212E3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192981">
        <w:rPr>
          <w:rFonts w:ascii="Times New Roman" w:hAnsi="Times New Roman" w:cs="Times New Roman"/>
          <w:b/>
          <w:color w:val="000000" w:themeColor="text1"/>
        </w:rPr>
        <w:t xml:space="preserve">Supplementary Figure S1: EPB41L4A-AS1 is upregulated in </w:t>
      </w:r>
      <w:r w:rsidR="00183570" w:rsidRPr="00192981">
        <w:rPr>
          <w:rFonts w:ascii="Times New Roman" w:hAnsi="Times New Roman" w:cs="Times New Roman"/>
          <w:b/>
          <w:color w:val="000000" w:themeColor="text1"/>
        </w:rPr>
        <w:t xml:space="preserve">type 2 diabetes mellitus </w:t>
      </w:r>
      <w:r w:rsidRPr="00192981">
        <w:rPr>
          <w:rFonts w:ascii="Times New Roman" w:hAnsi="Times New Roman" w:cs="Times New Roman"/>
          <w:b/>
          <w:color w:val="000000" w:themeColor="text1"/>
        </w:rPr>
        <w:t>cell models.</w:t>
      </w:r>
      <w:r w:rsidRPr="00192981">
        <w:rPr>
          <w:rFonts w:ascii="Times New Roman" w:hAnsi="Times New Roman" w:cs="Times New Roman"/>
          <w:color w:val="000000" w:themeColor="text1"/>
        </w:rPr>
        <w:t xml:space="preserve"> (A-B) </w:t>
      </w:r>
      <w:r w:rsidR="00183570" w:rsidRPr="00192981">
        <w:rPr>
          <w:rFonts w:ascii="Times New Roman" w:hAnsi="Times New Roman" w:cs="Times New Roman"/>
          <w:color w:val="000000" w:themeColor="text1"/>
        </w:rPr>
        <w:t>Number of</w:t>
      </w:r>
      <w:r w:rsidRPr="00192981">
        <w:rPr>
          <w:rFonts w:ascii="Times New Roman" w:hAnsi="Times New Roman" w:cs="Times New Roman"/>
          <w:color w:val="000000" w:themeColor="text1"/>
        </w:rPr>
        <w:t xml:space="preserve"> </w:t>
      </w:r>
      <w:r w:rsidR="0056426F" w:rsidRPr="00192981">
        <w:rPr>
          <w:rFonts w:ascii="Times New Roman" w:hAnsi="Times New Roman" w:cs="Times New Roman"/>
          <w:color w:val="000000" w:themeColor="text1"/>
        </w:rPr>
        <w:t>human primary skeletal muscle cells (</w:t>
      </w:r>
      <w:r w:rsidRPr="00192981">
        <w:rPr>
          <w:rFonts w:ascii="Times New Roman" w:hAnsi="Times New Roman" w:cs="Times New Roman"/>
          <w:color w:val="000000" w:themeColor="text1"/>
        </w:rPr>
        <w:t>HS</w:t>
      </w:r>
      <w:r w:rsidR="0056426F" w:rsidRPr="00192981">
        <w:rPr>
          <w:rFonts w:ascii="Times New Roman" w:hAnsi="Times New Roman" w:cs="Times New Roman"/>
          <w:color w:val="000000" w:themeColor="text1"/>
        </w:rPr>
        <w:t>k</w:t>
      </w:r>
      <w:r w:rsidRPr="00192981">
        <w:rPr>
          <w:rFonts w:ascii="Times New Roman" w:hAnsi="Times New Roman" w:cs="Times New Roman"/>
          <w:color w:val="000000" w:themeColor="text1"/>
        </w:rPr>
        <w:t>MC</w:t>
      </w:r>
      <w:r w:rsidR="0056426F" w:rsidRPr="00192981">
        <w:rPr>
          <w:rFonts w:ascii="Times New Roman" w:hAnsi="Times New Roman" w:cs="Times New Roman"/>
          <w:color w:val="000000" w:themeColor="text1"/>
        </w:rPr>
        <w:t>)</w:t>
      </w:r>
      <w:r w:rsidRPr="00192981">
        <w:rPr>
          <w:rFonts w:ascii="Times New Roman" w:hAnsi="Times New Roman" w:cs="Times New Roman"/>
          <w:color w:val="000000" w:themeColor="text1"/>
        </w:rPr>
        <w:t xml:space="preserve"> and A673 cells treated </w:t>
      </w:r>
      <w:r w:rsidR="00183570" w:rsidRPr="00192981">
        <w:rPr>
          <w:rFonts w:ascii="Times New Roman" w:hAnsi="Times New Roman" w:cs="Times New Roman"/>
          <w:color w:val="000000" w:themeColor="text1"/>
        </w:rPr>
        <w:t xml:space="preserve">at a </w:t>
      </w:r>
      <w:r w:rsidRPr="00192981">
        <w:rPr>
          <w:rFonts w:ascii="Times New Roman" w:hAnsi="Times New Roman" w:cs="Times New Roman"/>
          <w:color w:val="000000" w:themeColor="text1"/>
        </w:rPr>
        <w:t xml:space="preserve">high glucose </w:t>
      </w:r>
      <w:r w:rsidR="00183570" w:rsidRPr="00192981">
        <w:rPr>
          <w:rFonts w:ascii="Times New Roman" w:hAnsi="Times New Roman" w:cs="Times New Roman"/>
          <w:color w:val="000000" w:themeColor="text1"/>
        </w:rPr>
        <w:t xml:space="preserve">concentration </w:t>
      </w:r>
      <w:r w:rsidRPr="00192981">
        <w:rPr>
          <w:rFonts w:ascii="Times New Roman" w:hAnsi="Times New Roman" w:cs="Times New Roman"/>
          <w:color w:val="000000" w:themeColor="text1"/>
        </w:rPr>
        <w:t>for 24 h (n = 3)</w:t>
      </w:r>
      <w:r w:rsidR="00183570" w:rsidRPr="00192981">
        <w:rPr>
          <w:rFonts w:ascii="Times New Roman" w:hAnsi="Times New Roman" w:cs="Times New Roman"/>
          <w:color w:val="000000" w:themeColor="text1"/>
        </w:rPr>
        <w:t xml:space="preserve">, as determined </w:t>
      </w:r>
      <w:r w:rsidR="00DA3E45" w:rsidRPr="00192981">
        <w:rPr>
          <w:rFonts w:ascii="Times New Roman" w:hAnsi="Times New Roman" w:cs="Times New Roman"/>
          <w:color w:val="000000" w:themeColor="text1"/>
        </w:rPr>
        <w:t>using</w:t>
      </w:r>
      <w:r w:rsidR="00183570" w:rsidRPr="00192981">
        <w:rPr>
          <w:rFonts w:ascii="Times New Roman" w:hAnsi="Times New Roman" w:cs="Times New Roman"/>
          <w:color w:val="000000" w:themeColor="text1"/>
        </w:rPr>
        <w:t xml:space="preserve"> the CCK-8 assay</w:t>
      </w:r>
      <w:r w:rsidRPr="00192981">
        <w:rPr>
          <w:rFonts w:ascii="Times New Roman" w:hAnsi="Times New Roman" w:cs="Times New Roman"/>
          <w:color w:val="000000" w:themeColor="text1"/>
        </w:rPr>
        <w:t xml:space="preserve">. (C-D) </w:t>
      </w:r>
      <w:r w:rsidR="00183570" w:rsidRPr="00192981">
        <w:rPr>
          <w:rFonts w:ascii="Times New Roman" w:hAnsi="Times New Roman" w:cs="Times New Roman"/>
          <w:color w:val="000000" w:themeColor="text1"/>
        </w:rPr>
        <w:t>Number of</w:t>
      </w:r>
      <w:r w:rsidRPr="00192981">
        <w:rPr>
          <w:rFonts w:ascii="Times New Roman" w:hAnsi="Times New Roman" w:cs="Times New Roman"/>
          <w:color w:val="000000" w:themeColor="text1"/>
        </w:rPr>
        <w:t xml:space="preserve"> L02 and HepG2 cells (n = 3)</w:t>
      </w:r>
      <w:r w:rsidR="00183570" w:rsidRPr="00192981">
        <w:rPr>
          <w:rFonts w:ascii="Times New Roman" w:hAnsi="Times New Roman" w:cs="Times New Roman"/>
          <w:color w:val="000000" w:themeColor="text1"/>
        </w:rPr>
        <w:t>, as determined using the CCK-8 assay</w:t>
      </w:r>
      <w:r w:rsidRPr="00192981">
        <w:rPr>
          <w:rFonts w:ascii="Times New Roman" w:hAnsi="Times New Roman" w:cs="Times New Roman"/>
          <w:color w:val="000000" w:themeColor="text1"/>
        </w:rPr>
        <w:t>.</w:t>
      </w:r>
    </w:p>
    <w:p w14:paraId="12D38A3F" w14:textId="77777777" w:rsidR="007212E3" w:rsidRPr="00192981" w:rsidRDefault="007212E3" w:rsidP="007212E3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1" w:name="OLE_LINK217"/>
      <w:bookmarkStart w:id="2" w:name="OLE_LINK218"/>
      <w:bookmarkEnd w:id="0"/>
    </w:p>
    <w:p w14:paraId="586B6109" w14:textId="66681DEF" w:rsidR="007212E3" w:rsidRPr="00192981" w:rsidRDefault="00377EAB" w:rsidP="007212E3">
      <w:pPr>
        <w:snapToGrid w:val="0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192981">
        <w:rPr>
          <w:rFonts w:ascii="Times New Roman" w:hAnsi="Times New Roman" w:cs="Times New Roman"/>
          <w:b/>
          <w:color w:val="000000" w:themeColor="text1"/>
        </w:rPr>
        <w:t>Supplementary Figure S2:</w:t>
      </w:r>
      <w:r w:rsidRPr="00192981">
        <w:rPr>
          <w:rFonts w:ascii="Times New Roman" w:hAnsi="Times New Roman" w:cs="Times New Roman"/>
          <w:color w:val="000000" w:themeColor="text1"/>
        </w:rPr>
        <w:t xml:space="preserve"> </w:t>
      </w:r>
      <w:r w:rsidR="00D7189F" w:rsidRPr="00192981">
        <w:rPr>
          <w:rFonts w:ascii="Times New Roman" w:hAnsi="Times New Roman" w:cs="Times New Roman"/>
          <w:b/>
          <w:color w:val="000000" w:themeColor="text1"/>
        </w:rPr>
        <w:t>Glucose or glucosamine, at high concentrations, upregulates the expression of EPB41L4A-AS1 by enhancing TP53 expression</w:t>
      </w:r>
      <w:r w:rsidRPr="00192981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192981">
        <w:rPr>
          <w:rFonts w:ascii="Times New Roman" w:hAnsi="Times New Roman" w:cs="Times New Roman"/>
          <w:bCs/>
          <w:color w:val="000000" w:themeColor="text1"/>
        </w:rPr>
        <w:t>(A) Biological repeats of western blot</w:t>
      </w:r>
      <w:r w:rsidR="00DA3E45" w:rsidRPr="00192981">
        <w:rPr>
          <w:rFonts w:ascii="Times New Roman" w:hAnsi="Times New Roman" w:cs="Times New Roman"/>
          <w:bCs/>
          <w:color w:val="000000" w:themeColor="text1"/>
        </w:rPr>
        <w:t>s</w:t>
      </w:r>
      <w:r w:rsidRPr="00192981">
        <w:rPr>
          <w:rFonts w:ascii="Times New Roman" w:hAnsi="Times New Roman" w:cs="Times New Roman"/>
          <w:bCs/>
          <w:color w:val="000000" w:themeColor="text1"/>
        </w:rPr>
        <w:t xml:space="preserve"> related to Figure 2I. (B) Biological repeats of western blot</w:t>
      </w:r>
      <w:r w:rsidR="00183570" w:rsidRPr="00192981">
        <w:rPr>
          <w:rFonts w:ascii="Times New Roman" w:hAnsi="Times New Roman" w:cs="Times New Roman"/>
          <w:bCs/>
          <w:color w:val="000000" w:themeColor="text1"/>
        </w:rPr>
        <w:t>s</w:t>
      </w:r>
      <w:r w:rsidRPr="00192981">
        <w:rPr>
          <w:rFonts w:ascii="Times New Roman" w:hAnsi="Times New Roman" w:cs="Times New Roman"/>
          <w:bCs/>
          <w:color w:val="000000" w:themeColor="text1"/>
        </w:rPr>
        <w:t xml:space="preserve"> related to Figure 2J. (C-E) L02, HepG2, and A673 cells were transfected with NC, siP53 or siP53, and mutP53</w:t>
      </w:r>
      <w:r w:rsidRPr="00192981">
        <w:rPr>
          <w:rFonts w:ascii="Times New Roman" w:eastAsia="新細明體" w:hAnsi="Times New Roman" w:cs="Times New Roman"/>
          <w:bCs/>
          <w:color w:val="000000" w:themeColor="text1"/>
        </w:rPr>
        <w:t>,</w:t>
      </w:r>
      <w:r w:rsidRPr="00192981">
        <w:rPr>
          <w:rFonts w:ascii="Times New Roman" w:hAnsi="Times New Roman" w:cs="Times New Roman"/>
          <w:bCs/>
          <w:color w:val="000000" w:themeColor="text1"/>
        </w:rPr>
        <w:t xml:space="preserve"> and </w:t>
      </w:r>
      <w:r w:rsidR="00183570" w:rsidRPr="00192981">
        <w:rPr>
          <w:rFonts w:ascii="Times New Roman" w:hAnsi="Times New Roman" w:cs="Times New Roman"/>
          <w:bCs/>
          <w:color w:val="000000" w:themeColor="text1"/>
        </w:rPr>
        <w:t xml:space="preserve">the </w:t>
      </w:r>
      <w:r w:rsidRPr="00192981">
        <w:rPr>
          <w:rFonts w:ascii="Times New Roman" w:hAnsi="Times New Roman" w:cs="Times New Roman"/>
          <w:bCs/>
          <w:color w:val="000000" w:themeColor="text1"/>
        </w:rPr>
        <w:t>P53 and mutP53 protein levels were measured. (F) Wild</w:t>
      </w:r>
      <w:r w:rsidRPr="00192981">
        <w:rPr>
          <w:rFonts w:ascii="Times New Roman" w:eastAsia="新細明體" w:hAnsi="Times New Roman" w:cs="Times New Roman"/>
          <w:bCs/>
          <w:color w:val="000000" w:themeColor="text1"/>
        </w:rPr>
        <w:t>-</w:t>
      </w:r>
      <w:r w:rsidRPr="00192981">
        <w:rPr>
          <w:rFonts w:ascii="Times New Roman" w:hAnsi="Times New Roman" w:cs="Times New Roman"/>
          <w:bCs/>
          <w:color w:val="000000" w:themeColor="text1"/>
        </w:rPr>
        <w:t xml:space="preserve">type and P53 knockout </w:t>
      </w:r>
      <w:r w:rsidRPr="00192981">
        <w:rPr>
          <w:rFonts w:ascii="Times New Roman" w:eastAsia="新細明體" w:hAnsi="Times New Roman" w:cs="Times New Roman"/>
          <w:bCs/>
          <w:color w:val="000000" w:themeColor="text1"/>
        </w:rPr>
        <w:t>HeLa</w:t>
      </w:r>
      <w:r w:rsidRPr="00192981">
        <w:rPr>
          <w:rFonts w:ascii="Times New Roman" w:hAnsi="Times New Roman" w:cs="Times New Roman"/>
          <w:bCs/>
          <w:color w:val="000000" w:themeColor="text1"/>
        </w:rPr>
        <w:t xml:space="preserve"> cells were </w:t>
      </w:r>
      <w:r w:rsidR="00183570" w:rsidRPr="00192981">
        <w:rPr>
          <w:rFonts w:ascii="Times New Roman" w:hAnsi="Times New Roman" w:cs="Times New Roman"/>
          <w:bCs/>
          <w:color w:val="000000" w:themeColor="text1"/>
        </w:rPr>
        <w:t xml:space="preserve">treated at a </w:t>
      </w:r>
      <w:r w:rsidRPr="00192981">
        <w:rPr>
          <w:rFonts w:ascii="Times New Roman" w:hAnsi="Times New Roman" w:cs="Times New Roman"/>
          <w:bCs/>
          <w:color w:val="000000" w:themeColor="text1"/>
        </w:rPr>
        <w:t>high</w:t>
      </w:r>
      <w:r w:rsidRPr="00192981">
        <w:rPr>
          <w:rFonts w:ascii="Times New Roman" w:eastAsia="新細明體" w:hAnsi="Times New Roman" w:cs="Times New Roman"/>
          <w:bCs/>
          <w:color w:val="000000" w:themeColor="text1"/>
        </w:rPr>
        <w:t xml:space="preserve"> </w:t>
      </w:r>
      <w:r w:rsidRPr="00192981">
        <w:rPr>
          <w:rFonts w:ascii="Times New Roman" w:hAnsi="Times New Roman" w:cs="Times New Roman"/>
          <w:bCs/>
          <w:color w:val="000000" w:themeColor="text1"/>
        </w:rPr>
        <w:t>glucose</w:t>
      </w:r>
      <w:r w:rsidR="00183570" w:rsidRPr="00192981">
        <w:rPr>
          <w:rFonts w:ascii="Times New Roman" w:hAnsi="Times New Roman" w:cs="Times New Roman"/>
          <w:bCs/>
          <w:color w:val="000000" w:themeColor="text1"/>
        </w:rPr>
        <w:t xml:space="preserve"> concentration</w:t>
      </w:r>
      <w:r w:rsidRPr="00192981">
        <w:rPr>
          <w:rFonts w:ascii="Times New Roman" w:eastAsia="新細明體" w:hAnsi="Times New Roman" w:cs="Times New Roman"/>
          <w:bCs/>
          <w:color w:val="000000" w:themeColor="text1"/>
        </w:rPr>
        <w:t>,</w:t>
      </w:r>
      <w:r w:rsidRPr="00192981">
        <w:rPr>
          <w:rFonts w:ascii="Times New Roman" w:hAnsi="Times New Roman" w:cs="Times New Roman"/>
          <w:bCs/>
          <w:color w:val="000000" w:themeColor="text1"/>
        </w:rPr>
        <w:t xml:space="preserve"> and EAS1 expression was </w:t>
      </w:r>
      <w:r w:rsidR="00183570" w:rsidRPr="00192981">
        <w:rPr>
          <w:rFonts w:ascii="Times New Roman" w:hAnsi="Times New Roman" w:cs="Times New Roman"/>
          <w:bCs/>
          <w:color w:val="000000" w:themeColor="text1"/>
        </w:rPr>
        <w:t xml:space="preserve">evaluated </w:t>
      </w:r>
      <w:r w:rsidRPr="00192981">
        <w:rPr>
          <w:rFonts w:ascii="Times New Roman" w:hAnsi="Times New Roman" w:cs="Times New Roman"/>
          <w:bCs/>
          <w:color w:val="000000" w:themeColor="text1"/>
        </w:rPr>
        <w:t xml:space="preserve">(n = 3). (G) HeLa and P53 knockout </w:t>
      </w:r>
      <w:r w:rsidRPr="00192981">
        <w:rPr>
          <w:rFonts w:ascii="Times New Roman" w:eastAsia="新細明體" w:hAnsi="Times New Roman" w:cs="Times New Roman"/>
          <w:bCs/>
          <w:color w:val="000000" w:themeColor="text1"/>
        </w:rPr>
        <w:t>HeLa</w:t>
      </w:r>
      <w:r w:rsidRPr="00192981">
        <w:rPr>
          <w:rFonts w:ascii="Times New Roman" w:hAnsi="Times New Roman" w:cs="Times New Roman"/>
          <w:bCs/>
          <w:color w:val="000000" w:themeColor="text1"/>
        </w:rPr>
        <w:t xml:space="preserve"> cells were induced with</w:t>
      </w:r>
      <w:r w:rsidRPr="00192981">
        <w:rPr>
          <w:rFonts w:ascii="Times New Roman" w:eastAsia="新細明體" w:hAnsi="Times New Roman" w:cs="Times New Roman"/>
          <w:bCs/>
          <w:color w:val="000000" w:themeColor="text1"/>
        </w:rPr>
        <w:t xml:space="preserve"> 5</w:t>
      </w:r>
      <w:r w:rsidRPr="00192981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192981">
        <w:rPr>
          <w:rFonts w:ascii="Times New Roman" w:eastAsia="新細明體" w:hAnsi="Times New Roman" w:cs="Times New Roman"/>
          <w:bCs/>
          <w:color w:val="000000" w:themeColor="text1"/>
        </w:rPr>
        <w:t>mM</w:t>
      </w:r>
      <w:r w:rsidRPr="00192981">
        <w:rPr>
          <w:rFonts w:ascii="Times New Roman" w:hAnsi="Times New Roman" w:cs="Times New Roman"/>
          <w:bCs/>
          <w:color w:val="000000" w:themeColor="text1"/>
        </w:rPr>
        <w:t xml:space="preserve"> glucosamine</w:t>
      </w:r>
      <w:r w:rsidRPr="00192981">
        <w:rPr>
          <w:rFonts w:ascii="Times New Roman" w:eastAsia="新細明體" w:hAnsi="Times New Roman" w:cs="Times New Roman"/>
          <w:bCs/>
          <w:color w:val="000000" w:themeColor="text1"/>
        </w:rPr>
        <w:t>,</w:t>
      </w:r>
      <w:r w:rsidRPr="00192981">
        <w:rPr>
          <w:rFonts w:ascii="Times New Roman" w:hAnsi="Times New Roman" w:cs="Times New Roman"/>
          <w:bCs/>
          <w:color w:val="000000" w:themeColor="text1"/>
        </w:rPr>
        <w:t xml:space="preserve"> and EAS1 expression was </w:t>
      </w:r>
      <w:r w:rsidR="00183570" w:rsidRPr="00192981">
        <w:rPr>
          <w:rFonts w:ascii="Times New Roman" w:hAnsi="Times New Roman" w:cs="Times New Roman"/>
          <w:bCs/>
          <w:color w:val="000000" w:themeColor="text1"/>
        </w:rPr>
        <w:t xml:space="preserve">evaluated </w:t>
      </w:r>
      <w:r w:rsidRPr="00192981">
        <w:rPr>
          <w:rFonts w:ascii="Times New Roman" w:hAnsi="Times New Roman" w:cs="Times New Roman"/>
          <w:bCs/>
          <w:color w:val="000000" w:themeColor="text1"/>
        </w:rPr>
        <w:t>(n = 3).</w:t>
      </w:r>
    </w:p>
    <w:bookmarkEnd w:id="1"/>
    <w:bookmarkEnd w:id="2"/>
    <w:p w14:paraId="2A76816B" w14:textId="77777777" w:rsidR="007212E3" w:rsidRPr="00192981" w:rsidRDefault="007212E3" w:rsidP="007212E3">
      <w:pPr>
        <w:snapToGrid w:val="0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F4FB5F9" w14:textId="725F4C3E" w:rsidR="007212E3" w:rsidRPr="00192981" w:rsidRDefault="00377EAB" w:rsidP="007212E3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192981">
        <w:rPr>
          <w:rFonts w:ascii="Times New Roman" w:hAnsi="Times New Roman" w:cs="Times New Roman"/>
          <w:b/>
          <w:color w:val="000000" w:themeColor="text1"/>
        </w:rPr>
        <w:t xml:space="preserve">Supplementary Figure S3: EPB41L4A-AS1 regulates glucose uptake. </w:t>
      </w:r>
      <w:r w:rsidRPr="00192981">
        <w:rPr>
          <w:rFonts w:ascii="Times New Roman" w:hAnsi="Times New Roman" w:cs="Times New Roman"/>
          <w:iCs/>
          <w:color w:val="000000" w:themeColor="text1"/>
        </w:rPr>
        <w:t xml:space="preserve">As shown in the figure, EAS1 </w:t>
      </w:r>
      <w:r w:rsidRPr="00192981">
        <w:rPr>
          <w:rFonts w:ascii="Times New Roman" w:eastAsia="新細明體" w:hAnsi="Times New Roman" w:cs="Times New Roman"/>
          <w:iCs/>
          <w:color w:val="000000" w:themeColor="text1"/>
        </w:rPr>
        <w:t>represents</w:t>
      </w:r>
      <w:r w:rsidRPr="00192981">
        <w:rPr>
          <w:rFonts w:ascii="Times New Roman" w:hAnsi="Times New Roman" w:cs="Times New Roman"/>
          <w:iCs/>
          <w:color w:val="000000" w:themeColor="text1"/>
        </w:rPr>
        <w:t xml:space="preserve"> EPB41L4A-AS1</w:t>
      </w:r>
      <w:r w:rsidRPr="00192981">
        <w:rPr>
          <w:rFonts w:ascii="Times New Roman" w:eastAsia="新細明體" w:hAnsi="Times New Roman" w:cs="Times New Roman"/>
          <w:iCs/>
          <w:color w:val="000000" w:themeColor="text1"/>
        </w:rPr>
        <w:t>.</w:t>
      </w:r>
      <w:r w:rsidRPr="00192981">
        <w:rPr>
          <w:rFonts w:ascii="Times New Roman" w:hAnsi="Times New Roman" w:cs="Times New Roman"/>
          <w:color w:val="000000" w:themeColor="text1"/>
        </w:rPr>
        <w:t xml:space="preserve"> (A) EPB41L4A-AS1 expression in different normal tissues</w:t>
      </w:r>
      <w:r w:rsidR="00183570" w:rsidRPr="00192981">
        <w:rPr>
          <w:rFonts w:ascii="Times New Roman" w:hAnsi="Times New Roman" w:cs="Times New Roman"/>
          <w:color w:val="000000" w:themeColor="text1"/>
        </w:rPr>
        <w:t xml:space="preserve">, </w:t>
      </w:r>
      <w:r w:rsidR="00DA3E45" w:rsidRPr="00192981">
        <w:rPr>
          <w:rFonts w:ascii="Times New Roman" w:hAnsi="Times New Roman" w:cs="Times New Roman"/>
          <w:color w:val="000000" w:themeColor="text1"/>
        </w:rPr>
        <w:t>based on</w:t>
      </w:r>
      <w:r w:rsidR="00183570" w:rsidRPr="00192981">
        <w:rPr>
          <w:rFonts w:ascii="Times New Roman" w:hAnsi="Times New Roman" w:cs="Times New Roman"/>
          <w:color w:val="000000" w:themeColor="text1"/>
        </w:rPr>
        <w:t xml:space="preserve"> data obtained</w:t>
      </w:r>
      <w:r w:rsidRPr="00192981">
        <w:rPr>
          <w:rFonts w:ascii="Times New Roman" w:hAnsi="Times New Roman" w:cs="Times New Roman"/>
          <w:color w:val="000000" w:themeColor="text1"/>
        </w:rPr>
        <w:t xml:space="preserve"> from </w:t>
      </w:r>
      <w:r w:rsidR="00183570" w:rsidRPr="00192981">
        <w:rPr>
          <w:rFonts w:ascii="Times New Roman" w:hAnsi="Times New Roman" w:cs="Times New Roman"/>
          <w:color w:val="000000" w:themeColor="text1"/>
        </w:rPr>
        <w:t xml:space="preserve">the </w:t>
      </w:r>
      <w:r w:rsidRPr="00192981">
        <w:rPr>
          <w:rFonts w:ascii="Times New Roman" w:hAnsi="Times New Roman" w:cs="Times New Roman"/>
          <w:color w:val="000000" w:themeColor="text1"/>
        </w:rPr>
        <w:t xml:space="preserve">GTEx database and </w:t>
      </w:r>
      <w:r w:rsidRPr="00192981">
        <w:rPr>
          <w:rFonts w:ascii="Times New Roman" w:eastAsia="新細明體" w:hAnsi="Times New Roman" w:cs="Times New Roman"/>
          <w:color w:val="000000" w:themeColor="text1"/>
        </w:rPr>
        <w:t>the GTEXPORTAL website. (B) Schematic</w:t>
      </w:r>
      <w:r w:rsidRPr="00192981">
        <w:rPr>
          <w:rFonts w:ascii="Times New Roman" w:hAnsi="Times New Roman" w:cs="Times New Roman"/>
          <w:color w:val="000000" w:themeColor="text1"/>
        </w:rPr>
        <w:t xml:space="preserve"> diagram of TIGA1</w:t>
      </w:r>
      <w:r w:rsidRPr="00192981">
        <w:rPr>
          <w:rFonts w:ascii="Times New Roman" w:eastAsia="新細明體" w:hAnsi="Times New Roman" w:cs="Times New Roman"/>
          <w:color w:val="000000" w:themeColor="text1"/>
        </w:rPr>
        <w:t xml:space="preserve"> </w:t>
      </w:r>
      <w:r w:rsidRPr="00192981">
        <w:rPr>
          <w:rFonts w:ascii="Times New Roman" w:hAnsi="Times New Roman" w:cs="Times New Roman"/>
          <w:color w:val="000000" w:themeColor="text1"/>
        </w:rPr>
        <w:t>(green) and EPB41L4A-AS1-ATG-mut</w:t>
      </w:r>
      <w:r w:rsidRPr="00192981">
        <w:rPr>
          <w:rFonts w:ascii="Times New Roman" w:eastAsia="新細明體" w:hAnsi="Times New Roman" w:cs="Times New Roman"/>
          <w:color w:val="000000" w:themeColor="text1"/>
        </w:rPr>
        <w:t>. The</w:t>
      </w:r>
      <w:r w:rsidRPr="00192981">
        <w:rPr>
          <w:rFonts w:ascii="Times New Roman" w:hAnsi="Times New Roman" w:cs="Times New Roman"/>
          <w:color w:val="000000" w:themeColor="text1"/>
        </w:rPr>
        <w:t xml:space="preserve"> bases </w:t>
      </w:r>
      <w:r w:rsidRPr="00192981">
        <w:rPr>
          <w:rFonts w:ascii="Times New Roman" w:eastAsia="新細明體" w:hAnsi="Times New Roman" w:cs="Times New Roman"/>
          <w:color w:val="000000" w:themeColor="text1"/>
        </w:rPr>
        <w:t>shown</w:t>
      </w:r>
      <w:r w:rsidRPr="00192981">
        <w:rPr>
          <w:rFonts w:ascii="Times New Roman" w:hAnsi="Times New Roman" w:cs="Times New Roman"/>
          <w:color w:val="000000" w:themeColor="text1"/>
        </w:rPr>
        <w:t xml:space="preserve"> in red </w:t>
      </w:r>
      <w:r w:rsidR="00183570" w:rsidRPr="00192981">
        <w:rPr>
          <w:rFonts w:ascii="Times New Roman" w:eastAsia="新細明體" w:hAnsi="Times New Roman" w:cs="Times New Roman"/>
          <w:color w:val="000000" w:themeColor="text1"/>
        </w:rPr>
        <w:t>represent</w:t>
      </w:r>
      <w:r w:rsidR="00183570" w:rsidRPr="00192981">
        <w:rPr>
          <w:rFonts w:ascii="Times New Roman" w:hAnsi="Times New Roman" w:cs="Times New Roman"/>
          <w:color w:val="000000" w:themeColor="text1"/>
        </w:rPr>
        <w:t xml:space="preserve"> </w:t>
      </w:r>
      <w:r w:rsidRPr="00192981">
        <w:rPr>
          <w:rFonts w:ascii="Times New Roman" w:hAnsi="Times New Roman" w:cs="Times New Roman"/>
          <w:color w:val="000000" w:themeColor="text1"/>
        </w:rPr>
        <w:t>the mutation sites. (C)</w:t>
      </w:r>
      <w:r w:rsidRPr="00192981">
        <w:rPr>
          <w:rFonts w:ascii="Times New Roman" w:eastAsia="新細明體" w:hAnsi="Times New Roman" w:cs="Times New Roman"/>
          <w:color w:val="000000" w:themeColor="text1"/>
        </w:rPr>
        <w:t xml:space="preserve"> </w:t>
      </w:r>
      <w:r w:rsidRPr="00192981">
        <w:rPr>
          <w:rFonts w:ascii="Times New Roman" w:hAnsi="Times New Roman" w:cs="Times New Roman"/>
          <w:color w:val="000000" w:themeColor="text1"/>
        </w:rPr>
        <w:t>The RNA overexpression efficiency of EPB41L4A-AS1 or EPB41L4A-AS1-ATG-mut in HepG2, A673, and L02</w:t>
      </w:r>
      <w:r w:rsidRPr="00192981">
        <w:rPr>
          <w:rFonts w:ascii="Times New Roman" w:eastAsia="新細明體" w:hAnsi="Times New Roman" w:cs="Times New Roman"/>
          <w:color w:val="000000" w:themeColor="text1"/>
        </w:rPr>
        <w:t xml:space="preserve"> cells</w:t>
      </w:r>
      <w:r w:rsidRPr="00192981">
        <w:rPr>
          <w:rFonts w:ascii="Times New Roman" w:hAnsi="Times New Roman" w:cs="Times New Roman"/>
          <w:color w:val="000000" w:themeColor="text1"/>
        </w:rPr>
        <w:t xml:space="preserve"> </w:t>
      </w:r>
      <w:r w:rsidR="00183570" w:rsidRPr="00192981">
        <w:rPr>
          <w:rFonts w:ascii="Times New Roman" w:hAnsi="Times New Roman" w:cs="Times New Roman"/>
          <w:color w:val="000000" w:themeColor="text1"/>
        </w:rPr>
        <w:t xml:space="preserve">was </w:t>
      </w:r>
      <w:r w:rsidRPr="00192981">
        <w:rPr>
          <w:rFonts w:ascii="Times New Roman" w:hAnsi="Times New Roman" w:cs="Times New Roman"/>
          <w:color w:val="000000" w:themeColor="text1"/>
        </w:rPr>
        <w:t>measured (n = 3). (D) The</w:t>
      </w:r>
      <w:r w:rsidR="00183570" w:rsidRPr="00192981">
        <w:rPr>
          <w:rFonts w:ascii="Times New Roman" w:hAnsi="Times New Roman" w:cs="Times New Roman"/>
          <w:color w:val="000000" w:themeColor="text1"/>
        </w:rPr>
        <w:t xml:space="preserve"> levels of</w:t>
      </w:r>
      <w:r w:rsidRPr="00192981">
        <w:rPr>
          <w:rFonts w:ascii="Times New Roman" w:hAnsi="Times New Roman" w:cs="Times New Roman"/>
          <w:color w:val="000000" w:themeColor="text1"/>
        </w:rPr>
        <w:t xml:space="preserve"> </w:t>
      </w:r>
      <w:r w:rsidR="00183570" w:rsidRPr="00192981">
        <w:rPr>
          <w:rFonts w:ascii="Times New Roman" w:hAnsi="Times New Roman" w:cs="Times New Roman"/>
          <w:color w:val="000000" w:themeColor="text1"/>
        </w:rPr>
        <w:t xml:space="preserve">TIGA1 </w:t>
      </w:r>
      <w:r w:rsidRPr="00192981">
        <w:rPr>
          <w:rFonts w:ascii="Times New Roman" w:hAnsi="Times New Roman" w:cs="Times New Roman"/>
          <w:color w:val="000000" w:themeColor="text1"/>
        </w:rPr>
        <w:t xml:space="preserve">protein in HepG2, A673, and L02 cells </w:t>
      </w:r>
      <w:r w:rsidRPr="00192981">
        <w:rPr>
          <w:rFonts w:ascii="Times New Roman" w:eastAsia="新細明體" w:hAnsi="Times New Roman" w:cs="Times New Roman"/>
          <w:color w:val="000000" w:themeColor="text1"/>
        </w:rPr>
        <w:t>overexpressing</w:t>
      </w:r>
      <w:r w:rsidRPr="00192981">
        <w:rPr>
          <w:rFonts w:ascii="Times New Roman" w:hAnsi="Times New Roman" w:cs="Times New Roman"/>
          <w:color w:val="000000" w:themeColor="text1"/>
        </w:rPr>
        <w:t xml:space="preserve"> EPB41L4A-AS1 or EPB41L4A-AS1-ATG-mut. </w:t>
      </w:r>
      <w:r w:rsidRPr="00192981">
        <w:rPr>
          <w:rFonts w:ascii="Times New Roman" w:hAnsi="Times New Roman" w:cs="Times New Roman"/>
          <w:color w:val="000000" w:themeColor="text1"/>
        </w:rPr>
        <w:lastRenderedPageBreak/>
        <w:t xml:space="preserve">(E) The efficiency of EPB41L4A-AS1 </w:t>
      </w:r>
      <w:r w:rsidR="00183570" w:rsidRPr="00192981">
        <w:rPr>
          <w:rFonts w:ascii="Times New Roman" w:hAnsi="Times New Roman" w:cs="Times New Roman"/>
          <w:color w:val="000000" w:themeColor="text1"/>
        </w:rPr>
        <w:t xml:space="preserve">knockdown </w:t>
      </w:r>
      <w:r w:rsidRPr="00192981">
        <w:rPr>
          <w:rFonts w:ascii="Times New Roman" w:hAnsi="Times New Roman" w:cs="Times New Roman"/>
          <w:color w:val="000000" w:themeColor="text1"/>
        </w:rPr>
        <w:t xml:space="preserve">in HepG2, A673, and L02 cells (n = 3). </w:t>
      </w:r>
      <w:r w:rsidR="00DF3435" w:rsidRPr="00192981">
        <w:rPr>
          <w:rFonts w:ascii="Times New Roman" w:hAnsi="Times New Roman" w:cs="Times New Roman"/>
          <w:color w:val="000000" w:themeColor="text1"/>
        </w:rPr>
        <w:t>(F) EPB41L4A-AS1 orthologue analysis using Multiz Alignments in the UCSC Genome Browser.</w:t>
      </w:r>
    </w:p>
    <w:p w14:paraId="5004CB9A" w14:textId="77777777" w:rsidR="007212E3" w:rsidRPr="00192981" w:rsidRDefault="007212E3" w:rsidP="007212E3">
      <w:pPr>
        <w:snapToGrid w:val="0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303AAFC" w14:textId="00B2EA64" w:rsidR="007212E3" w:rsidRPr="00192981" w:rsidRDefault="00377EAB" w:rsidP="007212E3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192981">
        <w:rPr>
          <w:rFonts w:ascii="Times New Roman" w:hAnsi="Times New Roman" w:cs="Times New Roman"/>
          <w:b/>
          <w:color w:val="000000" w:themeColor="text1"/>
        </w:rPr>
        <w:t xml:space="preserve">Supplementary Figure S4: EPB41L4A-AS1 regulates mitochondrial respiration. </w:t>
      </w:r>
      <w:r w:rsidRPr="00192981">
        <w:rPr>
          <w:rFonts w:ascii="Times New Roman" w:hAnsi="Times New Roman" w:cs="Times New Roman"/>
          <w:iCs/>
          <w:color w:val="000000" w:themeColor="text1"/>
        </w:rPr>
        <w:t xml:space="preserve">As shown in the figure, EAS1 </w:t>
      </w:r>
      <w:r w:rsidRPr="00192981">
        <w:rPr>
          <w:rFonts w:ascii="Times New Roman" w:eastAsia="新細明體" w:hAnsi="Times New Roman" w:cs="Times New Roman"/>
          <w:iCs/>
          <w:color w:val="000000" w:themeColor="text1"/>
        </w:rPr>
        <w:t>represents</w:t>
      </w:r>
      <w:r w:rsidRPr="00192981">
        <w:rPr>
          <w:rFonts w:ascii="Times New Roman" w:hAnsi="Times New Roman" w:cs="Times New Roman"/>
          <w:iCs/>
          <w:color w:val="000000" w:themeColor="text1"/>
        </w:rPr>
        <w:t xml:space="preserve"> EPB41L4A-AS1</w:t>
      </w:r>
      <w:r w:rsidRPr="00192981">
        <w:rPr>
          <w:rFonts w:ascii="Times New Roman" w:eastAsia="新細明體" w:hAnsi="Times New Roman" w:cs="Times New Roman"/>
          <w:iCs/>
          <w:color w:val="000000" w:themeColor="text1"/>
        </w:rPr>
        <w:t>.</w:t>
      </w:r>
      <w:r w:rsidRPr="00192981">
        <w:rPr>
          <w:rFonts w:ascii="Times New Roman" w:hAnsi="Times New Roman" w:cs="Times New Roman"/>
          <w:color w:val="000000" w:themeColor="text1"/>
        </w:rPr>
        <w:t xml:space="preserve"> (A-C) </w:t>
      </w:r>
      <w:r w:rsidR="00183570" w:rsidRPr="00192981">
        <w:rPr>
          <w:rFonts w:ascii="Times New Roman" w:hAnsi="Times New Roman" w:cs="Times New Roman"/>
          <w:color w:val="000000" w:themeColor="text1"/>
        </w:rPr>
        <w:t>The oxygen consumption rate (</w:t>
      </w:r>
      <w:r w:rsidRPr="00192981">
        <w:rPr>
          <w:rFonts w:ascii="Times New Roman" w:hAnsi="Times New Roman" w:cs="Times New Roman"/>
          <w:color w:val="000000" w:themeColor="text1"/>
        </w:rPr>
        <w:t>OCR</w:t>
      </w:r>
      <w:r w:rsidR="00183570" w:rsidRPr="00192981">
        <w:rPr>
          <w:rFonts w:ascii="Times New Roman" w:hAnsi="Times New Roman" w:cs="Times New Roman"/>
          <w:color w:val="000000" w:themeColor="text1"/>
        </w:rPr>
        <w:t>)</w:t>
      </w:r>
      <w:r w:rsidRPr="00192981">
        <w:rPr>
          <w:rFonts w:ascii="Times New Roman" w:hAnsi="Times New Roman" w:cs="Times New Roman"/>
          <w:color w:val="000000" w:themeColor="text1"/>
        </w:rPr>
        <w:t xml:space="preserve"> in cells treated </w:t>
      </w:r>
      <w:r w:rsidR="00183570" w:rsidRPr="00192981">
        <w:rPr>
          <w:rFonts w:ascii="Times New Roman" w:hAnsi="Times New Roman" w:cs="Times New Roman"/>
          <w:color w:val="000000" w:themeColor="text1"/>
        </w:rPr>
        <w:t xml:space="preserve">at a </w:t>
      </w:r>
      <w:r w:rsidRPr="00192981">
        <w:rPr>
          <w:rFonts w:ascii="Times New Roman" w:hAnsi="Times New Roman" w:cs="Times New Roman"/>
          <w:color w:val="000000" w:themeColor="text1"/>
        </w:rPr>
        <w:t xml:space="preserve">high glucose </w:t>
      </w:r>
      <w:r w:rsidR="00183570" w:rsidRPr="00192981">
        <w:rPr>
          <w:rFonts w:ascii="Times New Roman" w:hAnsi="Times New Roman" w:cs="Times New Roman"/>
          <w:color w:val="000000" w:themeColor="text1"/>
        </w:rPr>
        <w:t xml:space="preserve">concentration </w:t>
      </w:r>
      <w:r w:rsidRPr="00192981">
        <w:rPr>
          <w:rFonts w:ascii="Times New Roman" w:hAnsi="Times New Roman" w:cs="Times New Roman"/>
          <w:color w:val="000000" w:themeColor="text1"/>
        </w:rPr>
        <w:t xml:space="preserve">for 24 h after </w:t>
      </w:r>
      <w:r w:rsidR="00183570" w:rsidRPr="00192981">
        <w:rPr>
          <w:rFonts w:ascii="Times New Roman" w:hAnsi="Times New Roman" w:cs="Times New Roman"/>
          <w:color w:val="000000" w:themeColor="text1"/>
        </w:rPr>
        <w:t xml:space="preserve">the </w:t>
      </w:r>
      <w:r w:rsidRPr="00192981">
        <w:rPr>
          <w:rFonts w:ascii="Times New Roman" w:hAnsi="Times New Roman" w:cs="Times New Roman"/>
          <w:color w:val="000000" w:themeColor="text1"/>
        </w:rPr>
        <w:t>transient overexpression of EPB41L4A-AS1-ATG-mut</w:t>
      </w:r>
      <w:r w:rsidR="00183570" w:rsidRPr="00192981">
        <w:rPr>
          <w:rFonts w:ascii="Times New Roman" w:hAnsi="Times New Roman" w:cs="Times New Roman"/>
          <w:color w:val="000000" w:themeColor="text1"/>
        </w:rPr>
        <w:t>, as measured using the Seahorse XFp assay</w:t>
      </w:r>
      <w:r w:rsidRPr="00192981">
        <w:rPr>
          <w:rFonts w:ascii="Times New Roman" w:eastAsia="新細明體" w:hAnsi="Times New Roman" w:cs="Times New Roman"/>
          <w:color w:val="000000" w:themeColor="text1"/>
        </w:rPr>
        <w:t xml:space="preserve">. </w:t>
      </w:r>
      <w:r w:rsidRPr="00192981">
        <w:rPr>
          <w:rFonts w:ascii="Times New Roman" w:hAnsi="Times New Roman" w:cs="Times New Roman"/>
          <w:color w:val="000000" w:themeColor="text1"/>
        </w:rPr>
        <w:t xml:space="preserve">Basal respiration, </w:t>
      </w:r>
      <w:r w:rsidRPr="00192981">
        <w:rPr>
          <w:rFonts w:ascii="Times New Roman" w:eastAsia="新細明體" w:hAnsi="Times New Roman" w:cs="Times New Roman"/>
          <w:color w:val="000000" w:themeColor="text1"/>
        </w:rPr>
        <w:t>proton leak, and maximal respiration</w:t>
      </w:r>
      <w:r w:rsidRPr="00192981">
        <w:rPr>
          <w:rFonts w:ascii="Times New Roman" w:hAnsi="Times New Roman" w:cs="Times New Roman"/>
          <w:color w:val="000000" w:themeColor="text1"/>
        </w:rPr>
        <w:t xml:space="preserve"> were calculated (n = 3). (D-F) </w:t>
      </w:r>
      <w:r w:rsidR="00DA3E45" w:rsidRPr="00192981">
        <w:rPr>
          <w:rFonts w:ascii="Times New Roman" w:hAnsi="Times New Roman" w:cs="Times New Roman"/>
          <w:color w:val="000000" w:themeColor="text1"/>
        </w:rPr>
        <w:t xml:space="preserve">The </w:t>
      </w:r>
      <w:r w:rsidRPr="00192981">
        <w:rPr>
          <w:rFonts w:ascii="Times New Roman" w:hAnsi="Times New Roman" w:cs="Times New Roman"/>
          <w:color w:val="000000" w:themeColor="text1"/>
        </w:rPr>
        <w:t xml:space="preserve">OCR was measured </w:t>
      </w:r>
      <w:r w:rsidR="00183570" w:rsidRPr="00192981">
        <w:rPr>
          <w:rFonts w:ascii="Times New Roman" w:hAnsi="Times New Roman" w:cs="Times New Roman"/>
          <w:color w:val="000000" w:themeColor="text1"/>
        </w:rPr>
        <w:t xml:space="preserve">using the </w:t>
      </w:r>
      <w:r w:rsidRPr="00192981">
        <w:rPr>
          <w:rFonts w:ascii="Times New Roman" w:hAnsi="Times New Roman" w:cs="Times New Roman"/>
          <w:color w:val="000000" w:themeColor="text1"/>
        </w:rPr>
        <w:t>Seahorse XFp assay</w:t>
      </w:r>
      <w:r w:rsidRPr="00192981">
        <w:rPr>
          <w:rFonts w:ascii="Times New Roman" w:eastAsia="新細明體" w:hAnsi="Times New Roman" w:cs="Times New Roman"/>
          <w:color w:val="000000" w:themeColor="text1"/>
        </w:rPr>
        <w:t>.</w:t>
      </w:r>
      <w:r w:rsidRPr="00192981">
        <w:rPr>
          <w:rFonts w:ascii="Times New Roman" w:hAnsi="Times New Roman" w:cs="Times New Roman"/>
          <w:color w:val="000000" w:themeColor="text1"/>
        </w:rPr>
        <w:t xml:space="preserve"> Basal respiration, </w:t>
      </w:r>
      <w:r w:rsidRPr="00192981">
        <w:rPr>
          <w:rFonts w:ascii="Times New Roman" w:eastAsia="新細明體" w:hAnsi="Times New Roman" w:cs="Times New Roman"/>
          <w:color w:val="000000" w:themeColor="text1"/>
        </w:rPr>
        <w:t>proton leakage, and maximal respiration</w:t>
      </w:r>
      <w:r w:rsidRPr="00192981">
        <w:rPr>
          <w:rFonts w:ascii="Times New Roman" w:hAnsi="Times New Roman" w:cs="Times New Roman"/>
          <w:color w:val="000000" w:themeColor="text1"/>
        </w:rPr>
        <w:t xml:space="preserve"> were calculated (n = 3). (G-I) </w:t>
      </w:r>
      <w:r w:rsidR="00DA3E45" w:rsidRPr="00192981">
        <w:rPr>
          <w:rFonts w:ascii="Times New Roman" w:hAnsi="Times New Roman" w:cs="Times New Roman"/>
          <w:color w:val="000000" w:themeColor="text1"/>
        </w:rPr>
        <w:t>Cell number after treatment at</w:t>
      </w:r>
      <w:r w:rsidRPr="00192981">
        <w:rPr>
          <w:rFonts w:ascii="Times New Roman" w:hAnsi="Times New Roman" w:cs="Times New Roman"/>
          <w:color w:val="000000" w:themeColor="text1"/>
        </w:rPr>
        <w:t xml:space="preserve"> high glucose</w:t>
      </w:r>
      <w:r w:rsidR="00183570" w:rsidRPr="00192981">
        <w:rPr>
          <w:rFonts w:ascii="Times New Roman" w:hAnsi="Times New Roman" w:cs="Times New Roman"/>
          <w:color w:val="000000" w:themeColor="text1"/>
        </w:rPr>
        <w:t xml:space="preserve"> concentrations</w:t>
      </w:r>
      <w:r w:rsidRPr="00192981">
        <w:rPr>
          <w:rFonts w:ascii="Times New Roman" w:hAnsi="Times New Roman" w:cs="Times New Roman"/>
          <w:color w:val="000000" w:themeColor="text1"/>
        </w:rPr>
        <w:t xml:space="preserve"> for 24 h</w:t>
      </w:r>
      <w:bookmarkStart w:id="3" w:name="OLE_LINK308"/>
      <w:bookmarkStart w:id="4" w:name="OLE_LINK309"/>
      <w:r w:rsidRPr="00192981">
        <w:rPr>
          <w:rFonts w:ascii="Times New Roman" w:hAnsi="Times New Roman" w:cs="Times New Roman"/>
          <w:color w:val="000000" w:themeColor="text1"/>
        </w:rPr>
        <w:t xml:space="preserve"> (n</w:t>
      </w:r>
      <w:r w:rsidR="000C400D" w:rsidRPr="00192981">
        <w:rPr>
          <w:rFonts w:ascii="Times New Roman" w:hAnsi="Times New Roman" w:cs="Times New Roman"/>
          <w:color w:val="000000" w:themeColor="text1"/>
        </w:rPr>
        <w:t xml:space="preserve"> </w:t>
      </w:r>
      <w:r w:rsidRPr="00192981">
        <w:rPr>
          <w:rFonts w:ascii="Times New Roman" w:hAnsi="Times New Roman" w:cs="Times New Roman"/>
          <w:color w:val="000000" w:themeColor="text1"/>
        </w:rPr>
        <w:t>=</w:t>
      </w:r>
      <w:r w:rsidR="000C400D" w:rsidRPr="00192981">
        <w:rPr>
          <w:rFonts w:ascii="Times New Roman" w:hAnsi="Times New Roman" w:cs="Times New Roman"/>
          <w:color w:val="000000" w:themeColor="text1"/>
        </w:rPr>
        <w:t xml:space="preserve"> </w:t>
      </w:r>
      <w:r w:rsidRPr="00192981">
        <w:rPr>
          <w:rFonts w:ascii="Times New Roman" w:hAnsi="Times New Roman" w:cs="Times New Roman"/>
          <w:color w:val="000000" w:themeColor="text1"/>
        </w:rPr>
        <w:t>3).</w:t>
      </w:r>
    </w:p>
    <w:p w14:paraId="1EC36FCC" w14:textId="624D1123" w:rsidR="007212E3" w:rsidRPr="00192981" w:rsidRDefault="007212E3" w:rsidP="007212E3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AA4AE50" w14:textId="6AD69C5F" w:rsidR="007212E3" w:rsidRPr="00192981" w:rsidRDefault="00377EAB" w:rsidP="007212E3">
      <w:pPr>
        <w:snapToGrid w:val="0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192981">
        <w:rPr>
          <w:rFonts w:ascii="Times New Roman" w:hAnsi="Times New Roman" w:cs="Times New Roman"/>
          <w:b/>
          <w:color w:val="000000" w:themeColor="text1"/>
        </w:rPr>
        <w:t>Supplementary Figure S5: EPB41L4A-AS1 regulate</w:t>
      </w:r>
      <w:r w:rsidR="00183570" w:rsidRPr="00192981">
        <w:rPr>
          <w:rFonts w:ascii="Times New Roman" w:hAnsi="Times New Roman" w:cs="Times New Roman"/>
          <w:b/>
          <w:color w:val="000000" w:themeColor="text1"/>
        </w:rPr>
        <w:t>s</w:t>
      </w:r>
      <w:r w:rsidRPr="00192981">
        <w:rPr>
          <w:rFonts w:ascii="Times New Roman" w:hAnsi="Times New Roman" w:cs="Times New Roman"/>
          <w:b/>
          <w:color w:val="000000" w:themeColor="text1"/>
        </w:rPr>
        <w:t xml:space="preserve"> glucose uptake through GLUT2 or GLUT4.</w:t>
      </w:r>
      <w:r w:rsidRPr="00192981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192981">
        <w:rPr>
          <w:rFonts w:ascii="Times New Roman" w:hAnsi="Times New Roman" w:cs="Times New Roman"/>
          <w:iCs/>
          <w:color w:val="000000" w:themeColor="text1"/>
        </w:rPr>
        <w:t>As shown in the figure, EAS1 represents EPB41L4A-AS1</w:t>
      </w:r>
      <w:r w:rsidRPr="00192981">
        <w:rPr>
          <w:rFonts w:ascii="Times New Roman" w:hAnsi="Times New Roman" w:cs="Times New Roman"/>
          <w:color w:val="000000" w:themeColor="text1"/>
        </w:rPr>
        <w:t>.</w:t>
      </w:r>
      <w:r w:rsidRPr="00192981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192981">
        <w:rPr>
          <w:rFonts w:ascii="Times New Roman" w:hAnsi="Times New Roman" w:cs="Times New Roman"/>
          <w:color w:val="000000" w:themeColor="text1"/>
        </w:rPr>
        <w:t xml:space="preserve">(A-B) </w:t>
      </w:r>
      <w:r w:rsidRPr="00192981">
        <w:rPr>
          <w:rFonts w:ascii="Times New Roman" w:hAnsi="Times New Roman" w:cs="Times New Roman"/>
          <w:bCs/>
          <w:color w:val="000000" w:themeColor="text1"/>
        </w:rPr>
        <w:t>Biological repeats related to Figure 4E-F. (C-D) Biological repeats related to Figure 4G-H.</w:t>
      </w:r>
    </w:p>
    <w:p w14:paraId="2AC01EA9" w14:textId="77777777" w:rsidR="007212E3" w:rsidRPr="00192981" w:rsidRDefault="007212E3" w:rsidP="007212E3">
      <w:pPr>
        <w:snapToGrid w:val="0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27650CF1" w14:textId="173D0373" w:rsidR="007212E3" w:rsidRPr="00192981" w:rsidRDefault="00377EAB" w:rsidP="007212E3">
      <w:pPr>
        <w:snapToGrid w:val="0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192981">
        <w:rPr>
          <w:rFonts w:ascii="Times New Roman" w:hAnsi="Times New Roman" w:cs="Times New Roman"/>
          <w:b/>
          <w:color w:val="000000" w:themeColor="text1"/>
        </w:rPr>
        <w:t xml:space="preserve">Supplementary Figure S6: EPB41L4A-AS1 negatively regulates GLUT4 transcription </w:t>
      </w:r>
      <w:r w:rsidR="00183570" w:rsidRPr="00192981">
        <w:rPr>
          <w:rFonts w:ascii="Times New Roman" w:hAnsi="Times New Roman" w:cs="Times New Roman"/>
          <w:b/>
          <w:color w:val="000000" w:themeColor="text1"/>
        </w:rPr>
        <w:t>by increasing</w:t>
      </w:r>
      <w:r w:rsidRPr="00192981">
        <w:rPr>
          <w:rFonts w:ascii="Times New Roman" w:hAnsi="Times New Roman" w:cs="Times New Roman"/>
          <w:b/>
          <w:color w:val="000000" w:themeColor="text1"/>
        </w:rPr>
        <w:t xml:space="preserve"> H3K27 crotonylation and </w:t>
      </w:r>
      <w:r w:rsidR="00DA3E45" w:rsidRPr="00192981">
        <w:rPr>
          <w:rFonts w:ascii="Times New Roman" w:hAnsi="Times New Roman" w:cs="Times New Roman"/>
          <w:b/>
          <w:color w:val="000000" w:themeColor="text1"/>
        </w:rPr>
        <w:t xml:space="preserve">PGC1β </w:t>
      </w:r>
      <w:r w:rsidRPr="00192981">
        <w:rPr>
          <w:rFonts w:ascii="Times New Roman" w:hAnsi="Times New Roman" w:cs="Times New Roman"/>
          <w:b/>
          <w:color w:val="000000" w:themeColor="text1"/>
        </w:rPr>
        <w:t xml:space="preserve">lysine acetylation. </w:t>
      </w:r>
      <w:r w:rsidRPr="00192981">
        <w:rPr>
          <w:rFonts w:ascii="Times New Roman" w:hAnsi="Times New Roman" w:cs="Times New Roman"/>
          <w:iCs/>
          <w:color w:val="000000" w:themeColor="text1"/>
        </w:rPr>
        <w:t>As shown in the figure, EAS1 represents EPB41L4A-AS1</w:t>
      </w:r>
      <w:r w:rsidRPr="00192981">
        <w:rPr>
          <w:rFonts w:ascii="Times New Roman" w:hAnsi="Times New Roman" w:cs="Times New Roman"/>
          <w:color w:val="000000" w:themeColor="text1"/>
        </w:rPr>
        <w:t xml:space="preserve">. </w:t>
      </w:r>
      <w:r w:rsidRPr="00192981">
        <w:rPr>
          <w:rFonts w:ascii="Times New Roman" w:hAnsi="Times New Roman" w:cs="Times New Roman"/>
          <w:bCs/>
          <w:color w:val="000000" w:themeColor="text1"/>
        </w:rPr>
        <w:t>(A) Biological repeats related to Figure 5G.</w:t>
      </w:r>
      <w:r w:rsidR="00AF10C1" w:rsidRPr="00192981">
        <w:rPr>
          <w:rFonts w:ascii="Times New Roman" w:hAnsi="Times New Roman" w:cs="Times New Roman"/>
          <w:bCs/>
          <w:color w:val="000000" w:themeColor="text1"/>
        </w:rPr>
        <w:t xml:space="preserve"> (B) PGC1β and GCN5 levels in shNC and shEAS1 A673 cells, as measured by western blotting and qRT-PCR (n = 3)</w:t>
      </w:r>
      <w:r w:rsidRPr="00192981">
        <w:rPr>
          <w:rFonts w:ascii="Times New Roman" w:hAnsi="Times New Roman" w:cs="Times New Roman"/>
          <w:bCs/>
          <w:color w:val="000000" w:themeColor="text1"/>
        </w:rPr>
        <w:t>. (C) Biological repeats related to Figure S6B. (D-E) Biological repeats related to Figure 5M. (</w:t>
      </w:r>
      <w:r w:rsidR="00AE5BE0" w:rsidRPr="00192981">
        <w:rPr>
          <w:rFonts w:ascii="Times New Roman" w:hAnsi="Times New Roman" w:cs="Times New Roman"/>
          <w:bCs/>
          <w:color w:val="000000" w:themeColor="text1"/>
        </w:rPr>
        <w:t>F</w:t>
      </w:r>
      <w:r w:rsidRPr="00192981">
        <w:rPr>
          <w:rFonts w:ascii="Times New Roman" w:hAnsi="Times New Roman" w:cs="Times New Roman"/>
          <w:bCs/>
          <w:color w:val="000000" w:themeColor="text1"/>
        </w:rPr>
        <w:t>-</w:t>
      </w:r>
      <w:r w:rsidR="00AE5BE0" w:rsidRPr="00192981">
        <w:rPr>
          <w:rFonts w:ascii="Times New Roman" w:hAnsi="Times New Roman" w:cs="Times New Roman"/>
          <w:bCs/>
          <w:color w:val="000000" w:themeColor="text1"/>
        </w:rPr>
        <w:t>G</w:t>
      </w:r>
      <w:r w:rsidRPr="00192981">
        <w:rPr>
          <w:rFonts w:ascii="Times New Roman" w:hAnsi="Times New Roman" w:cs="Times New Roman"/>
          <w:bCs/>
          <w:color w:val="000000" w:themeColor="text1"/>
        </w:rPr>
        <w:t>) Biological repeats related to Figure 5N. (</w:t>
      </w:r>
      <w:r w:rsidR="00AE5BE0" w:rsidRPr="00192981">
        <w:rPr>
          <w:rFonts w:ascii="Times New Roman" w:hAnsi="Times New Roman" w:cs="Times New Roman"/>
          <w:bCs/>
          <w:color w:val="000000" w:themeColor="text1"/>
        </w:rPr>
        <w:t>H</w:t>
      </w:r>
      <w:r w:rsidRPr="00192981">
        <w:rPr>
          <w:rFonts w:ascii="Times New Roman" w:hAnsi="Times New Roman" w:cs="Times New Roman"/>
          <w:bCs/>
          <w:color w:val="000000" w:themeColor="text1"/>
        </w:rPr>
        <w:t>) Biological repeats related to Figure 5O-Q.</w:t>
      </w:r>
    </w:p>
    <w:p w14:paraId="6AAE4154" w14:textId="77777777" w:rsidR="007212E3" w:rsidRPr="00192981" w:rsidRDefault="007212E3" w:rsidP="007212E3">
      <w:pPr>
        <w:snapToGrid w:val="0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3A0D342B" w14:textId="04529C3B" w:rsidR="007212E3" w:rsidRPr="00192981" w:rsidRDefault="00377EAB" w:rsidP="007212E3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192981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Figure S7: EPB41L4A-AS1 regulates H3K27cr via interaction with GCN5. </w:t>
      </w:r>
      <w:r w:rsidR="003F2DD3" w:rsidRPr="00192981">
        <w:rPr>
          <w:rFonts w:ascii="Times New Roman" w:hAnsi="Times New Roman" w:cs="Times New Roman"/>
          <w:bCs/>
          <w:color w:val="000000" w:themeColor="text1"/>
        </w:rPr>
        <w:t>(A) Interaction between GCN5 and H3K27cr in L02 and HepG2 cells assayed by immu</w:t>
      </w:r>
      <w:r w:rsidR="003F2DD3" w:rsidRPr="00192981">
        <w:rPr>
          <w:rFonts w:ascii="Times New Roman" w:hAnsi="Times New Roman" w:cs="Times New Roman"/>
          <w:color w:val="000000" w:themeColor="text1"/>
        </w:rPr>
        <w:t xml:space="preserve">noprecipitation. </w:t>
      </w:r>
      <w:r w:rsidRPr="00192981">
        <w:rPr>
          <w:rFonts w:ascii="Times New Roman" w:hAnsi="Times New Roman" w:cs="Times New Roman"/>
          <w:color w:val="000000" w:themeColor="text1"/>
        </w:rPr>
        <w:t xml:space="preserve">(B) </w:t>
      </w:r>
      <w:r w:rsidRPr="00192981">
        <w:rPr>
          <w:rFonts w:ascii="Times New Roman" w:hAnsi="Times New Roman" w:cs="Times New Roman"/>
          <w:bCs/>
          <w:color w:val="000000" w:themeColor="text1"/>
        </w:rPr>
        <w:t>Biological repeats related to Figure 6M.</w:t>
      </w:r>
    </w:p>
    <w:bookmarkEnd w:id="3"/>
    <w:bookmarkEnd w:id="4"/>
    <w:p w14:paraId="27972ABE" w14:textId="77777777" w:rsidR="007212E3" w:rsidRPr="00192981" w:rsidRDefault="007212E3" w:rsidP="007212E3">
      <w:pPr>
        <w:spacing w:line="360" w:lineRule="auto"/>
        <w:jc w:val="both"/>
        <w:rPr>
          <w:rFonts w:ascii="Times New Roman" w:eastAsia="SimSun" w:hAnsi="Times New Roman" w:cs="Times New Roman"/>
          <w:color w:val="000000" w:themeColor="text1"/>
        </w:rPr>
      </w:pPr>
    </w:p>
    <w:p w14:paraId="6D4F7BAF" w14:textId="2015FE90" w:rsidR="007212E3" w:rsidRPr="00192981" w:rsidRDefault="00377EAB" w:rsidP="007212E3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192981">
        <w:rPr>
          <w:rFonts w:ascii="Times New Roman" w:hAnsi="Times New Roman" w:cs="Times New Roman"/>
          <w:b/>
          <w:color w:val="000000" w:themeColor="text1"/>
        </w:rPr>
        <w:t xml:space="preserve">Supplementary Figure S8: EPB41L4A-AS1 activates TXNIP transcription via </w:t>
      </w:r>
      <w:r w:rsidR="00183570" w:rsidRPr="00192981">
        <w:rPr>
          <w:rFonts w:ascii="Times New Roman" w:hAnsi="Times New Roman" w:cs="Times New Roman"/>
          <w:b/>
          <w:color w:val="000000" w:themeColor="text1"/>
        </w:rPr>
        <w:t xml:space="preserve">the </w:t>
      </w:r>
      <w:r w:rsidRPr="00192981">
        <w:rPr>
          <w:rFonts w:ascii="Times New Roman" w:hAnsi="Times New Roman" w:cs="Times New Roman"/>
          <w:b/>
          <w:color w:val="000000" w:themeColor="text1"/>
        </w:rPr>
        <w:t xml:space="preserve">enhancement of H3K14 and H3K27 acetylation. </w:t>
      </w:r>
      <w:r w:rsidRPr="00192981">
        <w:rPr>
          <w:rFonts w:ascii="Times New Roman" w:hAnsi="Times New Roman" w:cs="Times New Roman"/>
          <w:iCs/>
          <w:color w:val="000000" w:themeColor="text1"/>
        </w:rPr>
        <w:t>As shown in the figure, EAS1 represents EPB41L4A-AS1;</w:t>
      </w:r>
      <w:r w:rsidRPr="00192981">
        <w:rPr>
          <w:rFonts w:ascii="Times New Roman" w:hAnsi="Times New Roman" w:cs="Times New Roman"/>
          <w:color w:val="000000" w:themeColor="text1"/>
        </w:rPr>
        <w:t xml:space="preserve"> (A-C)</w:t>
      </w:r>
      <w:r w:rsidRPr="00192981">
        <w:rPr>
          <w:rFonts w:ascii="Times New Roman" w:hAnsi="Times New Roman" w:cs="Times New Roman"/>
          <w:bCs/>
          <w:color w:val="000000" w:themeColor="text1"/>
        </w:rPr>
        <w:t xml:space="preserve"> Biological repeats related to Figure 7E.</w:t>
      </w:r>
      <w:r w:rsidRPr="00192981">
        <w:rPr>
          <w:rFonts w:ascii="Times New Roman" w:hAnsi="Times New Roman" w:cs="Times New Roman"/>
          <w:color w:val="000000" w:themeColor="text1"/>
        </w:rPr>
        <w:t xml:space="preserve"> (D) </w:t>
      </w:r>
      <w:r w:rsidR="00183570" w:rsidRPr="00192981">
        <w:rPr>
          <w:rFonts w:ascii="Times New Roman" w:hAnsi="Times New Roman" w:cs="Times New Roman"/>
          <w:color w:val="000000" w:themeColor="text1"/>
        </w:rPr>
        <w:t>The h</w:t>
      </w:r>
      <w:r w:rsidRPr="00192981">
        <w:rPr>
          <w:rFonts w:ascii="Times New Roman" w:hAnsi="Times New Roman" w:cs="Times New Roman"/>
          <w:color w:val="000000" w:themeColor="text1"/>
        </w:rPr>
        <w:t xml:space="preserve">istone mark H3K27ac across the </w:t>
      </w:r>
      <w:r w:rsidR="00183570" w:rsidRPr="00192981">
        <w:rPr>
          <w:rFonts w:ascii="Times New Roman" w:hAnsi="Times New Roman" w:cs="Times New Roman"/>
          <w:color w:val="000000" w:themeColor="text1"/>
        </w:rPr>
        <w:t xml:space="preserve">sequence of </w:t>
      </w:r>
      <w:r w:rsidRPr="00192981">
        <w:rPr>
          <w:rFonts w:ascii="Times New Roman" w:hAnsi="Times New Roman" w:cs="Times New Roman"/>
          <w:color w:val="000000" w:themeColor="text1"/>
        </w:rPr>
        <w:t>TXNIP</w:t>
      </w:r>
      <w:r w:rsidR="00DA3E45" w:rsidRPr="00192981">
        <w:rPr>
          <w:rFonts w:ascii="Times New Roman" w:hAnsi="Times New Roman" w:cs="Times New Roman"/>
          <w:color w:val="000000" w:themeColor="text1"/>
        </w:rPr>
        <w:t xml:space="preserve">, based on </w:t>
      </w:r>
      <w:r w:rsidR="00183570" w:rsidRPr="00192981">
        <w:rPr>
          <w:rFonts w:ascii="Times New Roman" w:hAnsi="Times New Roman" w:cs="Times New Roman"/>
          <w:color w:val="000000" w:themeColor="text1"/>
        </w:rPr>
        <w:t xml:space="preserve">data from the </w:t>
      </w:r>
      <w:r w:rsidRPr="00192981">
        <w:rPr>
          <w:rFonts w:ascii="Times New Roman" w:hAnsi="Times New Roman" w:cs="Times New Roman"/>
          <w:color w:val="000000" w:themeColor="text1"/>
        </w:rPr>
        <w:t xml:space="preserve">UCSC genome browser and </w:t>
      </w:r>
      <w:r w:rsidR="00183570" w:rsidRPr="00192981">
        <w:rPr>
          <w:rFonts w:ascii="Times New Roman" w:hAnsi="Times New Roman" w:cs="Times New Roman"/>
          <w:color w:val="000000" w:themeColor="text1"/>
        </w:rPr>
        <w:t>the</w:t>
      </w:r>
      <w:r w:rsidRPr="00192981">
        <w:rPr>
          <w:rFonts w:ascii="Times New Roman" w:hAnsi="Times New Roman" w:cs="Times New Roman"/>
          <w:color w:val="000000" w:themeColor="text1"/>
        </w:rPr>
        <w:t xml:space="preserve"> ENCODE database. (E-F) H3K27ac enrichment in </w:t>
      </w:r>
      <w:r w:rsidRPr="00192981">
        <w:rPr>
          <w:rFonts w:ascii="Times New Roman" w:eastAsia="新細明體" w:hAnsi="Times New Roman" w:cs="Times New Roman"/>
          <w:color w:val="000000" w:themeColor="text1"/>
        </w:rPr>
        <w:t xml:space="preserve">the </w:t>
      </w:r>
      <w:r w:rsidRPr="00192981">
        <w:rPr>
          <w:rFonts w:ascii="Times New Roman" w:hAnsi="Times New Roman" w:cs="Times New Roman"/>
          <w:color w:val="000000" w:themeColor="text1"/>
        </w:rPr>
        <w:t>TXNIP promoter</w:t>
      </w:r>
      <w:r w:rsidR="00DA3E45" w:rsidRPr="00192981">
        <w:rPr>
          <w:rFonts w:ascii="Times New Roman" w:hAnsi="Times New Roman" w:cs="Times New Roman"/>
          <w:color w:val="000000" w:themeColor="text1"/>
        </w:rPr>
        <w:t xml:space="preserve"> in HepG2 and L02 cells (n = 3)</w:t>
      </w:r>
      <w:r w:rsidRPr="00192981">
        <w:rPr>
          <w:rFonts w:ascii="Times New Roman" w:hAnsi="Times New Roman" w:cs="Times New Roman"/>
          <w:color w:val="000000" w:themeColor="text1"/>
        </w:rPr>
        <w:t xml:space="preserve"> </w:t>
      </w:r>
      <w:r w:rsidR="00DA3E45" w:rsidRPr="00192981">
        <w:rPr>
          <w:rFonts w:ascii="Times New Roman" w:hAnsi="Times New Roman" w:cs="Times New Roman"/>
          <w:color w:val="000000" w:themeColor="text1"/>
        </w:rPr>
        <w:t>assessed using</w:t>
      </w:r>
      <w:r w:rsidRPr="00192981">
        <w:rPr>
          <w:rFonts w:ascii="Times New Roman" w:hAnsi="Times New Roman" w:cs="Times New Roman"/>
          <w:color w:val="000000" w:themeColor="text1"/>
        </w:rPr>
        <w:t xml:space="preserve"> </w:t>
      </w:r>
      <w:r w:rsidR="00DA3E45" w:rsidRPr="00192981">
        <w:rPr>
          <w:rFonts w:ascii="Times New Roman" w:hAnsi="Times New Roman" w:cs="Times New Roman"/>
          <w:color w:val="000000" w:themeColor="text1"/>
        </w:rPr>
        <w:t>chromatin immunoprecipitation (</w:t>
      </w:r>
      <w:r w:rsidRPr="00192981">
        <w:rPr>
          <w:rFonts w:ascii="Times New Roman" w:hAnsi="Times New Roman" w:cs="Times New Roman"/>
          <w:color w:val="000000" w:themeColor="text1"/>
        </w:rPr>
        <w:t>ChIP</w:t>
      </w:r>
      <w:r w:rsidR="00DA3E45" w:rsidRPr="00192981">
        <w:rPr>
          <w:rFonts w:ascii="Times New Roman" w:hAnsi="Times New Roman" w:cs="Times New Roman"/>
          <w:color w:val="000000" w:themeColor="text1"/>
        </w:rPr>
        <w:t>)</w:t>
      </w:r>
      <w:r w:rsidRPr="00192981">
        <w:rPr>
          <w:rFonts w:ascii="Times New Roman" w:hAnsi="Times New Roman" w:cs="Times New Roman"/>
          <w:color w:val="000000" w:themeColor="text1"/>
        </w:rPr>
        <w:t xml:space="preserve">-qPCR analysis. (G-H) </w:t>
      </w:r>
      <w:bookmarkStart w:id="5" w:name="OLE_LINK179"/>
      <w:bookmarkStart w:id="6" w:name="OLE_LINK180"/>
      <w:r w:rsidRPr="00192981">
        <w:rPr>
          <w:rFonts w:ascii="Times New Roman" w:hAnsi="Times New Roman" w:cs="Times New Roman"/>
          <w:color w:val="000000" w:themeColor="text1"/>
        </w:rPr>
        <w:t xml:space="preserve">H3K14ac occupation in </w:t>
      </w:r>
      <w:r w:rsidRPr="00192981">
        <w:rPr>
          <w:rFonts w:ascii="Times New Roman" w:eastAsia="新細明體" w:hAnsi="Times New Roman" w:cs="Times New Roman"/>
          <w:color w:val="000000" w:themeColor="text1"/>
        </w:rPr>
        <w:t xml:space="preserve">the </w:t>
      </w:r>
      <w:r w:rsidRPr="00192981">
        <w:rPr>
          <w:rFonts w:ascii="Times New Roman" w:hAnsi="Times New Roman" w:cs="Times New Roman"/>
          <w:color w:val="000000" w:themeColor="text1"/>
        </w:rPr>
        <w:t>TXNIP promoter in HepG2 and L02 cells (n</w:t>
      </w:r>
      <w:r w:rsidR="000C400D" w:rsidRPr="00192981">
        <w:rPr>
          <w:rFonts w:ascii="Times New Roman" w:hAnsi="Times New Roman" w:cs="Times New Roman"/>
          <w:color w:val="000000" w:themeColor="text1"/>
        </w:rPr>
        <w:t xml:space="preserve"> </w:t>
      </w:r>
      <w:r w:rsidRPr="00192981">
        <w:rPr>
          <w:rFonts w:ascii="Times New Roman" w:hAnsi="Times New Roman" w:cs="Times New Roman"/>
          <w:color w:val="000000" w:themeColor="text1"/>
        </w:rPr>
        <w:t>=</w:t>
      </w:r>
      <w:r w:rsidR="000C400D" w:rsidRPr="00192981">
        <w:rPr>
          <w:rFonts w:ascii="Times New Roman" w:hAnsi="Times New Roman" w:cs="Times New Roman"/>
          <w:color w:val="000000" w:themeColor="text1"/>
        </w:rPr>
        <w:t xml:space="preserve"> </w:t>
      </w:r>
      <w:r w:rsidRPr="00192981">
        <w:rPr>
          <w:rFonts w:ascii="Times New Roman" w:hAnsi="Times New Roman" w:cs="Times New Roman"/>
          <w:color w:val="000000" w:themeColor="text1"/>
        </w:rPr>
        <w:t>3)</w:t>
      </w:r>
      <w:bookmarkEnd w:id="5"/>
      <w:bookmarkEnd w:id="6"/>
      <w:r w:rsidR="00DA3E45" w:rsidRPr="00192981">
        <w:rPr>
          <w:rFonts w:ascii="Times New Roman" w:hAnsi="Times New Roman" w:cs="Times New Roman"/>
          <w:color w:val="000000" w:themeColor="text1"/>
        </w:rPr>
        <w:t xml:space="preserve"> assessed using ChIP-qPCR analysis</w:t>
      </w:r>
      <w:r w:rsidRPr="00192981">
        <w:rPr>
          <w:rFonts w:ascii="Times New Roman" w:hAnsi="Times New Roman" w:cs="Times New Roman"/>
          <w:color w:val="000000" w:themeColor="text1"/>
        </w:rPr>
        <w:t xml:space="preserve">. (I) </w:t>
      </w:r>
      <w:r w:rsidRPr="00192981">
        <w:rPr>
          <w:rFonts w:ascii="Times New Roman" w:hAnsi="Times New Roman" w:cs="Times New Roman"/>
          <w:bCs/>
          <w:color w:val="000000" w:themeColor="text1"/>
        </w:rPr>
        <w:t xml:space="preserve">Biological repeats related to Figure 7L. </w:t>
      </w:r>
    </w:p>
    <w:p w14:paraId="2981530D" w14:textId="77777777" w:rsidR="008F5522" w:rsidRPr="00192981" w:rsidRDefault="008F5522" w:rsidP="00180247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624E16DA" w14:textId="2495E5E0" w:rsidR="007212E3" w:rsidRPr="00192981" w:rsidRDefault="007212E3" w:rsidP="002133C6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sectPr w:rsidR="007212E3" w:rsidRPr="00192981" w:rsidSect="00933F80">
      <w:footerReference w:type="even" r:id="rId7"/>
      <w:footerReference w:type="default" r:id="rId8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07177" w14:textId="77777777" w:rsidR="00881224" w:rsidRDefault="00881224">
      <w:r>
        <w:separator/>
      </w:r>
    </w:p>
  </w:endnote>
  <w:endnote w:type="continuationSeparator" w:id="0">
    <w:p w14:paraId="2E4BCF2D" w14:textId="77777777" w:rsidR="00881224" w:rsidRDefault="00881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-1915694545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2281AB35" w14:textId="6F64112C" w:rsidR="0040586F" w:rsidRDefault="0040586F" w:rsidP="00A5659E">
        <w:pPr>
          <w:pStyle w:val="ad"/>
          <w:framePr w:wrap="none" w:vAnchor="text" w:hAnchor="margin" w:xAlign="center" w:y="1"/>
          <w:rPr>
            <w:rStyle w:val="af"/>
            <w:sz w:val="24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5CF4482C" w14:textId="77777777" w:rsidR="0040586F" w:rsidRDefault="0040586F" w:rsidP="00D265E3">
    <w:pPr>
      <w:pStyle w:val="ad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58BDC4" w14:textId="77777777" w:rsidR="0040586F" w:rsidRPr="00F10F3F" w:rsidRDefault="0040586F" w:rsidP="00F10F3F">
    <w:pPr>
      <w:pStyle w:val="ad"/>
      <w:ind w:right="360"/>
      <w:rPr>
        <w:rFonts w:eastAsia="DengXi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BDAD8" w14:textId="77777777" w:rsidR="00881224" w:rsidRDefault="00881224">
      <w:r>
        <w:separator/>
      </w:r>
    </w:p>
  </w:footnote>
  <w:footnote w:type="continuationSeparator" w:id="0">
    <w:p w14:paraId="28AC36BB" w14:textId="77777777" w:rsidR="00881224" w:rsidRDefault="00881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removeDateAndTime/>
  <w:bordersDoNotSurroundHeader/>
  <w:bordersDoNotSurroundFooter/>
  <w:proofState w:spelling="clean" w:grammar="clean"/>
  <w:linkStyles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v05x9fq5sa9jer0xlxvdwkrz5f2te9de5f&quot;&gt;EPB41L4A-AS1-manuscript-reference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3&lt;/item&gt;&lt;item&gt;34&lt;/item&gt;&lt;item&gt;35&lt;/item&gt;&lt;item&gt;38&lt;/item&gt;&lt;item&gt;39&lt;/item&gt;&lt;item&gt;41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6&lt;/item&gt;&lt;item&gt;67&lt;/item&gt;&lt;item&gt;68&lt;/item&gt;&lt;/record-ids&gt;&lt;/item&gt;&lt;/Libraries&gt;"/>
  </w:docVars>
  <w:rsids>
    <w:rsidRoot w:val="00DC182E"/>
    <w:rsid w:val="00000037"/>
    <w:rsid w:val="0000024A"/>
    <w:rsid w:val="00001A90"/>
    <w:rsid w:val="00001CB0"/>
    <w:rsid w:val="0000260E"/>
    <w:rsid w:val="0000261A"/>
    <w:rsid w:val="0000287A"/>
    <w:rsid w:val="000028E4"/>
    <w:rsid w:val="00002933"/>
    <w:rsid w:val="00002AA5"/>
    <w:rsid w:val="00002AEA"/>
    <w:rsid w:val="00002C70"/>
    <w:rsid w:val="00003574"/>
    <w:rsid w:val="00004AD5"/>
    <w:rsid w:val="00007066"/>
    <w:rsid w:val="00007362"/>
    <w:rsid w:val="00007430"/>
    <w:rsid w:val="00010A1F"/>
    <w:rsid w:val="00010B41"/>
    <w:rsid w:val="00011074"/>
    <w:rsid w:val="0001140A"/>
    <w:rsid w:val="0001303D"/>
    <w:rsid w:val="00013DB9"/>
    <w:rsid w:val="00013E91"/>
    <w:rsid w:val="000146EF"/>
    <w:rsid w:val="0001485E"/>
    <w:rsid w:val="00014D12"/>
    <w:rsid w:val="00016802"/>
    <w:rsid w:val="00016CA8"/>
    <w:rsid w:val="00016CC8"/>
    <w:rsid w:val="00017144"/>
    <w:rsid w:val="00017169"/>
    <w:rsid w:val="00017B20"/>
    <w:rsid w:val="000206E1"/>
    <w:rsid w:val="00022020"/>
    <w:rsid w:val="0002355D"/>
    <w:rsid w:val="00023809"/>
    <w:rsid w:val="0002384F"/>
    <w:rsid w:val="00023BEE"/>
    <w:rsid w:val="000251B1"/>
    <w:rsid w:val="00025B4C"/>
    <w:rsid w:val="000273FC"/>
    <w:rsid w:val="00027B95"/>
    <w:rsid w:val="00027CC4"/>
    <w:rsid w:val="00027FBA"/>
    <w:rsid w:val="00027FC6"/>
    <w:rsid w:val="00030D79"/>
    <w:rsid w:val="00030FEB"/>
    <w:rsid w:val="0003166A"/>
    <w:rsid w:val="000324BE"/>
    <w:rsid w:val="00032641"/>
    <w:rsid w:val="000329F0"/>
    <w:rsid w:val="00033F88"/>
    <w:rsid w:val="000348A8"/>
    <w:rsid w:val="0003639A"/>
    <w:rsid w:val="0003680A"/>
    <w:rsid w:val="000370DE"/>
    <w:rsid w:val="00037438"/>
    <w:rsid w:val="0004094D"/>
    <w:rsid w:val="00040D62"/>
    <w:rsid w:val="00041771"/>
    <w:rsid w:val="00041901"/>
    <w:rsid w:val="00041CAF"/>
    <w:rsid w:val="000438C0"/>
    <w:rsid w:val="00044751"/>
    <w:rsid w:val="00044FE0"/>
    <w:rsid w:val="0004513E"/>
    <w:rsid w:val="00045280"/>
    <w:rsid w:val="00045B57"/>
    <w:rsid w:val="00045DD6"/>
    <w:rsid w:val="00046287"/>
    <w:rsid w:val="00046F84"/>
    <w:rsid w:val="0005023D"/>
    <w:rsid w:val="000512D3"/>
    <w:rsid w:val="000514C6"/>
    <w:rsid w:val="000522D6"/>
    <w:rsid w:val="0005397C"/>
    <w:rsid w:val="000541CB"/>
    <w:rsid w:val="00054267"/>
    <w:rsid w:val="000543BE"/>
    <w:rsid w:val="00055B13"/>
    <w:rsid w:val="000568D2"/>
    <w:rsid w:val="00056ABD"/>
    <w:rsid w:val="0006006B"/>
    <w:rsid w:val="00060DAE"/>
    <w:rsid w:val="00062930"/>
    <w:rsid w:val="000637B3"/>
    <w:rsid w:val="00063D5D"/>
    <w:rsid w:val="00063F8E"/>
    <w:rsid w:val="0006470E"/>
    <w:rsid w:val="0006487C"/>
    <w:rsid w:val="00064BB7"/>
    <w:rsid w:val="00064F9E"/>
    <w:rsid w:val="0006614C"/>
    <w:rsid w:val="000672F8"/>
    <w:rsid w:val="000678DF"/>
    <w:rsid w:val="000700B4"/>
    <w:rsid w:val="000707F0"/>
    <w:rsid w:val="000716C9"/>
    <w:rsid w:val="000717B2"/>
    <w:rsid w:val="0007492C"/>
    <w:rsid w:val="00074D1A"/>
    <w:rsid w:val="0007763B"/>
    <w:rsid w:val="00081B87"/>
    <w:rsid w:val="00081F46"/>
    <w:rsid w:val="00082B9F"/>
    <w:rsid w:val="00082E04"/>
    <w:rsid w:val="0008367A"/>
    <w:rsid w:val="00085194"/>
    <w:rsid w:val="0008612F"/>
    <w:rsid w:val="0008659A"/>
    <w:rsid w:val="00090BB9"/>
    <w:rsid w:val="00090CC8"/>
    <w:rsid w:val="00090F9F"/>
    <w:rsid w:val="00091309"/>
    <w:rsid w:val="00091F44"/>
    <w:rsid w:val="00092310"/>
    <w:rsid w:val="00092A75"/>
    <w:rsid w:val="00092E35"/>
    <w:rsid w:val="00093AFB"/>
    <w:rsid w:val="00093D68"/>
    <w:rsid w:val="000943CD"/>
    <w:rsid w:val="000957F2"/>
    <w:rsid w:val="0009583E"/>
    <w:rsid w:val="00095BFD"/>
    <w:rsid w:val="00096B63"/>
    <w:rsid w:val="00096C74"/>
    <w:rsid w:val="000A0012"/>
    <w:rsid w:val="000A028B"/>
    <w:rsid w:val="000A0AC5"/>
    <w:rsid w:val="000A1201"/>
    <w:rsid w:val="000A13D8"/>
    <w:rsid w:val="000A18E2"/>
    <w:rsid w:val="000A1A24"/>
    <w:rsid w:val="000A3F07"/>
    <w:rsid w:val="000A481D"/>
    <w:rsid w:val="000A4F8C"/>
    <w:rsid w:val="000A5594"/>
    <w:rsid w:val="000A5616"/>
    <w:rsid w:val="000A5D14"/>
    <w:rsid w:val="000A5DF5"/>
    <w:rsid w:val="000A7727"/>
    <w:rsid w:val="000B0597"/>
    <w:rsid w:val="000B0DA7"/>
    <w:rsid w:val="000B130D"/>
    <w:rsid w:val="000B216F"/>
    <w:rsid w:val="000B2389"/>
    <w:rsid w:val="000B30C9"/>
    <w:rsid w:val="000B31D4"/>
    <w:rsid w:val="000B3435"/>
    <w:rsid w:val="000B4369"/>
    <w:rsid w:val="000B4AB2"/>
    <w:rsid w:val="000B6097"/>
    <w:rsid w:val="000B7737"/>
    <w:rsid w:val="000B7F04"/>
    <w:rsid w:val="000C017D"/>
    <w:rsid w:val="000C1064"/>
    <w:rsid w:val="000C16AA"/>
    <w:rsid w:val="000C245A"/>
    <w:rsid w:val="000C265D"/>
    <w:rsid w:val="000C2A25"/>
    <w:rsid w:val="000C2BE8"/>
    <w:rsid w:val="000C3B9C"/>
    <w:rsid w:val="000C400D"/>
    <w:rsid w:val="000C484C"/>
    <w:rsid w:val="000C49D0"/>
    <w:rsid w:val="000C50C5"/>
    <w:rsid w:val="000D0751"/>
    <w:rsid w:val="000D0BDB"/>
    <w:rsid w:val="000D0BE2"/>
    <w:rsid w:val="000D1099"/>
    <w:rsid w:val="000D1C79"/>
    <w:rsid w:val="000D1DF2"/>
    <w:rsid w:val="000D26F4"/>
    <w:rsid w:val="000D2925"/>
    <w:rsid w:val="000D3397"/>
    <w:rsid w:val="000D3430"/>
    <w:rsid w:val="000D3C48"/>
    <w:rsid w:val="000D4F94"/>
    <w:rsid w:val="000D60F7"/>
    <w:rsid w:val="000D61F3"/>
    <w:rsid w:val="000D6838"/>
    <w:rsid w:val="000D68D9"/>
    <w:rsid w:val="000D71DF"/>
    <w:rsid w:val="000D7ACA"/>
    <w:rsid w:val="000E05FC"/>
    <w:rsid w:val="000E0655"/>
    <w:rsid w:val="000E0AC3"/>
    <w:rsid w:val="000E0EEE"/>
    <w:rsid w:val="000E14BB"/>
    <w:rsid w:val="000E2599"/>
    <w:rsid w:val="000E2C78"/>
    <w:rsid w:val="000E3973"/>
    <w:rsid w:val="000E589B"/>
    <w:rsid w:val="000E5B75"/>
    <w:rsid w:val="000E5D96"/>
    <w:rsid w:val="000E65C7"/>
    <w:rsid w:val="000E671F"/>
    <w:rsid w:val="000E73BB"/>
    <w:rsid w:val="000F0DD0"/>
    <w:rsid w:val="000F1527"/>
    <w:rsid w:val="000F165C"/>
    <w:rsid w:val="000F239C"/>
    <w:rsid w:val="000F292C"/>
    <w:rsid w:val="000F347A"/>
    <w:rsid w:val="000F34A6"/>
    <w:rsid w:val="000F3CD0"/>
    <w:rsid w:val="000F5863"/>
    <w:rsid w:val="000F5887"/>
    <w:rsid w:val="000F5DE6"/>
    <w:rsid w:val="000F672F"/>
    <w:rsid w:val="000F6AF5"/>
    <w:rsid w:val="000F6E37"/>
    <w:rsid w:val="000F6FBA"/>
    <w:rsid w:val="000F7000"/>
    <w:rsid w:val="000F767F"/>
    <w:rsid w:val="000F777A"/>
    <w:rsid w:val="000F79A0"/>
    <w:rsid w:val="000F7AA3"/>
    <w:rsid w:val="00100EC9"/>
    <w:rsid w:val="00101EA1"/>
    <w:rsid w:val="00102AD2"/>
    <w:rsid w:val="00102FC0"/>
    <w:rsid w:val="001035A8"/>
    <w:rsid w:val="001037A6"/>
    <w:rsid w:val="00103F09"/>
    <w:rsid w:val="00103F99"/>
    <w:rsid w:val="001043C6"/>
    <w:rsid w:val="0010534F"/>
    <w:rsid w:val="00105BD5"/>
    <w:rsid w:val="00105C62"/>
    <w:rsid w:val="00105E62"/>
    <w:rsid w:val="00106110"/>
    <w:rsid w:val="001062F5"/>
    <w:rsid w:val="00106869"/>
    <w:rsid w:val="00106904"/>
    <w:rsid w:val="00107456"/>
    <w:rsid w:val="00107AF7"/>
    <w:rsid w:val="00111617"/>
    <w:rsid w:val="00112E2F"/>
    <w:rsid w:val="00114104"/>
    <w:rsid w:val="001142CA"/>
    <w:rsid w:val="0011504B"/>
    <w:rsid w:val="00115338"/>
    <w:rsid w:val="00116458"/>
    <w:rsid w:val="001165ED"/>
    <w:rsid w:val="001176E4"/>
    <w:rsid w:val="001176ED"/>
    <w:rsid w:val="0011784E"/>
    <w:rsid w:val="001202E1"/>
    <w:rsid w:val="00120B48"/>
    <w:rsid w:val="00121FD2"/>
    <w:rsid w:val="001227FD"/>
    <w:rsid w:val="00122D01"/>
    <w:rsid w:val="00122F79"/>
    <w:rsid w:val="00123465"/>
    <w:rsid w:val="0012386C"/>
    <w:rsid w:val="001238AB"/>
    <w:rsid w:val="00123C9A"/>
    <w:rsid w:val="00124717"/>
    <w:rsid w:val="00124C98"/>
    <w:rsid w:val="00125EEA"/>
    <w:rsid w:val="00130564"/>
    <w:rsid w:val="00130B4A"/>
    <w:rsid w:val="00130BE8"/>
    <w:rsid w:val="00131409"/>
    <w:rsid w:val="001321A7"/>
    <w:rsid w:val="00132CF8"/>
    <w:rsid w:val="001334F5"/>
    <w:rsid w:val="00133564"/>
    <w:rsid w:val="00133DA5"/>
    <w:rsid w:val="0013419E"/>
    <w:rsid w:val="00134417"/>
    <w:rsid w:val="00134D8A"/>
    <w:rsid w:val="00135109"/>
    <w:rsid w:val="00135A6A"/>
    <w:rsid w:val="00135B37"/>
    <w:rsid w:val="00136077"/>
    <w:rsid w:val="00137074"/>
    <w:rsid w:val="00137516"/>
    <w:rsid w:val="00137654"/>
    <w:rsid w:val="00140059"/>
    <w:rsid w:val="0014066D"/>
    <w:rsid w:val="0014128B"/>
    <w:rsid w:val="00141CD4"/>
    <w:rsid w:val="00141E5F"/>
    <w:rsid w:val="001427A4"/>
    <w:rsid w:val="001439FA"/>
    <w:rsid w:val="00143CE6"/>
    <w:rsid w:val="00144AB8"/>
    <w:rsid w:val="00144CE4"/>
    <w:rsid w:val="00145162"/>
    <w:rsid w:val="00145D16"/>
    <w:rsid w:val="00145FB8"/>
    <w:rsid w:val="0014651B"/>
    <w:rsid w:val="00146B8F"/>
    <w:rsid w:val="0014709C"/>
    <w:rsid w:val="00147AE6"/>
    <w:rsid w:val="00150BD0"/>
    <w:rsid w:val="00150C53"/>
    <w:rsid w:val="00151CC1"/>
    <w:rsid w:val="00152667"/>
    <w:rsid w:val="00154186"/>
    <w:rsid w:val="001542A2"/>
    <w:rsid w:val="001543D3"/>
    <w:rsid w:val="0015529D"/>
    <w:rsid w:val="001553E7"/>
    <w:rsid w:val="001554B8"/>
    <w:rsid w:val="001556FB"/>
    <w:rsid w:val="00155B01"/>
    <w:rsid w:val="00155B9E"/>
    <w:rsid w:val="00155BF7"/>
    <w:rsid w:val="00156C3A"/>
    <w:rsid w:val="001575F6"/>
    <w:rsid w:val="00160499"/>
    <w:rsid w:val="00160551"/>
    <w:rsid w:val="0016073A"/>
    <w:rsid w:val="00160B8F"/>
    <w:rsid w:val="00160FB8"/>
    <w:rsid w:val="00161120"/>
    <w:rsid w:val="00161388"/>
    <w:rsid w:val="00161AE7"/>
    <w:rsid w:val="0016224E"/>
    <w:rsid w:val="0016254E"/>
    <w:rsid w:val="00162AE5"/>
    <w:rsid w:val="00163E07"/>
    <w:rsid w:val="00164DDB"/>
    <w:rsid w:val="00165A88"/>
    <w:rsid w:val="0016607C"/>
    <w:rsid w:val="00167260"/>
    <w:rsid w:val="001674F9"/>
    <w:rsid w:val="0016781E"/>
    <w:rsid w:val="00167F14"/>
    <w:rsid w:val="0017034A"/>
    <w:rsid w:val="00170EAE"/>
    <w:rsid w:val="001719FD"/>
    <w:rsid w:val="00171C7D"/>
    <w:rsid w:val="00171D22"/>
    <w:rsid w:val="00172EAC"/>
    <w:rsid w:val="00175026"/>
    <w:rsid w:val="001754B9"/>
    <w:rsid w:val="001756B1"/>
    <w:rsid w:val="00175761"/>
    <w:rsid w:val="00176B9F"/>
    <w:rsid w:val="001771B1"/>
    <w:rsid w:val="00177575"/>
    <w:rsid w:val="00180247"/>
    <w:rsid w:val="00180FA6"/>
    <w:rsid w:val="001816BD"/>
    <w:rsid w:val="00181D51"/>
    <w:rsid w:val="00181DFB"/>
    <w:rsid w:val="0018228C"/>
    <w:rsid w:val="001830E4"/>
    <w:rsid w:val="0018327E"/>
    <w:rsid w:val="00183497"/>
    <w:rsid w:val="00183570"/>
    <w:rsid w:val="00183A91"/>
    <w:rsid w:val="00183BE9"/>
    <w:rsid w:val="00183F13"/>
    <w:rsid w:val="001850CE"/>
    <w:rsid w:val="001852B0"/>
    <w:rsid w:val="00185FD4"/>
    <w:rsid w:val="0018776F"/>
    <w:rsid w:val="0019095C"/>
    <w:rsid w:val="001910D9"/>
    <w:rsid w:val="001913F1"/>
    <w:rsid w:val="001914A7"/>
    <w:rsid w:val="00191AD3"/>
    <w:rsid w:val="00191F36"/>
    <w:rsid w:val="001923F6"/>
    <w:rsid w:val="0019285C"/>
    <w:rsid w:val="00192981"/>
    <w:rsid w:val="00192DBC"/>
    <w:rsid w:val="00195053"/>
    <w:rsid w:val="00196724"/>
    <w:rsid w:val="00197A5F"/>
    <w:rsid w:val="001A0194"/>
    <w:rsid w:val="001A036F"/>
    <w:rsid w:val="001A03EA"/>
    <w:rsid w:val="001A0AD8"/>
    <w:rsid w:val="001A168D"/>
    <w:rsid w:val="001A35C5"/>
    <w:rsid w:val="001A53B0"/>
    <w:rsid w:val="001A63E7"/>
    <w:rsid w:val="001A6A73"/>
    <w:rsid w:val="001A6DC8"/>
    <w:rsid w:val="001A764A"/>
    <w:rsid w:val="001B0152"/>
    <w:rsid w:val="001B0224"/>
    <w:rsid w:val="001B025C"/>
    <w:rsid w:val="001B086D"/>
    <w:rsid w:val="001B10F2"/>
    <w:rsid w:val="001B16EA"/>
    <w:rsid w:val="001B178C"/>
    <w:rsid w:val="001B1E04"/>
    <w:rsid w:val="001B24B6"/>
    <w:rsid w:val="001B2F6B"/>
    <w:rsid w:val="001B311E"/>
    <w:rsid w:val="001B47D7"/>
    <w:rsid w:val="001B49A1"/>
    <w:rsid w:val="001B51A4"/>
    <w:rsid w:val="001B54B3"/>
    <w:rsid w:val="001B560B"/>
    <w:rsid w:val="001B5691"/>
    <w:rsid w:val="001B57B2"/>
    <w:rsid w:val="001B614A"/>
    <w:rsid w:val="001B64A3"/>
    <w:rsid w:val="001B66BF"/>
    <w:rsid w:val="001B67FD"/>
    <w:rsid w:val="001B6DE4"/>
    <w:rsid w:val="001B736B"/>
    <w:rsid w:val="001B7EFA"/>
    <w:rsid w:val="001C099A"/>
    <w:rsid w:val="001C1352"/>
    <w:rsid w:val="001C21D1"/>
    <w:rsid w:val="001C23A4"/>
    <w:rsid w:val="001C2D13"/>
    <w:rsid w:val="001C4669"/>
    <w:rsid w:val="001C4EA4"/>
    <w:rsid w:val="001C6845"/>
    <w:rsid w:val="001C711B"/>
    <w:rsid w:val="001D0432"/>
    <w:rsid w:val="001D04DA"/>
    <w:rsid w:val="001D18D9"/>
    <w:rsid w:val="001D284B"/>
    <w:rsid w:val="001D28ED"/>
    <w:rsid w:val="001D4AB7"/>
    <w:rsid w:val="001D5196"/>
    <w:rsid w:val="001D54B0"/>
    <w:rsid w:val="001D7B54"/>
    <w:rsid w:val="001E0E32"/>
    <w:rsid w:val="001E1591"/>
    <w:rsid w:val="001E180B"/>
    <w:rsid w:val="001E1CF0"/>
    <w:rsid w:val="001E209A"/>
    <w:rsid w:val="001E254D"/>
    <w:rsid w:val="001E269C"/>
    <w:rsid w:val="001E2998"/>
    <w:rsid w:val="001E308C"/>
    <w:rsid w:val="001E409E"/>
    <w:rsid w:val="001E52A2"/>
    <w:rsid w:val="001E598E"/>
    <w:rsid w:val="001E5B27"/>
    <w:rsid w:val="001E5FE6"/>
    <w:rsid w:val="001E69DF"/>
    <w:rsid w:val="001F0363"/>
    <w:rsid w:val="001F1DDD"/>
    <w:rsid w:val="001F2394"/>
    <w:rsid w:val="001F3DD5"/>
    <w:rsid w:val="001F4633"/>
    <w:rsid w:val="001F4950"/>
    <w:rsid w:val="001F4A39"/>
    <w:rsid w:val="001F4CB4"/>
    <w:rsid w:val="001F5473"/>
    <w:rsid w:val="001F6BE3"/>
    <w:rsid w:val="001F773F"/>
    <w:rsid w:val="001F7C68"/>
    <w:rsid w:val="002004D6"/>
    <w:rsid w:val="002008BA"/>
    <w:rsid w:val="00201129"/>
    <w:rsid w:val="002019FE"/>
    <w:rsid w:val="00201E6B"/>
    <w:rsid w:val="0020236A"/>
    <w:rsid w:val="00203370"/>
    <w:rsid w:val="002034D6"/>
    <w:rsid w:val="00203B3E"/>
    <w:rsid w:val="002053B8"/>
    <w:rsid w:val="00205B17"/>
    <w:rsid w:val="00206CF9"/>
    <w:rsid w:val="002077BB"/>
    <w:rsid w:val="00207C17"/>
    <w:rsid w:val="00207E42"/>
    <w:rsid w:val="00210355"/>
    <w:rsid w:val="0021072D"/>
    <w:rsid w:val="00210C08"/>
    <w:rsid w:val="00212953"/>
    <w:rsid w:val="00212CC6"/>
    <w:rsid w:val="0021304D"/>
    <w:rsid w:val="002133C6"/>
    <w:rsid w:val="0021449B"/>
    <w:rsid w:val="00214A4E"/>
    <w:rsid w:val="00214D3C"/>
    <w:rsid w:val="00215232"/>
    <w:rsid w:val="002160A1"/>
    <w:rsid w:val="002162F6"/>
    <w:rsid w:val="00216B06"/>
    <w:rsid w:val="00217F17"/>
    <w:rsid w:val="0022002C"/>
    <w:rsid w:val="002200B7"/>
    <w:rsid w:val="00220A33"/>
    <w:rsid w:val="00220D6B"/>
    <w:rsid w:val="00220DB9"/>
    <w:rsid w:val="00221729"/>
    <w:rsid w:val="002222B4"/>
    <w:rsid w:val="00223BF7"/>
    <w:rsid w:val="00224E88"/>
    <w:rsid w:val="00225256"/>
    <w:rsid w:val="00225A47"/>
    <w:rsid w:val="002265B1"/>
    <w:rsid w:val="0022681D"/>
    <w:rsid w:val="00226CEA"/>
    <w:rsid w:val="00230A4A"/>
    <w:rsid w:val="00231CC3"/>
    <w:rsid w:val="00232B2A"/>
    <w:rsid w:val="00232BC5"/>
    <w:rsid w:val="002337EA"/>
    <w:rsid w:val="002341CC"/>
    <w:rsid w:val="00234834"/>
    <w:rsid w:val="00234840"/>
    <w:rsid w:val="002360E8"/>
    <w:rsid w:val="002367F5"/>
    <w:rsid w:val="00236F8D"/>
    <w:rsid w:val="00237A44"/>
    <w:rsid w:val="00237A6F"/>
    <w:rsid w:val="0024057A"/>
    <w:rsid w:val="00241356"/>
    <w:rsid w:val="002425B8"/>
    <w:rsid w:val="00242854"/>
    <w:rsid w:val="00242CC4"/>
    <w:rsid w:val="00243494"/>
    <w:rsid w:val="0024357B"/>
    <w:rsid w:val="002436B6"/>
    <w:rsid w:val="002437AC"/>
    <w:rsid w:val="00243EE3"/>
    <w:rsid w:val="00244EAE"/>
    <w:rsid w:val="0024583C"/>
    <w:rsid w:val="00245CCD"/>
    <w:rsid w:val="002466F0"/>
    <w:rsid w:val="0024720B"/>
    <w:rsid w:val="00247873"/>
    <w:rsid w:val="002478A8"/>
    <w:rsid w:val="00247943"/>
    <w:rsid w:val="0025051D"/>
    <w:rsid w:val="00250B93"/>
    <w:rsid w:val="00251DC9"/>
    <w:rsid w:val="00252023"/>
    <w:rsid w:val="0025302F"/>
    <w:rsid w:val="002535D7"/>
    <w:rsid w:val="002540FE"/>
    <w:rsid w:val="002558AE"/>
    <w:rsid w:val="00256741"/>
    <w:rsid w:val="00260036"/>
    <w:rsid w:val="00260076"/>
    <w:rsid w:val="002607D4"/>
    <w:rsid w:val="00260F55"/>
    <w:rsid w:val="0026139A"/>
    <w:rsid w:val="002617D3"/>
    <w:rsid w:val="00262211"/>
    <w:rsid w:val="00262C7E"/>
    <w:rsid w:val="002631AB"/>
    <w:rsid w:val="00263E82"/>
    <w:rsid w:val="00263EFC"/>
    <w:rsid w:val="00264917"/>
    <w:rsid w:val="002658D3"/>
    <w:rsid w:val="00265FE7"/>
    <w:rsid w:val="002660D4"/>
    <w:rsid w:val="00267011"/>
    <w:rsid w:val="0027129C"/>
    <w:rsid w:val="002716CC"/>
    <w:rsid w:val="00271B07"/>
    <w:rsid w:val="002729D4"/>
    <w:rsid w:val="00272B6A"/>
    <w:rsid w:val="00274CB0"/>
    <w:rsid w:val="00274EF1"/>
    <w:rsid w:val="00275A9E"/>
    <w:rsid w:val="002764CA"/>
    <w:rsid w:val="00276C87"/>
    <w:rsid w:val="002772E2"/>
    <w:rsid w:val="0027765D"/>
    <w:rsid w:val="00277852"/>
    <w:rsid w:val="002779C7"/>
    <w:rsid w:val="00277B98"/>
    <w:rsid w:val="00277DB4"/>
    <w:rsid w:val="00277FB2"/>
    <w:rsid w:val="002805EA"/>
    <w:rsid w:val="00281DA3"/>
    <w:rsid w:val="00282A68"/>
    <w:rsid w:val="00283844"/>
    <w:rsid w:val="002855B3"/>
    <w:rsid w:val="00285810"/>
    <w:rsid w:val="00286477"/>
    <w:rsid w:val="00286C54"/>
    <w:rsid w:val="0028728F"/>
    <w:rsid w:val="002874FD"/>
    <w:rsid w:val="002879CE"/>
    <w:rsid w:val="002905C1"/>
    <w:rsid w:val="002905F8"/>
    <w:rsid w:val="00290873"/>
    <w:rsid w:val="00292DE5"/>
    <w:rsid w:val="0029314B"/>
    <w:rsid w:val="00293525"/>
    <w:rsid w:val="002943FE"/>
    <w:rsid w:val="00294D9F"/>
    <w:rsid w:val="00294FB0"/>
    <w:rsid w:val="00295FB3"/>
    <w:rsid w:val="002964F3"/>
    <w:rsid w:val="00297140"/>
    <w:rsid w:val="00297448"/>
    <w:rsid w:val="00297760"/>
    <w:rsid w:val="00297763"/>
    <w:rsid w:val="002A0E8F"/>
    <w:rsid w:val="002A246E"/>
    <w:rsid w:val="002A24E4"/>
    <w:rsid w:val="002A2924"/>
    <w:rsid w:val="002A292D"/>
    <w:rsid w:val="002A29F9"/>
    <w:rsid w:val="002A357B"/>
    <w:rsid w:val="002A438E"/>
    <w:rsid w:val="002A49F0"/>
    <w:rsid w:val="002A5A11"/>
    <w:rsid w:val="002B0B46"/>
    <w:rsid w:val="002B0CD0"/>
    <w:rsid w:val="002B1340"/>
    <w:rsid w:val="002B16B4"/>
    <w:rsid w:val="002B1C52"/>
    <w:rsid w:val="002B1DF2"/>
    <w:rsid w:val="002B346D"/>
    <w:rsid w:val="002B3C87"/>
    <w:rsid w:val="002B42B2"/>
    <w:rsid w:val="002B44B8"/>
    <w:rsid w:val="002B4ACA"/>
    <w:rsid w:val="002B4F2B"/>
    <w:rsid w:val="002B50C1"/>
    <w:rsid w:val="002B5377"/>
    <w:rsid w:val="002B5CA9"/>
    <w:rsid w:val="002B63E1"/>
    <w:rsid w:val="002B6AC4"/>
    <w:rsid w:val="002B6E10"/>
    <w:rsid w:val="002B700B"/>
    <w:rsid w:val="002B72E1"/>
    <w:rsid w:val="002B7B1F"/>
    <w:rsid w:val="002C002E"/>
    <w:rsid w:val="002C04A3"/>
    <w:rsid w:val="002C0829"/>
    <w:rsid w:val="002C2E05"/>
    <w:rsid w:val="002C310A"/>
    <w:rsid w:val="002C311F"/>
    <w:rsid w:val="002C333F"/>
    <w:rsid w:val="002C3996"/>
    <w:rsid w:val="002C39AC"/>
    <w:rsid w:val="002C3A66"/>
    <w:rsid w:val="002C4B27"/>
    <w:rsid w:val="002C50CF"/>
    <w:rsid w:val="002C56BE"/>
    <w:rsid w:val="002C5CBF"/>
    <w:rsid w:val="002C5DF7"/>
    <w:rsid w:val="002C6756"/>
    <w:rsid w:val="002C69A8"/>
    <w:rsid w:val="002C6F4E"/>
    <w:rsid w:val="002D00A4"/>
    <w:rsid w:val="002D03E2"/>
    <w:rsid w:val="002D0FAF"/>
    <w:rsid w:val="002D1373"/>
    <w:rsid w:val="002D3542"/>
    <w:rsid w:val="002D4859"/>
    <w:rsid w:val="002D4AA2"/>
    <w:rsid w:val="002D4CDE"/>
    <w:rsid w:val="002D54ED"/>
    <w:rsid w:val="002D5981"/>
    <w:rsid w:val="002D63F0"/>
    <w:rsid w:val="002D69A2"/>
    <w:rsid w:val="002D719C"/>
    <w:rsid w:val="002D7312"/>
    <w:rsid w:val="002D75C2"/>
    <w:rsid w:val="002D7C6D"/>
    <w:rsid w:val="002E0228"/>
    <w:rsid w:val="002E04D3"/>
    <w:rsid w:val="002E1DAA"/>
    <w:rsid w:val="002E227F"/>
    <w:rsid w:val="002E34DB"/>
    <w:rsid w:val="002E41CB"/>
    <w:rsid w:val="002E4657"/>
    <w:rsid w:val="002E4807"/>
    <w:rsid w:val="002E526D"/>
    <w:rsid w:val="002E6309"/>
    <w:rsid w:val="002E6389"/>
    <w:rsid w:val="002E6797"/>
    <w:rsid w:val="002E6E3A"/>
    <w:rsid w:val="002E6FE3"/>
    <w:rsid w:val="002E77E6"/>
    <w:rsid w:val="002E7A8F"/>
    <w:rsid w:val="002F00A6"/>
    <w:rsid w:val="002F11FA"/>
    <w:rsid w:val="002F1C24"/>
    <w:rsid w:val="002F1EFA"/>
    <w:rsid w:val="002F2EC4"/>
    <w:rsid w:val="002F455D"/>
    <w:rsid w:val="002F5AEE"/>
    <w:rsid w:val="002F67E5"/>
    <w:rsid w:val="002F7173"/>
    <w:rsid w:val="002F7AF6"/>
    <w:rsid w:val="002F7E2A"/>
    <w:rsid w:val="00300762"/>
    <w:rsid w:val="0030088B"/>
    <w:rsid w:val="003021DA"/>
    <w:rsid w:val="00302B8B"/>
    <w:rsid w:val="0030309E"/>
    <w:rsid w:val="00303121"/>
    <w:rsid w:val="0030550D"/>
    <w:rsid w:val="00306094"/>
    <w:rsid w:val="0030637A"/>
    <w:rsid w:val="00306C6D"/>
    <w:rsid w:val="003070E2"/>
    <w:rsid w:val="00307670"/>
    <w:rsid w:val="00311B03"/>
    <w:rsid w:val="00312691"/>
    <w:rsid w:val="003127AD"/>
    <w:rsid w:val="00313FE5"/>
    <w:rsid w:val="00314836"/>
    <w:rsid w:val="003150F9"/>
    <w:rsid w:val="00315268"/>
    <w:rsid w:val="003153C7"/>
    <w:rsid w:val="00315562"/>
    <w:rsid w:val="00315B9C"/>
    <w:rsid w:val="00315FD4"/>
    <w:rsid w:val="0031680F"/>
    <w:rsid w:val="00316BC2"/>
    <w:rsid w:val="00316F50"/>
    <w:rsid w:val="00320209"/>
    <w:rsid w:val="003204E2"/>
    <w:rsid w:val="00320B4E"/>
    <w:rsid w:val="0032192B"/>
    <w:rsid w:val="00321A45"/>
    <w:rsid w:val="00323067"/>
    <w:rsid w:val="0032486F"/>
    <w:rsid w:val="00324B1C"/>
    <w:rsid w:val="0032523F"/>
    <w:rsid w:val="00325FE7"/>
    <w:rsid w:val="0032600F"/>
    <w:rsid w:val="003262D7"/>
    <w:rsid w:val="003265BE"/>
    <w:rsid w:val="00327804"/>
    <w:rsid w:val="00327E4B"/>
    <w:rsid w:val="00330A49"/>
    <w:rsid w:val="003317AA"/>
    <w:rsid w:val="0033251C"/>
    <w:rsid w:val="00332F78"/>
    <w:rsid w:val="00333253"/>
    <w:rsid w:val="003338C4"/>
    <w:rsid w:val="003341D6"/>
    <w:rsid w:val="00335D38"/>
    <w:rsid w:val="0033645A"/>
    <w:rsid w:val="00336CFB"/>
    <w:rsid w:val="003373AB"/>
    <w:rsid w:val="00337C76"/>
    <w:rsid w:val="00340205"/>
    <w:rsid w:val="00340567"/>
    <w:rsid w:val="003410F2"/>
    <w:rsid w:val="00341338"/>
    <w:rsid w:val="00341733"/>
    <w:rsid w:val="00341797"/>
    <w:rsid w:val="00341D56"/>
    <w:rsid w:val="0034311C"/>
    <w:rsid w:val="003431BC"/>
    <w:rsid w:val="003431CE"/>
    <w:rsid w:val="00343233"/>
    <w:rsid w:val="003432F6"/>
    <w:rsid w:val="003445FC"/>
    <w:rsid w:val="00345215"/>
    <w:rsid w:val="003458BC"/>
    <w:rsid w:val="00345FF0"/>
    <w:rsid w:val="0034745E"/>
    <w:rsid w:val="00347BF3"/>
    <w:rsid w:val="0035013C"/>
    <w:rsid w:val="003501F9"/>
    <w:rsid w:val="00350A89"/>
    <w:rsid w:val="00350A8B"/>
    <w:rsid w:val="00351311"/>
    <w:rsid w:val="00351B76"/>
    <w:rsid w:val="00351BED"/>
    <w:rsid w:val="00351D63"/>
    <w:rsid w:val="00354DA4"/>
    <w:rsid w:val="0035534E"/>
    <w:rsid w:val="00356470"/>
    <w:rsid w:val="003570C8"/>
    <w:rsid w:val="00357805"/>
    <w:rsid w:val="0036013A"/>
    <w:rsid w:val="00360142"/>
    <w:rsid w:val="00363297"/>
    <w:rsid w:val="00363EA0"/>
    <w:rsid w:val="00363F4B"/>
    <w:rsid w:val="003656DF"/>
    <w:rsid w:val="00365D81"/>
    <w:rsid w:val="00365DFB"/>
    <w:rsid w:val="003660E6"/>
    <w:rsid w:val="00366201"/>
    <w:rsid w:val="00367650"/>
    <w:rsid w:val="00367969"/>
    <w:rsid w:val="00367E8F"/>
    <w:rsid w:val="003702CB"/>
    <w:rsid w:val="00370830"/>
    <w:rsid w:val="00370901"/>
    <w:rsid w:val="00370FCA"/>
    <w:rsid w:val="003714DE"/>
    <w:rsid w:val="00371CCF"/>
    <w:rsid w:val="00371E31"/>
    <w:rsid w:val="003725E6"/>
    <w:rsid w:val="003728BE"/>
    <w:rsid w:val="0037344C"/>
    <w:rsid w:val="0037354E"/>
    <w:rsid w:val="00373C31"/>
    <w:rsid w:val="003745D6"/>
    <w:rsid w:val="00375382"/>
    <w:rsid w:val="003766C1"/>
    <w:rsid w:val="003775B8"/>
    <w:rsid w:val="00377EAB"/>
    <w:rsid w:val="003818B8"/>
    <w:rsid w:val="00381EE0"/>
    <w:rsid w:val="00382C68"/>
    <w:rsid w:val="003831C6"/>
    <w:rsid w:val="00383C67"/>
    <w:rsid w:val="00385240"/>
    <w:rsid w:val="003857F9"/>
    <w:rsid w:val="00385FA4"/>
    <w:rsid w:val="00387351"/>
    <w:rsid w:val="00387C60"/>
    <w:rsid w:val="0039005F"/>
    <w:rsid w:val="0039079C"/>
    <w:rsid w:val="00391231"/>
    <w:rsid w:val="00391EBB"/>
    <w:rsid w:val="00391F2F"/>
    <w:rsid w:val="003930BE"/>
    <w:rsid w:val="00393528"/>
    <w:rsid w:val="00394474"/>
    <w:rsid w:val="00394D72"/>
    <w:rsid w:val="00395B64"/>
    <w:rsid w:val="00395C2E"/>
    <w:rsid w:val="0039698C"/>
    <w:rsid w:val="003A066B"/>
    <w:rsid w:val="003A0C3B"/>
    <w:rsid w:val="003A183B"/>
    <w:rsid w:val="003A18C3"/>
    <w:rsid w:val="003A216F"/>
    <w:rsid w:val="003A23DD"/>
    <w:rsid w:val="003A243B"/>
    <w:rsid w:val="003A288A"/>
    <w:rsid w:val="003A3064"/>
    <w:rsid w:val="003A31A8"/>
    <w:rsid w:val="003A34F0"/>
    <w:rsid w:val="003A389C"/>
    <w:rsid w:val="003A448E"/>
    <w:rsid w:val="003A4625"/>
    <w:rsid w:val="003A4EA8"/>
    <w:rsid w:val="003A56BF"/>
    <w:rsid w:val="003A6178"/>
    <w:rsid w:val="003A622D"/>
    <w:rsid w:val="003A69C9"/>
    <w:rsid w:val="003A706C"/>
    <w:rsid w:val="003A7116"/>
    <w:rsid w:val="003A7F94"/>
    <w:rsid w:val="003A7FA1"/>
    <w:rsid w:val="003B05AF"/>
    <w:rsid w:val="003B0BAB"/>
    <w:rsid w:val="003B1E13"/>
    <w:rsid w:val="003B26C0"/>
    <w:rsid w:val="003B2A10"/>
    <w:rsid w:val="003B5458"/>
    <w:rsid w:val="003B5704"/>
    <w:rsid w:val="003B62ED"/>
    <w:rsid w:val="003B6337"/>
    <w:rsid w:val="003B6377"/>
    <w:rsid w:val="003B69F8"/>
    <w:rsid w:val="003B73A3"/>
    <w:rsid w:val="003C0BA0"/>
    <w:rsid w:val="003C1571"/>
    <w:rsid w:val="003C15C6"/>
    <w:rsid w:val="003C1D55"/>
    <w:rsid w:val="003C1EBA"/>
    <w:rsid w:val="003C24FB"/>
    <w:rsid w:val="003C2AAF"/>
    <w:rsid w:val="003C32C3"/>
    <w:rsid w:val="003C3D02"/>
    <w:rsid w:val="003C4512"/>
    <w:rsid w:val="003C4C1E"/>
    <w:rsid w:val="003C51EC"/>
    <w:rsid w:val="003C6CFF"/>
    <w:rsid w:val="003C6E76"/>
    <w:rsid w:val="003C6F29"/>
    <w:rsid w:val="003C7348"/>
    <w:rsid w:val="003C75C7"/>
    <w:rsid w:val="003C7833"/>
    <w:rsid w:val="003C7E88"/>
    <w:rsid w:val="003D08CC"/>
    <w:rsid w:val="003D24D6"/>
    <w:rsid w:val="003D4025"/>
    <w:rsid w:val="003D51DA"/>
    <w:rsid w:val="003D536B"/>
    <w:rsid w:val="003D5549"/>
    <w:rsid w:val="003D5BF8"/>
    <w:rsid w:val="003D5F8B"/>
    <w:rsid w:val="003D631A"/>
    <w:rsid w:val="003D6A04"/>
    <w:rsid w:val="003D7160"/>
    <w:rsid w:val="003D734B"/>
    <w:rsid w:val="003D7DEF"/>
    <w:rsid w:val="003E0FB0"/>
    <w:rsid w:val="003E2032"/>
    <w:rsid w:val="003E250F"/>
    <w:rsid w:val="003E4120"/>
    <w:rsid w:val="003E4652"/>
    <w:rsid w:val="003E637E"/>
    <w:rsid w:val="003E6744"/>
    <w:rsid w:val="003E6D30"/>
    <w:rsid w:val="003E6D3E"/>
    <w:rsid w:val="003E7975"/>
    <w:rsid w:val="003E7D06"/>
    <w:rsid w:val="003F0116"/>
    <w:rsid w:val="003F0EEE"/>
    <w:rsid w:val="003F227F"/>
    <w:rsid w:val="003F29CC"/>
    <w:rsid w:val="003F2DD3"/>
    <w:rsid w:val="003F35E6"/>
    <w:rsid w:val="003F4A70"/>
    <w:rsid w:val="003F5A93"/>
    <w:rsid w:val="003F6F60"/>
    <w:rsid w:val="004013A4"/>
    <w:rsid w:val="004016C7"/>
    <w:rsid w:val="004016EC"/>
    <w:rsid w:val="00401D93"/>
    <w:rsid w:val="00402149"/>
    <w:rsid w:val="0040250C"/>
    <w:rsid w:val="00403518"/>
    <w:rsid w:val="00403537"/>
    <w:rsid w:val="004056BE"/>
    <w:rsid w:val="0040586F"/>
    <w:rsid w:val="00405C83"/>
    <w:rsid w:val="00405CCD"/>
    <w:rsid w:val="00405D37"/>
    <w:rsid w:val="00406252"/>
    <w:rsid w:val="00407AE5"/>
    <w:rsid w:val="00407B80"/>
    <w:rsid w:val="00410625"/>
    <w:rsid w:val="004120E0"/>
    <w:rsid w:val="00412457"/>
    <w:rsid w:val="004125C7"/>
    <w:rsid w:val="0041311B"/>
    <w:rsid w:val="0041424D"/>
    <w:rsid w:val="004148A3"/>
    <w:rsid w:val="0041495E"/>
    <w:rsid w:val="00414EE6"/>
    <w:rsid w:val="004151EA"/>
    <w:rsid w:val="00416211"/>
    <w:rsid w:val="00417277"/>
    <w:rsid w:val="00417901"/>
    <w:rsid w:val="004205A3"/>
    <w:rsid w:val="00420CA4"/>
    <w:rsid w:val="00420CAE"/>
    <w:rsid w:val="004218C1"/>
    <w:rsid w:val="004224EF"/>
    <w:rsid w:val="004253C0"/>
    <w:rsid w:val="004259EB"/>
    <w:rsid w:val="00425D52"/>
    <w:rsid w:val="0042710F"/>
    <w:rsid w:val="00427AC8"/>
    <w:rsid w:val="004307C1"/>
    <w:rsid w:val="004308DB"/>
    <w:rsid w:val="00431277"/>
    <w:rsid w:val="00431D7A"/>
    <w:rsid w:val="00431E35"/>
    <w:rsid w:val="004321E1"/>
    <w:rsid w:val="0043255D"/>
    <w:rsid w:val="00433D94"/>
    <w:rsid w:val="00435A2D"/>
    <w:rsid w:val="00436738"/>
    <w:rsid w:val="0043677F"/>
    <w:rsid w:val="00436AEA"/>
    <w:rsid w:val="004373ED"/>
    <w:rsid w:val="00437FA1"/>
    <w:rsid w:val="0044012D"/>
    <w:rsid w:val="00442331"/>
    <w:rsid w:val="00443684"/>
    <w:rsid w:val="0044392A"/>
    <w:rsid w:val="00444C1F"/>
    <w:rsid w:val="00444D02"/>
    <w:rsid w:val="004461BA"/>
    <w:rsid w:val="00446C11"/>
    <w:rsid w:val="00450B93"/>
    <w:rsid w:val="00451831"/>
    <w:rsid w:val="004525C7"/>
    <w:rsid w:val="00452A07"/>
    <w:rsid w:val="00452FF2"/>
    <w:rsid w:val="0045323D"/>
    <w:rsid w:val="00453D5C"/>
    <w:rsid w:val="00454BA6"/>
    <w:rsid w:val="004552B4"/>
    <w:rsid w:val="00455D62"/>
    <w:rsid w:val="004562C2"/>
    <w:rsid w:val="00456CF4"/>
    <w:rsid w:val="004575E8"/>
    <w:rsid w:val="00457662"/>
    <w:rsid w:val="004602DE"/>
    <w:rsid w:val="004616B8"/>
    <w:rsid w:val="00461E29"/>
    <w:rsid w:val="004622FD"/>
    <w:rsid w:val="00462937"/>
    <w:rsid w:val="0046318D"/>
    <w:rsid w:val="00463474"/>
    <w:rsid w:val="00463986"/>
    <w:rsid w:val="00464251"/>
    <w:rsid w:val="00464B19"/>
    <w:rsid w:val="004663DB"/>
    <w:rsid w:val="0046716D"/>
    <w:rsid w:val="0046789B"/>
    <w:rsid w:val="00470962"/>
    <w:rsid w:val="0047097E"/>
    <w:rsid w:val="00470AE7"/>
    <w:rsid w:val="00470D01"/>
    <w:rsid w:val="00471E11"/>
    <w:rsid w:val="00471E63"/>
    <w:rsid w:val="00472F30"/>
    <w:rsid w:val="0047354E"/>
    <w:rsid w:val="00475631"/>
    <w:rsid w:val="0047596A"/>
    <w:rsid w:val="00475FCF"/>
    <w:rsid w:val="00477F8B"/>
    <w:rsid w:val="004806F0"/>
    <w:rsid w:val="00480D19"/>
    <w:rsid w:val="00480F05"/>
    <w:rsid w:val="004818A2"/>
    <w:rsid w:val="004831CC"/>
    <w:rsid w:val="00483B15"/>
    <w:rsid w:val="004846A1"/>
    <w:rsid w:val="004849F9"/>
    <w:rsid w:val="00486179"/>
    <w:rsid w:val="004862D6"/>
    <w:rsid w:val="00490C88"/>
    <w:rsid w:val="00490CD1"/>
    <w:rsid w:val="00491315"/>
    <w:rsid w:val="00492504"/>
    <w:rsid w:val="004932B5"/>
    <w:rsid w:val="004939C2"/>
    <w:rsid w:val="00493E08"/>
    <w:rsid w:val="00494F5D"/>
    <w:rsid w:val="00495166"/>
    <w:rsid w:val="00495C18"/>
    <w:rsid w:val="00496161"/>
    <w:rsid w:val="00496B09"/>
    <w:rsid w:val="00496EC5"/>
    <w:rsid w:val="00497549"/>
    <w:rsid w:val="0049792D"/>
    <w:rsid w:val="00497E62"/>
    <w:rsid w:val="004A137A"/>
    <w:rsid w:val="004A1554"/>
    <w:rsid w:val="004A166F"/>
    <w:rsid w:val="004A3F2F"/>
    <w:rsid w:val="004A4E43"/>
    <w:rsid w:val="004A5006"/>
    <w:rsid w:val="004A666F"/>
    <w:rsid w:val="004A7EBF"/>
    <w:rsid w:val="004B0C19"/>
    <w:rsid w:val="004B141C"/>
    <w:rsid w:val="004B2F85"/>
    <w:rsid w:val="004B31C2"/>
    <w:rsid w:val="004B3DF6"/>
    <w:rsid w:val="004B44B0"/>
    <w:rsid w:val="004B5713"/>
    <w:rsid w:val="004B5C9D"/>
    <w:rsid w:val="004B6B9C"/>
    <w:rsid w:val="004B71A0"/>
    <w:rsid w:val="004C0271"/>
    <w:rsid w:val="004C0DB7"/>
    <w:rsid w:val="004C5F1C"/>
    <w:rsid w:val="004C5FFC"/>
    <w:rsid w:val="004C62F6"/>
    <w:rsid w:val="004C690D"/>
    <w:rsid w:val="004C7980"/>
    <w:rsid w:val="004D101B"/>
    <w:rsid w:val="004D1D12"/>
    <w:rsid w:val="004D22D9"/>
    <w:rsid w:val="004D2809"/>
    <w:rsid w:val="004D3985"/>
    <w:rsid w:val="004D3F0C"/>
    <w:rsid w:val="004D5AD5"/>
    <w:rsid w:val="004D5D0F"/>
    <w:rsid w:val="004D6FA5"/>
    <w:rsid w:val="004E0476"/>
    <w:rsid w:val="004E06D3"/>
    <w:rsid w:val="004E0B9D"/>
    <w:rsid w:val="004E123D"/>
    <w:rsid w:val="004E1B82"/>
    <w:rsid w:val="004E1C6E"/>
    <w:rsid w:val="004E259E"/>
    <w:rsid w:val="004E27FF"/>
    <w:rsid w:val="004E2C71"/>
    <w:rsid w:val="004E30FA"/>
    <w:rsid w:val="004E34B4"/>
    <w:rsid w:val="004E380A"/>
    <w:rsid w:val="004E3DCE"/>
    <w:rsid w:val="004E4E25"/>
    <w:rsid w:val="004E5B2E"/>
    <w:rsid w:val="004E62AB"/>
    <w:rsid w:val="004E671F"/>
    <w:rsid w:val="004F046F"/>
    <w:rsid w:val="004F08F5"/>
    <w:rsid w:val="004F0A0E"/>
    <w:rsid w:val="004F1DD9"/>
    <w:rsid w:val="004F232C"/>
    <w:rsid w:val="004F286B"/>
    <w:rsid w:val="004F2CBD"/>
    <w:rsid w:val="004F2D80"/>
    <w:rsid w:val="004F30EC"/>
    <w:rsid w:val="004F3F25"/>
    <w:rsid w:val="004F6A93"/>
    <w:rsid w:val="004F6E99"/>
    <w:rsid w:val="004F7D53"/>
    <w:rsid w:val="00501B54"/>
    <w:rsid w:val="00502F9B"/>
    <w:rsid w:val="005030E6"/>
    <w:rsid w:val="00503787"/>
    <w:rsid w:val="00503D6C"/>
    <w:rsid w:val="00504A90"/>
    <w:rsid w:val="0050530F"/>
    <w:rsid w:val="0050672C"/>
    <w:rsid w:val="00506E92"/>
    <w:rsid w:val="005075C7"/>
    <w:rsid w:val="0051033B"/>
    <w:rsid w:val="00510AAB"/>
    <w:rsid w:val="00510B3A"/>
    <w:rsid w:val="00510BE3"/>
    <w:rsid w:val="00511C7A"/>
    <w:rsid w:val="00511F39"/>
    <w:rsid w:val="005123D9"/>
    <w:rsid w:val="00513172"/>
    <w:rsid w:val="00513BE0"/>
    <w:rsid w:val="0051416D"/>
    <w:rsid w:val="005152BC"/>
    <w:rsid w:val="00516472"/>
    <w:rsid w:val="00516597"/>
    <w:rsid w:val="00516C69"/>
    <w:rsid w:val="00517BC6"/>
    <w:rsid w:val="00517DAE"/>
    <w:rsid w:val="00517E63"/>
    <w:rsid w:val="0052211E"/>
    <w:rsid w:val="00522642"/>
    <w:rsid w:val="00522EA1"/>
    <w:rsid w:val="00522FC4"/>
    <w:rsid w:val="0052340F"/>
    <w:rsid w:val="00523443"/>
    <w:rsid w:val="00524E62"/>
    <w:rsid w:val="00525DCD"/>
    <w:rsid w:val="00526203"/>
    <w:rsid w:val="0052737E"/>
    <w:rsid w:val="00527DD1"/>
    <w:rsid w:val="005315BD"/>
    <w:rsid w:val="0053203D"/>
    <w:rsid w:val="00532832"/>
    <w:rsid w:val="00532C31"/>
    <w:rsid w:val="00532CEF"/>
    <w:rsid w:val="00533D05"/>
    <w:rsid w:val="005363A9"/>
    <w:rsid w:val="005364D8"/>
    <w:rsid w:val="0053796B"/>
    <w:rsid w:val="00537C1F"/>
    <w:rsid w:val="00537E86"/>
    <w:rsid w:val="00540311"/>
    <w:rsid w:val="00540734"/>
    <w:rsid w:val="00540F16"/>
    <w:rsid w:val="00541033"/>
    <w:rsid w:val="00541264"/>
    <w:rsid w:val="0054137B"/>
    <w:rsid w:val="00541A51"/>
    <w:rsid w:val="00541D28"/>
    <w:rsid w:val="00542C94"/>
    <w:rsid w:val="005445B4"/>
    <w:rsid w:val="00546D2C"/>
    <w:rsid w:val="00547149"/>
    <w:rsid w:val="00547AA7"/>
    <w:rsid w:val="00547C69"/>
    <w:rsid w:val="00550162"/>
    <w:rsid w:val="0055055A"/>
    <w:rsid w:val="00550A9F"/>
    <w:rsid w:val="00550B2D"/>
    <w:rsid w:val="00550B60"/>
    <w:rsid w:val="00551514"/>
    <w:rsid w:val="00551B5A"/>
    <w:rsid w:val="005529E8"/>
    <w:rsid w:val="0055338A"/>
    <w:rsid w:val="00553A4D"/>
    <w:rsid w:val="00554930"/>
    <w:rsid w:val="00554F98"/>
    <w:rsid w:val="0055749B"/>
    <w:rsid w:val="005576B4"/>
    <w:rsid w:val="005579B6"/>
    <w:rsid w:val="00557B9B"/>
    <w:rsid w:val="00557C08"/>
    <w:rsid w:val="0056035C"/>
    <w:rsid w:val="005623E2"/>
    <w:rsid w:val="00563D6B"/>
    <w:rsid w:val="00563F3C"/>
    <w:rsid w:val="0056418A"/>
    <w:rsid w:val="0056426F"/>
    <w:rsid w:val="005644BD"/>
    <w:rsid w:val="0056468F"/>
    <w:rsid w:val="00565FE3"/>
    <w:rsid w:val="00566B34"/>
    <w:rsid w:val="00567B21"/>
    <w:rsid w:val="005704A6"/>
    <w:rsid w:val="00571244"/>
    <w:rsid w:val="005714D7"/>
    <w:rsid w:val="0057312A"/>
    <w:rsid w:val="005760E1"/>
    <w:rsid w:val="0057621A"/>
    <w:rsid w:val="00576F26"/>
    <w:rsid w:val="00577000"/>
    <w:rsid w:val="0057765E"/>
    <w:rsid w:val="005779C9"/>
    <w:rsid w:val="00577C84"/>
    <w:rsid w:val="00580020"/>
    <w:rsid w:val="00580AC8"/>
    <w:rsid w:val="005819C1"/>
    <w:rsid w:val="00581C8C"/>
    <w:rsid w:val="00581C93"/>
    <w:rsid w:val="00581D24"/>
    <w:rsid w:val="005822D1"/>
    <w:rsid w:val="0058414B"/>
    <w:rsid w:val="00584858"/>
    <w:rsid w:val="0058514B"/>
    <w:rsid w:val="00585485"/>
    <w:rsid w:val="00585BBD"/>
    <w:rsid w:val="00585CAD"/>
    <w:rsid w:val="0058655D"/>
    <w:rsid w:val="005868EA"/>
    <w:rsid w:val="00590595"/>
    <w:rsid w:val="00590862"/>
    <w:rsid w:val="00591075"/>
    <w:rsid w:val="005928B3"/>
    <w:rsid w:val="00592CE9"/>
    <w:rsid w:val="00592FCB"/>
    <w:rsid w:val="0059377F"/>
    <w:rsid w:val="005951A3"/>
    <w:rsid w:val="00595F87"/>
    <w:rsid w:val="00597A4E"/>
    <w:rsid w:val="00597C0C"/>
    <w:rsid w:val="005A0015"/>
    <w:rsid w:val="005A051C"/>
    <w:rsid w:val="005A0B66"/>
    <w:rsid w:val="005A205B"/>
    <w:rsid w:val="005A237F"/>
    <w:rsid w:val="005A2BF4"/>
    <w:rsid w:val="005A3373"/>
    <w:rsid w:val="005A489A"/>
    <w:rsid w:val="005A48E1"/>
    <w:rsid w:val="005A65E8"/>
    <w:rsid w:val="005A67C0"/>
    <w:rsid w:val="005A68C4"/>
    <w:rsid w:val="005A6A02"/>
    <w:rsid w:val="005A7D4D"/>
    <w:rsid w:val="005A7D92"/>
    <w:rsid w:val="005B00BC"/>
    <w:rsid w:val="005B088B"/>
    <w:rsid w:val="005B185E"/>
    <w:rsid w:val="005B2672"/>
    <w:rsid w:val="005B33C6"/>
    <w:rsid w:val="005B358D"/>
    <w:rsid w:val="005B4412"/>
    <w:rsid w:val="005B4475"/>
    <w:rsid w:val="005B4B92"/>
    <w:rsid w:val="005B5B85"/>
    <w:rsid w:val="005B5EC9"/>
    <w:rsid w:val="005C053A"/>
    <w:rsid w:val="005C146B"/>
    <w:rsid w:val="005C173C"/>
    <w:rsid w:val="005C1A96"/>
    <w:rsid w:val="005C1D3F"/>
    <w:rsid w:val="005C1FBA"/>
    <w:rsid w:val="005C25C2"/>
    <w:rsid w:val="005C2A08"/>
    <w:rsid w:val="005C30D2"/>
    <w:rsid w:val="005C3C56"/>
    <w:rsid w:val="005C3DEF"/>
    <w:rsid w:val="005C4279"/>
    <w:rsid w:val="005C4A0A"/>
    <w:rsid w:val="005C4CC6"/>
    <w:rsid w:val="005C52C5"/>
    <w:rsid w:val="005C5A21"/>
    <w:rsid w:val="005C5A65"/>
    <w:rsid w:val="005C5CFF"/>
    <w:rsid w:val="005C6249"/>
    <w:rsid w:val="005C7D96"/>
    <w:rsid w:val="005D00F0"/>
    <w:rsid w:val="005D0CA1"/>
    <w:rsid w:val="005D1048"/>
    <w:rsid w:val="005D111E"/>
    <w:rsid w:val="005D1C0D"/>
    <w:rsid w:val="005D23DD"/>
    <w:rsid w:val="005D298E"/>
    <w:rsid w:val="005D2991"/>
    <w:rsid w:val="005D3989"/>
    <w:rsid w:val="005D578E"/>
    <w:rsid w:val="005D5866"/>
    <w:rsid w:val="005D5F16"/>
    <w:rsid w:val="005D6773"/>
    <w:rsid w:val="005D6D10"/>
    <w:rsid w:val="005D7782"/>
    <w:rsid w:val="005D799C"/>
    <w:rsid w:val="005E02AA"/>
    <w:rsid w:val="005E099D"/>
    <w:rsid w:val="005E198F"/>
    <w:rsid w:val="005E1B51"/>
    <w:rsid w:val="005E356B"/>
    <w:rsid w:val="005E420E"/>
    <w:rsid w:val="005E4315"/>
    <w:rsid w:val="005E7C40"/>
    <w:rsid w:val="005F0846"/>
    <w:rsid w:val="005F143B"/>
    <w:rsid w:val="005F24EE"/>
    <w:rsid w:val="005F2B19"/>
    <w:rsid w:val="005F34D0"/>
    <w:rsid w:val="005F3B92"/>
    <w:rsid w:val="005F47AD"/>
    <w:rsid w:val="005F4B0A"/>
    <w:rsid w:val="005F4FC8"/>
    <w:rsid w:val="005F58BF"/>
    <w:rsid w:val="005F5B85"/>
    <w:rsid w:val="005F5ECF"/>
    <w:rsid w:val="005F6E2F"/>
    <w:rsid w:val="00601332"/>
    <w:rsid w:val="0060202F"/>
    <w:rsid w:val="0060254C"/>
    <w:rsid w:val="00603338"/>
    <w:rsid w:val="00603349"/>
    <w:rsid w:val="006036C2"/>
    <w:rsid w:val="00603985"/>
    <w:rsid w:val="00603B1B"/>
    <w:rsid w:val="00603BA0"/>
    <w:rsid w:val="00603DC3"/>
    <w:rsid w:val="006046A0"/>
    <w:rsid w:val="006052FE"/>
    <w:rsid w:val="00605636"/>
    <w:rsid w:val="00605AA7"/>
    <w:rsid w:val="00605AF8"/>
    <w:rsid w:val="00605EA8"/>
    <w:rsid w:val="00606681"/>
    <w:rsid w:val="00606AFD"/>
    <w:rsid w:val="006071C2"/>
    <w:rsid w:val="006072A6"/>
    <w:rsid w:val="00607AF7"/>
    <w:rsid w:val="00607E3B"/>
    <w:rsid w:val="006109EC"/>
    <w:rsid w:val="00612267"/>
    <w:rsid w:val="00612DAA"/>
    <w:rsid w:val="00612E89"/>
    <w:rsid w:val="006133E4"/>
    <w:rsid w:val="00613671"/>
    <w:rsid w:val="00613DA7"/>
    <w:rsid w:val="00613EF9"/>
    <w:rsid w:val="00614015"/>
    <w:rsid w:val="0061412E"/>
    <w:rsid w:val="00614E5B"/>
    <w:rsid w:val="0061596D"/>
    <w:rsid w:val="00615B8F"/>
    <w:rsid w:val="00615D67"/>
    <w:rsid w:val="00615E1F"/>
    <w:rsid w:val="006162B8"/>
    <w:rsid w:val="006162E0"/>
    <w:rsid w:val="00616F8E"/>
    <w:rsid w:val="006176FE"/>
    <w:rsid w:val="006220F9"/>
    <w:rsid w:val="00622327"/>
    <w:rsid w:val="006230E0"/>
    <w:rsid w:val="00623911"/>
    <w:rsid w:val="006241F8"/>
    <w:rsid w:val="00624FE5"/>
    <w:rsid w:val="00630A18"/>
    <w:rsid w:val="00630EBB"/>
    <w:rsid w:val="00631D5D"/>
    <w:rsid w:val="00632259"/>
    <w:rsid w:val="00632926"/>
    <w:rsid w:val="00633E7F"/>
    <w:rsid w:val="00635AB1"/>
    <w:rsid w:val="00635D98"/>
    <w:rsid w:val="00636D4F"/>
    <w:rsid w:val="00637001"/>
    <w:rsid w:val="0063721E"/>
    <w:rsid w:val="006405BE"/>
    <w:rsid w:val="00640802"/>
    <w:rsid w:val="00640BC0"/>
    <w:rsid w:val="00640C10"/>
    <w:rsid w:val="00642773"/>
    <w:rsid w:val="00644109"/>
    <w:rsid w:val="006455C3"/>
    <w:rsid w:val="00645F3F"/>
    <w:rsid w:val="006466E2"/>
    <w:rsid w:val="0064687B"/>
    <w:rsid w:val="00646A5B"/>
    <w:rsid w:val="006475BF"/>
    <w:rsid w:val="00650918"/>
    <w:rsid w:val="00650BE6"/>
    <w:rsid w:val="00652F31"/>
    <w:rsid w:val="00654855"/>
    <w:rsid w:val="00654A7F"/>
    <w:rsid w:val="00655743"/>
    <w:rsid w:val="006567E4"/>
    <w:rsid w:val="006573AC"/>
    <w:rsid w:val="00657867"/>
    <w:rsid w:val="00660E70"/>
    <w:rsid w:val="00660F95"/>
    <w:rsid w:val="006618F7"/>
    <w:rsid w:val="00662308"/>
    <w:rsid w:val="00662808"/>
    <w:rsid w:val="00662C22"/>
    <w:rsid w:val="00665497"/>
    <w:rsid w:val="006655AC"/>
    <w:rsid w:val="006656DC"/>
    <w:rsid w:val="0066659B"/>
    <w:rsid w:val="00666E91"/>
    <w:rsid w:val="006674D6"/>
    <w:rsid w:val="00670BA4"/>
    <w:rsid w:val="0067129E"/>
    <w:rsid w:val="00671A91"/>
    <w:rsid w:val="00671C2B"/>
    <w:rsid w:val="00674072"/>
    <w:rsid w:val="00675A2A"/>
    <w:rsid w:val="00675FC9"/>
    <w:rsid w:val="00676105"/>
    <w:rsid w:val="006768D9"/>
    <w:rsid w:val="006804AF"/>
    <w:rsid w:val="00680E55"/>
    <w:rsid w:val="00681182"/>
    <w:rsid w:val="006812CE"/>
    <w:rsid w:val="00683045"/>
    <w:rsid w:val="006835D1"/>
    <w:rsid w:val="0068452E"/>
    <w:rsid w:val="006856CF"/>
    <w:rsid w:val="00685D08"/>
    <w:rsid w:val="00685DB5"/>
    <w:rsid w:val="006863EF"/>
    <w:rsid w:val="006871F0"/>
    <w:rsid w:val="0068760D"/>
    <w:rsid w:val="00687AAC"/>
    <w:rsid w:val="00687F4E"/>
    <w:rsid w:val="00687F8D"/>
    <w:rsid w:val="0069287A"/>
    <w:rsid w:val="00693017"/>
    <w:rsid w:val="0069386F"/>
    <w:rsid w:val="0069419B"/>
    <w:rsid w:val="00694E1D"/>
    <w:rsid w:val="00695A0C"/>
    <w:rsid w:val="00695AAC"/>
    <w:rsid w:val="006960E0"/>
    <w:rsid w:val="00696925"/>
    <w:rsid w:val="00697309"/>
    <w:rsid w:val="00697DD2"/>
    <w:rsid w:val="006A09F9"/>
    <w:rsid w:val="006A101C"/>
    <w:rsid w:val="006A105E"/>
    <w:rsid w:val="006A1837"/>
    <w:rsid w:val="006A1915"/>
    <w:rsid w:val="006A1D70"/>
    <w:rsid w:val="006A1DAD"/>
    <w:rsid w:val="006A2444"/>
    <w:rsid w:val="006A2C6D"/>
    <w:rsid w:val="006A2C73"/>
    <w:rsid w:val="006A3275"/>
    <w:rsid w:val="006A386A"/>
    <w:rsid w:val="006A3AFA"/>
    <w:rsid w:val="006A4503"/>
    <w:rsid w:val="006A4B9E"/>
    <w:rsid w:val="006A5566"/>
    <w:rsid w:val="006A59DD"/>
    <w:rsid w:val="006A5B4D"/>
    <w:rsid w:val="006A6243"/>
    <w:rsid w:val="006A70E2"/>
    <w:rsid w:val="006A7BC5"/>
    <w:rsid w:val="006B06A0"/>
    <w:rsid w:val="006B0E5A"/>
    <w:rsid w:val="006B1800"/>
    <w:rsid w:val="006B1C3A"/>
    <w:rsid w:val="006B229C"/>
    <w:rsid w:val="006B2B07"/>
    <w:rsid w:val="006B3121"/>
    <w:rsid w:val="006B6120"/>
    <w:rsid w:val="006B699C"/>
    <w:rsid w:val="006B6B6B"/>
    <w:rsid w:val="006B6D4B"/>
    <w:rsid w:val="006C0010"/>
    <w:rsid w:val="006C0B8F"/>
    <w:rsid w:val="006C1D04"/>
    <w:rsid w:val="006C2271"/>
    <w:rsid w:val="006C27A6"/>
    <w:rsid w:val="006C41CB"/>
    <w:rsid w:val="006C5469"/>
    <w:rsid w:val="006C5EFB"/>
    <w:rsid w:val="006C5F69"/>
    <w:rsid w:val="006C6476"/>
    <w:rsid w:val="006C6DAE"/>
    <w:rsid w:val="006C6E60"/>
    <w:rsid w:val="006D039E"/>
    <w:rsid w:val="006D223E"/>
    <w:rsid w:val="006D266E"/>
    <w:rsid w:val="006D3139"/>
    <w:rsid w:val="006D389D"/>
    <w:rsid w:val="006D3D97"/>
    <w:rsid w:val="006D4D95"/>
    <w:rsid w:val="006D7683"/>
    <w:rsid w:val="006D7C5D"/>
    <w:rsid w:val="006D7F95"/>
    <w:rsid w:val="006E15CC"/>
    <w:rsid w:val="006E185F"/>
    <w:rsid w:val="006E18B5"/>
    <w:rsid w:val="006E1B1F"/>
    <w:rsid w:val="006E20EC"/>
    <w:rsid w:val="006E22E6"/>
    <w:rsid w:val="006E34D8"/>
    <w:rsid w:val="006E3C3A"/>
    <w:rsid w:val="006E3F8A"/>
    <w:rsid w:val="006E4529"/>
    <w:rsid w:val="006E694A"/>
    <w:rsid w:val="006E6DC3"/>
    <w:rsid w:val="006E7B31"/>
    <w:rsid w:val="006E7DE8"/>
    <w:rsid w:val="006E7FF6"/>
    <w:rsid w:val="006F07AA"/>
    <w:rsid w:val="006F19E6"/>
    <w:rsid w:val="006F1C51"/>
    <w:rsid w:val="006F1CF6"/>
    <w:rsid w:val="006F204F"/>
    <w:rsid w:val="006F4CF8"/>
    <w:rsid w:val="006F4DAF"/>
    <w:rsid w:val="006F4EB2"/>
    <w:rsid w:val="006F5315"/>
    <w:rsid w:val="006F5B1B"/>
    <w:rsid w:val="006F665F"/>
    <w:rsid w:val="006F6707"/>
    <w:rsid w:val="007014CE"/>
    <w:rsid w:val="00703071"/>
    <w:rsid w:val="0070332E"/>
    <w:rsid w:val="00703A95"/>
    <w:rsid w:val="00704772"/>
    <w:rsid w:val="00704BAC"/>
    <w:rsid w:val="00705132"/>
    <w:rsid w:val="007055EB"/>
    <w:rsid w:val="00707372"/>
    <w:rsid w:val="007101BC"/>
    <w:rsid w:val="0071041A"/>
    <w:rsid w:val="0071057E"/>
    <w:rsid w:val="00710E90"/>
    <w:rsid w:val="00712DB4"/>
    <w:rsid w:val="00713684"/>
    <w:rsid w:val="00714E43"/>
    <w:rsid w:val="00715135"/>
    <w:rsid w:val="007164E7"/>
    <w:rsid w:val="00716D45"/>
    <w:rsid w:val="00716F1D"/>
    <w:rsid w:val="00720120"/>
    <w:rsid w:val="007206E2"/>
    <w:rsid w:val="00720A4E"/>
    <w:rsid w:val="00720C4C"/>
    <w:rsid w:val="00720CC1"/>
    <w:rsid w:val="007212E3"/>
    <w:rsid w:val="00721553"/>
    <w:rsid w:val="00721652"/>
    <w:rsid w:val="00721AEE"/>
    <w:rsid w:val="00721BD5"/>
    <w:rsid w:val="00721F5F"/>
    <w:rsid w:val="00723249"/>
    <w:rsid w:val="00723427"/>
    <w:rsid w:val="0072525D"/>
    <w:rsid w:val="00725E4F"/>
    <w:rsid w:val="00726673"/>
    <w:rsid w:val="00726B59"/>
    <w:rsid w:val="00727C82"/>
    <w:rsid w:val="00730536"/>
    <w:rsid w:val="00731413"/>
    <w:rsid w:val="00731718"/>
    <w:rsid w:val="00731B96"/>
    <w:rsid w:val="00732D59"/>
    <w:rsid w:val="00733A6D"/>
    <w:rsid w:val="00733ACB"/>
    <w:rsid w:val="00733DEF"/>
    <w:rsid w:val="00734505"/>
    <w:rsid w:val="00734678"/>
    <w:rsid w:val="00735684"/>
    <w:rsid w:val="00735965"/>
    <w:rsid w:val="00736C02"/>
    <w:rsid w:val="00737102"/>
    <w:rsid w:val="007373E7"/>
    <w:rsid w:val="00740F4E"/>
    <w:rsid w:val="00740FB2"/>
    <w:rsid w:val="007411C3"/>
    <w:rsid w:val="00741883"/>
    <w:rsid w:val="0074195A"/>
    <w:rsid w:val="00741A3D"/>
    <w:rsid w:val="00742811"/>
    <w:rsid w:val="0074296A"/>
    <w:rsid w:val="00742BBB"/>
    <w:rsid w:val="00744432"/>
    <w:rsid w:val="00744A8D"/>
    <w:rsid w:val="00744BC2"/>
    <w:rsid w:val="00745B06"/>
    <w:rsid w:val="00745BBB"/>
    <w:rsid w:val="0074678B"/>
    <w:rsid w:val="00746B1C"/>
    <w:rsid w:val="007476BB"/>
    <w:rsid w:val="007477BE"/>
    <w:rsid w:val="0075043D"/>
    <w:rsid w:val="00751343"/>
    <w:rsid w:val="00751A42"/>
    <w:rsid w:val="00752257"/>
    <w:rsid w:val="00752806"/>
    <w:rsid w:val="007537EF"/>
    <w:rsid w:val="00753A18"/>
    <w:rsid w:val="00753BBD"/>
    <w:rsid w:val="0075435D"/>
    <w:rsid w:val="00754895"/>
    <w:rsid w:val="00755079"/>
    <w:rsid w:val="00756262"/>
    <w:rsid w:val="00760203"/>
    <w:rsid w:val="00760325"/>
    <w:rsid w:val="007604ED"/>
    <w:rsid w:val="00761526"/>
    <w:rsid w:val="00761771"/>
    <w:rsid w:val="00761AB1"/>
    <w:rsid w:val="00761BE9"/>
    <w:rsid w:val="00761FAE"/>
    <w:rsid w:val="00762996"/>
    <w:rsid w:val="00763108"/>
    <w:rsid w:val="00763A7F"/>
    <w:rsid w:val="00763BEC"/>
    <w:rsid w:val="00763E46"/>
    <w:rsid w:val="00764309"/>
    <w:rsid w:val="00764340"/>
    <w:rsid w:val="00765D51"/>
    <w:rsid w:val="00765FB9"/>
    <w:rsid w:val="00766704"/>
    <w:rsid w:val="00766BB0"/>
    <w:rsid w:val="007676F0"/>
    <w:rsid w:val="00767B4B"/>
    <w:rsid w:val="0077022A"/>
    <w:rsid w:val="007711A4"/>
    <w:rsid w:val="00771222"/>
    <w:rsid w:val="0077249A"/>
    <w:rsid w:val="0077264B"/>
    <w:rsid w:val="0077276E"/>
    <w:rsid w:val="00775044"/>
    <w:rsid w:val="007754F7"/>
    <w:rsid w:val="00775885"/>
    <w:rsid w:val="0077595B"/>
    <w:rsid w:val="00775B6D"/>
    <w:rsid w:val="00776B0C"/>
    <w:rsid w:val="00777B40"/>
    <w:rsid w:val="00780183"/>
    <w:rsid w:val="00780C8E"/>
    <w:rsid w:val="00780DA6"/>
    <w:rsid w:val="00781E1E"/>
    <w:rsid w:val="00783A0B"/>
    <w:rsid w:val="00783F6D"/>
    <w:rsid w:val="007842C2"/>
    <w:rsid w:val="00784D8B"/>
    <w:rsid w:val="007857F3"/>
    <w:rsid w:val="00785A3D"/>
    <w:rsid w:val="00785BB1"/>
    <w:rsid w:val="0078623C"/>
    <w:rsid w:val="00786675"/>
    <w:rsid w:val="00786D9A"/>
    <w:rsid w:val="00787964"/>
    <w:rsid w:val="007901BE"/>
    <w:rsid w:val="00790C9F"/>
    <w:rsid w:val="00790D87"/>
    <w:rsid w:val="0079114A"/>
    <w:rsid w:val="0079231B"/>
    <w:rsid w:val="00792560"/>
    <w:rsid w:val="00792B9C"/>
    <w:rsid w:val="007936EC"/>
    <w:rsid w:val="007947C0"/>
    <w:rsid w:val="00795804"/>
    <w:rsid w:val="00796FB0"/>
    <w:rsid w:val="007970B3"/>
    <w:rsid w:val="007972A3"/>
    <w:rsid w:val="007A1E56"/>
    <w:rsid w:val="007A1E85"/>
    <w:rsid w:val="007A23F4"/>
    <w:rsid w:val="007A2FD3"/>
    <w:rsid w:val="007A3E25"/>
    <w:rsid w:val="007A485D"/>
    <w:rsid w:val="007A54F4"/>
    <w:rsid w:val="007A7618"/>
    <w:rsid w:val="007A7ED1"/>
    <w:rsid w:val="007B0597"/>
    <w:rsid w:val="007B05E3"/>
    <w:rsid w:val="007B1687"/>
    <w:rsid w:val="007B1FA9"/>
    <w:rsid w:val="007B211D"/>
    <w:rsid w:val="007B2F44"/>
    <w:rsid w:val="007B4965"/>
    <w:rsid w:val="007B4AA9"/>
    <w:rsid w:val="007B4B4A"/>
    <w:rsid w:val="007B4D74"/>
    <w:rsid w:val="007B5B33"/>
    <w:rsid w:val="007B5CB2"/>
    <w:rsid w:val="007C0301"/>
    <w:rsid w:val="007C180D"/>
    <w:rsid w:val="007C221E"/>
    <w:rsid w:val="007C2360"/>
    <w:rsid w:val="007C3EB8"/>
    <w:rsid w:val="007C5847"/>
    <w:rsid w:val="007C61D0"/>
    <w:rsid w:val="007C7CC1"/>
    <w:rsid w:val="007D0435"/>
    <w:rsid w:val="007D0FAD"/>
    <w:rsid w:val="007D1016"/>
    <w:rsid w:val="007D12DC"/>
    <w:rsid w:val="007D16C4"/>
    <w:rsid w:val="007D194B"/>
    <w:rsid w:val="007D2327"/>
    <w:rsid w:val="007D2C28"/>
    <w:rsid w:val="007D38E4"/>
    <w:rsid w:val="007D5680"/>
    <w:rsid w:val="007D70C4"/>
    <w:rsid w:val="007E0A78"/>
    <w:rsid w:val="007E0DA8"/>
    <w:rsid w:val="007E1825"/>
    <w:rsid w:val="007E1BB9"/>
    <w:rsid w:val="007E24A8"/>
    <w:rsid w:val="007E2673"/>
    <w:rsid w:val="007E345D"/>
    <w:rsid w:val="007E45C8"/>
    <w:rsid w:val="007E4A1B"/>
    <w:rsid w:val="007E4C5E"/>
    <w:rsid w:val="007E5BCC"/>
    <w:rsid w:val="007E5D97"/>
    <w:rsid w:val="007E5DF3"/>
    <w:rsid w:val="007E5E48"/>
    <w:rsid w:val="007E7104"/>
    <w:rsid w:val="007E75D3"/>
    <w:rsid w:val="007E7A94"/>
    <w:rsid w:val="007E7B25"/>
    <w:rsid w:val="007F0CC7"/>
    <w:rsid w:val="007F108B"/>
    <w:rsid w:val="007F1C78"/>
    <w:rsid w:val="007F20B0"/>
    <w:rsid w:val="007F21AE"/>
    <w:rsid w:val="007F276B"/>
    <w:rsid w:val="007F2D1C"/>
    <w:rsid w:val="007F325F"/>
    <w:rsid w:val="007F3E28"/>
    <w:rsid w:val="007F3F5B"/>
    <w:rsid w:val="007F4EF3"/>
    <w:rsid w:val="007F50D4"/>
    <w:rsid w:val="007F5294"/>
    <w:rsid w:val="007F561C"/>
    <w:rsid w:val="007F6655"/>
    <w:rsid w:val="007F69C5"/>
    <w:rsid w:val="008004B4"/>
    <w:rsid w:val="008013FC"/>
    <w:rsid w:val="00801BCB"/>
    <w:rsid w:val="00801F22"/>
    <w:rsid w:val="00802989"/>
    <w:rsid w:val="00802A49"/>
    <w:rsid w:val="008038D8"/>
    <w:rsid w:val="00803D1C"/>
    <w:rsid w:val="00803F11"/>
    <w:rsid w:val="008041D9"/>
    <w:rsid w:val="00804B00"/>
    <w:rsid w:val="00804E0A"/>
    <w:rsid w:val="0080576C"/>
    <w:rsid w:val="00807723"/>
    <w:rsid w:val="00807EE5"/>
    <w:rsid w:val="0081163C"/>
    <w:rsid w:val="008118F2"/>
    <w:rsid w:val="00811A99"/>
    <w:rsid w:val="00811DC1"/>
    <w:rsid w:val="008120C7"/>
    <w:rsid w:val="00812592"/>
    <w:rsid w:val="00812663"/>
    <w:rsid w:val="008135D3"/>
    <w:rsid w:val="00813EAD"/>
    <w:rsid w:val="00814516"/>
    <w:rsid w:val="00814925"/>
    <w:rsid w:val="008154F5"/>
    <w:rsid w:val="0081624A"/>
    <w:rsid w:val="00816501"/>
    <w:rsid w:val="00816911"/>
    <w:rsid w:val="00816E23"/>
    <w:rsid w:val="00816E96"/>
    <w:rsid w:val="008221CF"/>
    <w:rsid w:val="00822AAC"/>
    <w:rsid w:val="00823786"/>
    <w:rsid w:val="008238AC"/>
    <w:rsid w:val="008239D0"/>
    <w:rsid w:val="00824495"/>
    <w:rsid w:val="008248AF"/>
    <w:rsid w:val="00826337"/>
    <w:rsid w:val="0082739A"/>
    <w:rsid w:val="008275F0"/>
    <w:rsid w:val="00827855"/>
    <w:rsid w:val="00827B3B"/>
    <w:rsid w:val="00830C1F"/>
    <w:rsid w:val="00830EC6"/>
    <w:rsid w:val="00831F47"/>
    <w:rsid w:val="00832CBE"/>
    <w:rsid w:val="00834401"/>
    <w:rsid w:val="00834C24"/>
    <w:rsid w:val="0083590D"/>
    <w:rsid w:val="00835C80"/>
    <w:rsid w:val="00835E72"/>
    <w:rsid w:val="00835FF6"/>
    <w:rsid w:val="0083668E"/>
    <w:rsid w:val="008366CA"/>
    <w:rsid w:val="0083685F"/>
    <w:rsid w:val="00836950"/>
    <w:rsid w:val="00837996"/>
    <w:rsid w:val="008412F0"/>
    <w:rsid w:val="008413A6"/>
    <w:rsid w:val="00842DE2"/>
    <w:rsid w:val="008430A9"/>
    <w:rsid w:val="0084528C"/>
    <w:rsid w:val="00845B62"/>
    <w:rsid w:val="0084630F"/>
    <w:rsid w:val="00847242"/>
    <w:rsid w:val="00847FB7"/>
    <w:rsid w:val="0085014A"/>
    <w:rsid w:val="0085023E"/>
    <w:rsid w:val="0085029F"/>
    <w:rsid w:val="00850AFA"/>
    <w:rsid w:val="00851159"/>
    <w:rsid w:val="00852AEF"/>
    <w:rsid w:val="00852B9A"/>
    <w:rsid w:val="00853B35"/>
    <w:rsid w:val="0085470A"/>
    <w:rsid w:val="00854ABE"/>
    <w:rsid w:val="008559B9"/>
    <w:rsid w:val="008565AE"/>
    <w:rsid w:val="00860DF8"/>
    <w:rsid w:val="0086184D"/>
    <w:rsid w:val="00861898"/>
    <w:rsid w:val="008639BA"/>
    <w:rsid w:val="0086464D"/>
    <w:rsid w:val="008651B8"/>
    <w:rsid w:val="008657E0"/>
    <w:rsid w:val="00865FD9"/>
    <w:rsid w:val="00866884"/>
    <w:rsid w:val="0087057C"/>
    <w:rsid w:val="00870F40"/>
    <w:rsid w:val="00871D89"/>
    <w:rsid w:val="00872007"/>
    <w:rsid w:val="0087269D"/>
    <w:rsid w:val="00872C54"/>
    <w:rsid w:val="00873309"/>
    <w:rsid w:val="00875218"/>
    <w:rsid w:val="0087534F"/>
    <w:rsid w:val="00875AE6"/>
    <w:rsid w:val="00876717"/>
    <w:rsid w:val="008777B4"/>
    <w:rsid w:val="008807CE"/>
    <w:rsid w:val="00880F5E"/>
    <w:rsid w:val="00881224"/>
    <w:rsid w:val="0088161E"/>
    <w:rsid w:val="00882329"/>
    <w:rsid w:val="00883621"/>
    <w:rsid w:val="00883E8D"/>
    <w:rsid w:val="0088415D"/>
    <w:rsid w:val="00884297"/>
    <w:rsid w:val="008842BB"/>
    <w:rsid w:val="008849D9"/>
    <w:rsid w:val="00884CB6"/>
    <w:rsid w:val="00884F49"/>
    <w:rsid w:val="00885B7A"/>
    <w:rsid w:val="00886924"/>
    <w:rsid w:val="00887143"/>
    <w:rsid w:val="0088790D"/>
    <w:rsid w:val="008879FA"/>
    <w:rsid w:val="00887D29"/>
    <w:rsid w:val="00887F5C"/>
    <w:rsid w:val="00890784"/>
    <w:rsid w:val="00891A4E"/>
    <w:rsid w:val="008920C4"/>
    <w:rsid w:val="0089355B"/>
    <w:rsid w:val="0089415E"/>
    <w:rsid w:val="008943F2"/>
    <w:rsid w:val="00894A53"/>
    <w:rsid w:val="008955CB"/>
    <w:rsid w:val="00895F51"/>
    <w:rsid w:val="008960F5"/>
    <w:rsid w:val="00896E82"/>
    <w:rsid w:val="008979C0"/>
    <w:rsid w:val="008A00F7"/>
    <w:rsid w:val="008A18E1"/>
    <w:rsid w:val="008A2FBD"/>
    <w:rsid w:val="008A3261"/>
    <w:rsid w:val="008A3501"/>
    <w:rsid w:val="008A3D07"/>
    <w:rsid w:val="008A3F6E"/>
    <w:rsid w:val="008A4081"/>
    <w:rsid w:val="008A537B"/>
    <w:rsid w:val="008A5E13"/>
    <w:rsid w:val="008A7354"/>
    <w:rsid w:val="008A7AC5"/>
    <w:rsid w:val="008A7ADB"/>
    <w:rsid w:val="008A7ECC"/>
    <w:rsid w:val="008B02C4"/>
    <w:rsid w:val="008B2C75"/>
    <w:rsid w:val="008B2CC0"/>
    <w:rsid w:val="008B3311"/>
    <w:rsid w:val="008B386E"/>
    <w:rsid w:val="008B430F"/>
    <w:rsid w:val="008B5B7B"/>
    <w:rsid w:val="008B5DD3"/>
    <w:rsid w:val="008B6367"/>
    <w:rsid w:val="008B639F"/>
    <w:rsid w:val="008B68E6"/>
    <w:rsid w:val="008B6AB3"/>
    <w:rsid w:val="008B6C9C"/>
    <w:rsid w:val="008B6EC9"/>
    <w:rsid w:val="008B712B"/>
    <w:rsid w:val="008B7141"/>
    <w:rsid w:val="008B7702"/>
    <w:rsid w:val="008C0B96"/>
    <w:rsid w:val="008C13B8"/>
    <w:rsid w:val="008C142A"/>
    <w:rsid w:val="008C18DC"/>
    <w:rsid w:val="008C1CC6"/>
    <w:rsid w:val="008C2367"/>
    <w:rsid w:val="008C24A8"/>
    <w:rsid w:val="008C2ADB"/>
    <w:rsid w:val="008C399A"/>
    <w:rsid w:val="008C4877"/>
    <w:rsid w:val="008C5052"/>
    <w:rsid w:val="008C791A"/>
    <w:rsid w:val="008D0278"/>
    <w:rsid w:val="008D177D"/>
    <w:rsid w:val="008D18EA"/>
    <w:rsid w:val="008D4193"/>
    <w:rsid w:val="008D5FBC"/>
    <w:rsid w:val="008E02F3"/>
    <w:rsid w:val="008E2164"/>
    <w:rsid w:val="008E3D0B"/>
    <w:rsid w:val="008E44B8"/>
    <w:rsid w:val="008E4C76"/>
    <w:rsid w:val="008E4DF0"/>
    <w:rsid w:val="008E513B"/>
    <w:rsid w:val="008E5DDF"/>
    <w:rsid w:val="008E62C0"/>
    <w:rsid w:val="008E690D"/>
    <w:rsid w:val="008E701E"/>
    <w:rsid w:val="008E72C1"/>
    <w:rsid w:val="008F0546"/>
    <w:rsid w:val="008F05B0"/>
    <w:rsid w:val="008F0DFE"/>
    <w:rsid w:val="008F1E6C"/>
    <w:rsid w:val="008F2675"/>
    <w:rsid w:val="008F2B43"/>
    <w:rsid w:val="008F3340"/>
    <w:rsid w:val="008F3511"/>
    <w:rsid w:val="008F3BE0"/>
    <w:rsid w:val="008F3C16"/>
    <w:rsid w:val="008F5522"/>
    <w:rsid w:val="008F55FE"/>
    <w:rsid w:val="008F644C"/>
    <w:rsid w:val="008F6B6B"/>
    <w:rsid w:val="008F6BFE"/>
    <w:rsid w:val="008F760F"/>
    <w:rsid w:val="008F7EB8"/>
    <w:rsid w:val="009005E6"/>
    <w:rsid w:val="0090196D"/>
    <w:rsid w:val="00901A2E"/>
    <w:rsid w:val="00901FA6"/>
    <w:rsid w:val="0090219C"/>
    <w:rsid w:val="00902720"/>
    <w:rsid w:val="00903F59"/>
    <w:rsid w:val="009041F4"/>
    <w:rsid w:val="0090434B"/>
    <w:rsid w:val="0090499B"/>
    <w:rsid w:val="00905502"/>
    <w:rsid w:val="00910878"/>
    <w:rsid w:val="00910ED6"/>
    <w:rsid w:val="00911448"/>
    <w:rsid w:val="00912BE5"/>
    <w:rsid w:val="0091316C"/>
    <w:rsid w:val="00913395"/>
    <w:rsid w:val="0091353E"/>
    <w:rsid w:val="00913604"/>
    <w:rsid w:val="00913BF0"/>
    <w:rsid w:val="00913D0E"/>
    <w:rsid w:val="00914473"/>
    <w:rsid w:val="00915782"/>
    <w:rsid w:val="009158FB"/>
    <w:rsid w:val="0091692B"/>
    <w:rsid w:val="00917ABF"/>
    <w:rsid w:val="00917CCB"/>
    <w:rsid w:val="00920889"/>
    <w:rsid w:val="00920A45"/>
    <w:rsid w:val="00920CA3"/>
    <w:rsid w:val="00921792"/>
    <w:rsid w:val="00923501"/>
    <w:rsid w:val="00924A7A"/>
    <w:rsid w:val="00925278"/>
    <w:rsid w:val="009255AF"/>
    <w:rsid w:val="0092566C"/>
    <w:rsid w:val="009257BE"/>
    <w:rsid w:val="00925CEB"/>
    <w:rsid w:val="00925FBA"/>
    <w:rsid w:val="0092622A"/>
    <w:rsid w:val="00927711"/>
    <w:rsid w:val="00927D74"/>
    <w:rsid w:val="0093068A"/>
    <w:rsid w:val="00932028"/>
    <w:rsid w:val="00932146"/>
    <w:rsid w:val="00932D99"/>
    <w:rsid w:val="0093397B"/>
    <w:rsid w:val="00933F80"/>
    <w:rsid w:val="00934946"/>
    <w:rsid w:val="00934B55"/>
    <w:rsid w:val="0093526C"/>
    <w:rsid w:val="00935470"/>
    <w:rsid w:val="009365EE"/>
    <w:rsid w:val="00936CF8"/>
    <w:rsid w:val="009405B9"/>
    <w:rsid w:val="00941BBC"/>
    <w:rsid w:val="00942070"/>
    <w:rsid w:val="00942E63"/>
    <w:rsid w:val="009436D5"/>
    <w:rsid w:val="00943AAB"/>
    <w:rsid w:val="00943C1C"/>
    <w:rsid w:val="00943DB9"/>
    <w:rsid w:val="00943FC3"/>
    <w:rsid w:val="0094517E"/>
    <w:rsid w:val="009463B8"/>
    <w:rsid w:val="00946E1C"/>
    <w:rsid w:val="00946FD0"/>
    <w:rsid w:val="0095012E"/>
    <w:rsid w:val="009501DD"/>
    <w:rsid w:val="00950BC0"/>
    <w:rsid w:val="00950D1C"/>
    <w:rsid w:val="00951ED6"/>
    <w:rsid w:val="00952251"/>
    <w:rsid w:val="009527F1"/>
    <w:rsid w:val="009532EF"/>
    <w:rsid w:val="009533FB"/>
    <w:rsid w:val="00954713"/>
    <w:rsid w:val="00954D99"/>
    <w:rsid w:val="00955AC9"/>
    <w:rsid w:val="009561A9"/>
    <w:rsid w:val="00956500"/>
    <w:rsid w:val="009572ED"/>
    <w:rsid w:val="00957382"/>
    <w:rsid w:val="009601AE"/>
    <w:rsid w:val="0096028F"/>
    <w:rsid w:val="00961E4C"/>
    <w:rsid w:val="00962BC6"/>
    <w:rsid w:val="00962FDC"/>
    <w:rsid w:val="009642C1"/>
    <w:rsid w:val="00964701"/>
    <w:rsid w:val="0096574A"/>
    <w:rsid w:val="00965792"/>
    <w:rsid w:val="00970404"/>
    <w:rsid w:val="00970B71"/>
    <w:rsid w:val="00970BB9"/>
    <w:rsid w:val="00971E07"/>
    <w:rsid w:val="00972ABD"/>
    <w:rsid w:val="00972B98"/>
    <w:rsid w:val="00972D9A"/>
    <w:rsid w:val="00973092"/>
    <w:rsid w:val="00973803"/>
    <w:rsid w:val="00973F05"/>
    <w:rsid w:val="00974988"/>
    <w:rsid w:val="00974B7B"/>
    <w:rsid w:val="00975EFE"/>
    <w:rsid w:val="00980425"/>
    <w:rsid w:val="00982194"/>
    <w:rsid w:val="00982445"/>
    <w:rsid w:val="00982DEB"/>
    <w:rsid w:val="009847C6"/>
    <w:rsid w:val="00984D68"/>
    <w:rsid w:val="009850B8"/>
    <w:rsid w:val="00985477"/>
    <w:rsid w:val="00985B3A"/>
    <w:rsid w:val="00985E7B"/>
    <w:rsid w:val="00986720"/>
    <w:rsid w:val="00986AF1"/>
    <w:rsid w:val="0098739F"/>
    <w:rsid w:val="00987C40"/>
    <w:rsid w:val="00987D21"/>
    <w:rsid w:val="00992A8A"/>
    <w:rsid w:val="0099373E"/>
    <w:rsid w:val="0099379C"/>
    <w:rsid w:val="009939A2"/>
    <w:rsid w:val="009946DB"/>
    <w:rsid w:val="00994890"/>
    <w:rsid w:val="00995A67"/>
    <w:rsid w:val="00995BDE"/>
    <w:rsid w:val="00995D0D"/>
    <w:rsid w:val="00995D24"/>
    <w:rsid w:val="00996BC2"/>
    <w:rsid w:val="00996C09"/>
    <w:rsid w:val="00996E55"/>
    <w:rsid w:val="00997518"/>
    <w:rsid w:val="00997FE9"/>
    <w:rsid w:val="009A001F"/>
    <w:rsid w:val="009A1282"/>
    <w:rsid w:val="009A1631"/>
    <w:rsid w:val="009A1DB5"/>
    <w:rsid w:val="009A2040"/>
    <w:rsid w:val="009A205D"/>
    <w:rsid w:val="009A3264"/>
    <w:rsid w:val="009A39D3"/>
    <w:rsid w:val="009A3FED"/>
    <w:rsid w:val="009A4BE2"/>
    <w:rsid w:val="009A62FC"/>
    <w:rsid w:val="009A6CBD"/>
    <w:rsid w:val="009B11BA"/>
    <w:rsid w:val="009B1F58"/>
    <w:rsid w:val="009B220C"/>
    <w:rsid w:val="009B2B69"/>
    <w:rsid w:val="009B2E0F"/>
    <w:rsid w:val="009B6837"/>
    <w:rsid w:val="009B740E"/>
    <w:rsid w:val="009C019C"/>
    <w:rsid w:val="009C0ADC"/>
    <w:rsid w:val="009C1722"/>
    <w:rsid w:val="009C203F"/>
    <w:rsid w:val="009C2369"/>
    <w:rsid w:val="009C2C59"/>
    <w:rsid w:val="009C3BED"/>
    <w:rsid w:val="009C4083"/>
    <w:rsid w:val="009C4114"/>
    <w:rsid w:val="009C44A3"/>
    <w:rsid w:val="009C46F0"/>
    <w:rsid w:val="009C499F"/>
    <w:rsid w:val="009C4A7C"/>
    <w:rsid w:val="009C67B5"/>
    <w:rsid w:val="009C684F"/>
    <w:rsid w:val="009C6B88"/>
    <w:rsid w:val="009C6DC9"/>
    <w:rsid w:val="009C7127"/>
    <w:rsid w:val="009C73AF"/>
    <w:rsid w:val="009C7B59"/>
    <w:rsid w:val="009D0344"/>
    <w:rsid w:val="009D036F"/>
    <w:rsid w:val="009D0706"/>
    <w:rsid w:val="009D0B90"/>
    <w:rsid w:val="009D0C11"/>
    <w:rsid w:val="009D10C6"/>
    <w:rsid w:val="009D1FA9"/>
    <w:rsid w:val="009D23BB"/>
    <w:rsid w:val="009D2944"/>
    <w:rsid w:val="009D2D60"/>
    <w:rsid w:val="009D31CF"/>
    <w:rsid w:val="009D3880"/>
    <w:rsid w:val="009D38B1"/>
    <w:rsid w:val="009D3A89"/>
    <w:rsid w:val="009D488A"/>
    <w:rsid w:val="009D4AA2"/>
    <w:rsid w:val="009D6006"/>
    <w:rsid w:val="009D67F5"/>
    <w:rsid w:val="009D6CEC"/>
    <w:rsid w:val="009D7149"/>
    <w:rsid w:val="009E0162"/>
    <w:rsid w:val="009E05A3"/>
    <w:rsid w:val="009E2341"/>
    <w:rsid w:val="009E2991"/>
    <w:rsid w:val="009E2A0E"/>
    <w:rsid w:val="009E3B0D"/>
    <w:rsid w:val="009E3CA2"/>
    <w:rsid w:val="009E3F4A"/>
    <w:rsid w:val="009E65F5"/>
    <w:rsid w:val="009E72F6"/>
    <w:rsid w:val="009E7F8F"/>
    <w:rsid w:val="009F26D4"/>
    <w:rsid w:val="009F2828"/>
    <w:rsid w:val="009F3680"/>
    <w:rsid w:val="009F3826"/>
    <w:rsid w:val="009F3E1D"/>
    <w:rsid w:val="009F4D3A"/>
    <w:rsid w:val="009F589D"/>
    <w:rsid w:val="009F65D7"/>
    <w:rsid w:val="009F688C"/>
    <w:rsid w:val="009F6E1B"/>
    <w:rsid w:val="009F6EF2"/>
    <w:rsid w:val="00A01A5A"/>
    <w:rsid w:val="00A02056"/>
    <w:rsid w:val="00A02B1C"/>
    <w:rsid w:val="00A03382"/>
    <w:rsid w:val="00A03E0E"/>
    <w:rsid w:val="00A042FF"/>
    <w:rsid w:val="00A058FA"/>
    <w:rsid w:val="00A06503"/>
    <w:rsid w:val="00A066AF"/>
    <w:rsid w:val="00A06DB0"/>
    <w:rsid w:val="00A079CC"/>
    <w:rsid w:val="00A07CD9"/>
    <w:rsid w:val="00A07FF6"/>
    <w:rsid w:val="00A11486"/>
    <w:rsid w:val="00A11538"/>
    <w:rsid w:val="00A11591"/>
    <w:rsid w:val="00A11C61"/>
    <w:rsid w:val="00A12A7E"/>
    <w:rsid w:val="00A134E1"/>
    <w:rsid w:val="00A13ED2"/>
    <w:rsid w:val="00A14042"/>
    <w:rsid w:val="00A14188"/>
    <w:rsid w:val="00A143CA"/>
    <w:rsid w:val="00A1562A"/>
    <w:rsid w:val="00A1578A"/>
    <w:rsid w:val="00A15DC8"/>
    <w:rsid w:val="00A1615F"/>
    <w:rsid w:val="00A177C8"/>
    <w:rsid w:val="00A21B53"/>
    <w:rsid w:val="00A222F1"/>
    <w:rsid w:val="00A22ED6"/>
    <w:rsid w:val="00A237DF"/>
    <w:rsid w:val="00A249B6"/>
    <w:rsid w:val="00A24B55"/>
    <w:rsid w:val="00A26958"/>
    <w:rsid w:val="00A30C67"/>
    <w:rsid w:val="00A350F6"/>
    <w:rsid w:val="00A35251"/>
    <w:rsid w:val="00A35A78"/>
    <w:rsid w:val="00A362F1"/>
    <w:rsid w:val="00A368ED"/>
    <w:rsid w:val="00A41911"/>
    <w:rsid w:val="00A41958"/>
    <w:rsid w:val="00A42AAA"/>
    <w:rsid w:val="00A436AB"/>
    <w:rsid w:val="00A43F24"/>
    <w:rsid w:val="00A44145"/>
    <w:rsid w:val="00A444AF"/>
    <w:rsid w:val="00A45DE2"/>
    <w:rsid w:val="00A464DE"/>
    <w:rsid w:val="00A46FFF"/>
    <w:rsid w:val="00A477A5"/>
    <w:rsid w:val="00A50C40"/>
    <w:rsid w:val="00A50E64"/>
    <w:rsid w:val="00A50F5B"/>
    <w:rsid w:val="00A516ED"/>
    <w:rsid w:val="00A52AAF"/>
    <w:rsid w:val="00A53407"/>
    <w:rsid w:val="00A53E3D"/>
    <w:rsid w:val="00A541C6"/>
    <w:rsid w:val="00A5485C"/>
    <w:rsid w:val="00A554CB"/>
    <w:rsid w:val="00A55758"/>
    <w:rsid w:val="00A5585E"/>
    <w:rsid w:val="00A55FE3"/>
    <w:rsid w:val="00A5659E"/>
    <w:rsid w:val="00A56D6A"/>
    <w:rsid w:val="00A57A8B"/>
    <w:rsid w:val="00A603F0"/>
    <w:rsid w:val="00A61106"/>
    <w:rsid w:val="00A6114A"/>
    <w:rsid w:val="00A62962"/>
    <w:rsid w:val="00A62B94"/>
    <w:rsid w:val="00A62C77"/>
    <w:rsid w:val="00A635F7"/>
    <w:rsid w:val="00A63716"/>
    <w:rsid w:val="00A63F0D"/>
    <w:rsid w:val="00A65D4E"/>
    <w:rsid w:val="00A65EA4"/>
    <w:rsid w:val="00A670C0"/>
    <w:rsid w:val="00A7062F"/>
    <w:rsid w:val="00A716DB"/>
    <w:rsid w:val="00A73865"/>
    <w:rsid w:val="00A74150"/>
    <w:rsid w:val="00A7437E"/>
    <w:rsid w:val="00A744F3"/>
    <w:rsid w:val="00A745EC"/>
    <w:rsid w:val="00A74D50"/>
    <w:rsid w:val="00A760D9"/>
    <w:rsid w:val="00A762E1"/>
    <w:rsid w:val="00A763EF"/>
    <w:rsid w:val="00A76644"/>
    <w:rsid w:val="00A8064A"/>
    <w:rsid w:val="00A808B8"/>
    <w:rsid w:val="00A80CE0"/>
    <w:rsid w:val="00A82140"/>
    <w:rsid w:val="00A8259E"/>
    <w:rsid w:val="00A83343"/>
    <w:rsid w:val="00A833CF"/>
    <w:rsid w:val="00A83D82"/>
    <w:rsid w:val="00A84583"/>
    <w:rsid w:val="00A849AE"/>
    <w:rsid w:val="00A85171"/>
    <w:rsid w:val="00A85538"/>
    <w:rsid w:val="00A8556C"/>
    <w:rsid w:val="00A856D4"/>
    <w:rsid w:val="00A86783"/>
    <w:rsid w:val="00A86B7B"/>
    <w:rsid w:val="00A86C62"/>
    <w:rsid w:val="00A86D95"/>
    <w:rsid w:val="00A874CE"/>
    <w:rsid w:val="00A87EC0"/>
    <w:rsid w:val="00A87FA1"/>
    <w:rsid w:val="00A90068"/>
    <w:rsid w:val="00A91436"/>
    <w:rsid w:val="00A91BA2"/>
    <w:rsid w:val="00A91CCF"/>
    <w:rsid w:val="00A92B12"/>
    <w:rsid w:val="00A93197"/>
    <w:rsid w:val="00A95CD5"/>
    <w:rsid w:val="00A962D8"/>
    <w:rsid w:val="00A968A9"/>
    <w:rsid w:val="00A96F00"/>
    <w:rsid w:val="00A9774A"/>
    <w:rsid w:val="00A97B87"/>
    <w:rsid w:val="00AA1231"/>
    <w:rsid w:val="00AA21F7"/>
    <w:rsid w:val="00AA2D95"/>
    <w:rsid w:val="00AA44A4"/>
    <w:rsid w:val="00AA46CE"/>
    <w:rsid w:val="00AA5A95"/>
    <w:rsid w:val="00AA5F5E"/>
    <w:rsid w:val="00AA664E"/>
    <w:rsid w:val="00AA6741"/>
    <w:rsid w:val="00AA6B45"/>
    <w:rsid w:val="00AA7BAC"/>
    <w:rsid w:val="00AB3232"/>
    <w:rsid w:val="00AB448B"/>
    <w:rsid w:val="00AB4C88"/>
    <w:rsid w:val="00AB55CD"/>
    <w:rsid w:val="00AB5AD4"/>
    <w:rsid w:val="00AB5DA2"/>
    <w:rsid w:val="00AC01B6"/>
    <w:rsid w:val="00AC0B05"/>
    <w:rsid w:val="00AC0E1E"/>
    <w:rsid w:val="00AC1193"/>
    <w:rsid w:val="00AC12B2"/>
    <w:rsid w:val="00AC195B"/>
    <w:rsid w:val="00AC21E2"/>
    <w:rsid w:val="00AC32DB"/>
    <w:rsid w:val="00AC3399"/>
    <w:rsid w:val="00AC41E1"/>
    <w:rsid w:val="00AC462D"/>
    <w:rsid w:val="00AC4B96"/>
    <w:rsid w:val="00AC58EF"/>
    <w:rsid w:val="00AC7274"/>
    <w:rsid w:val="00AC77B1"/>
    <w:rsid w:val="00AD0115"/>
    <w:rsid w:val="00AD0292"/>
    <w:rsid w:val="00AD15BD"/>
    <w:rsid w:val="00AD1878"/>
    <w:rsid w:val="00AD1A35"/>
    <w:rsid w:val="00AD2290"/>
    <w:rsid w:val="00AD2B79"/>
    <w:rsid w:val="00AD2C57"/>
    <w:rsid w:val="00AD2E5E"/>
    <w:rsid w:val="00AD4703"/>
    <w:rsid w:val="00AD5FB9"/>
    <w:rsid w:val="00AD6BB4"/>
    <w:rsid w:val="00AD70DF"/>
    <w:rsid w:val="00AD7901"/>
    <w:rsid w:val="00AD7929"/>
    <w:rsid w:val="00AE0855"/>
    <w:rsid w:val="00AE0AA8"/>
    <w:rsid w:val="00AE10CD"/>
    <w:rsid w:val="00AE1391"/>
    <w:rsid w:val="00AE3C81"/>
    <w:rsid w:val="00AE45E6"/>
    <w:rsid w:val="00AE4B54"/>
    <w:rsid w:val="00AE54AA"/>
    <w:rsid w:val="00AE5B88"/>
    <w:rsid w:val="00AE5BE0"/>
    <w:rsid w:val="00AE6BEF"/>
    <w:rsid w:val="00AE6D94"/>
    <w:rsid w:val="00AE7D75"/>
    <w:rsid w:val="00AF0D48"/>
    <w:rsid w:val="00AF10C1"/>
    <w:rsid w:val="00AF1DAF"/>
    <w:rsid w:val="00AF2364"/>
    <w:rsid w:val="00AF26EE"/>
    <w:rsid w:val="00AF3C35"/>
    <w:rsid w:val="00AF4B9A"/>
    <w:rsid w:val="00AF50C6"/>
    <w:rsid w:val="00AF5EAB"/>
    <w:rsid w:val="00AF62B6"/>
    <w:rsid w:val="00AF63CE"/>
    <w:rsid w:val="00AF718C"/>
    <w:rsid w:val="00AF7B1B"/>
    <w:rsid w:val="00AF7F91"/>
    <w:rsid w:val="00B00101"/>
    <w:rsid w:val="00B00928"/>
    <w:rsid w:val="00B00F59"/>
    <w:rsid w:val="00B0109C"/>
    <w:rsid w:val="00B035B9"/>
    <w:rsid w:val="00B03879"/>
    <w:rsid w:val="00B0469D"/>
    <w:rsid w:val="00B04771"/>
    <w:rsid w:val="00B04E85"/>
    <w:rsid w:val="00B05192"/>
    <w:rsid w:val="00B06579"/>
    <w:rsid w:val="00B065E3"/>
    <w:rsid w:val="00B06EA0"/>
    <w:rsid w:val="00B077A5"/>
    <w:rsid w:val="00B13DC0"/>
    <w:rsid w:val="00B14AC1"/>
    <w:rsid w:val="00B155D1"/>
    <w:rsid w:val="00B16616"/>
    <w:rsid w:val="00B16798"/>
    <w:rsid w:val="00B16F97"/>
    <w:rsid w:val="00B17707"/>
    <w:rsid w:val="00B1771C"/>
    <w:rsid w:val="00B17725"/>
    <w:rsid w:val="00B20977"/>
    <w:rsid w:val="00B20CF8"/>
    <w:rsid w:val="00B2130B"/>
    <w:rsid w:val="00B21D37"/>
    <w:rsid w:val="00B22930"/>
    <w:rsid w:val="00B22DBB"/>
    <w:rsid w:val="00B2353B"/>
    <w:rsid w:val="00B23B6C"/>
    <w:rsid w:val="00B24252"/>
    <w:rsid w:val="00B24A09"/>
    <w:rsid w:val="00B25273"/>
    <w:rsid w:val="00B3026C"/>
    <w:rsid w:val="00B3080E"/>
    <w:rsid w:val="00B32364"/>
    <w:rsid w:val="00B32860"/>
    <w:rsid w:val="00B32CA2"/>
    <w:rsid w:val="00B32CBE"/>
    <w:rsid w:val="00B33E0A"/>
    <w:rsid w:val="00B348DA"/>
    <w:rsid w:val="00B35641"/>
    <w:rsid w:val="00B35980"/>
    <w:rsid w:val="00B35B8D"/>
    <w:rsid w:val="00B36F78"/>
    <w:rsid w:val="00B372DF"/>
    <w:rsid w:val="00B37F77"/>
    <w:rsid w:val="00B403BA"/>
    <w:rsid w:val="00B4044E"/>
    <w:rsid w:val="00B409F6"/>
    <w:rsid w:val="00B4129B"/>
    <w:rsid w:val="00B41313"/>
    <w:rsid w:val="00B41C21"/>
    <w:rsid w:val="00B41D89"/>
    <w:rsid w:val="00B43828"/>
    <w:rsid w:val="00B44F9B"/>
    <w:rsid w:val="00B45746"/>
    <w:rsid w:val="00B45B46"/>
    <w:rsid w:val="00B45F5D"/>
    <w:rsid w:val="00B46478"/>
    <w:rsid w:val="00B46C5B"/>
    <w:rsid w:val="00B474CB"/>
    <w:rsid w:val="00B4791D"/>
    <w:rsid w:val="00B50002"/>
    <w:rsid w:val="00B513A8"/>
    <w:rsid w:val="00B516FE"/>
    <w:rsid w:val="00B51B94"/>
    <w:rsid w:val="00B51C3B"/>
    <w:rsid w:val="00B52DFF"/>
    <w:rsid w:val="00B53167"/>
    <w:rsid w:val="00B53235"/>
    <w:rsid w:val="00B53554"/>
    <w:rsid w:val="00B543C9"/>
    <w:rsid w:val="00B54FAC"/>
    <w:rsid w:val="00B552BC"/>
    <w:rsid w:val="00B55A10"/>
    <w:rsid w:val="00B55AC4"/>
    <w:rsid w:val="00B55CDB"/>
    <w:rsid w:val="00B5639F"/>
    <w:rsid w:val="00B56AB9"/>
    <w:rsid w:val="00B56AED"/>
    <w:rsid w:val="00B57AE6"/>
    <w:rsid w:val="00B57FEB"/>
    <w:rsid w:val="00B601EF"/>
    <w:rsid w:val="00B605B1"/>
    <w:rsid w:val="00B61B98"/>
    <w:rsid w:val="00B63E5E"/>
    <w:rsid w:val="00B64C1F"/>
    <w:rsid w:val="00B65028"/>
    <w:rsid w:val="00B656B7"/>
    <w:rsid w:val="00B65A67"/>
    <w:rsid w:val="00B65D52"/>
    <w:rsid w:val="00B65E02"/>
    <w:rsid w:val="00B660E0"/>
    <w:rsid w:val="00B666C9"/>
    <w:rsid w:val="00B669CD"/>
    <w:rsid w:val="00B67359"/>
    <w:rsid w:val="00B67F17"/>
    <w:rsid w:val="00B709D9"/>
    <w:rsid w:val="00B71CE6"/>
    <w:rsid w:val="00B72CAB"/>
    <w:rsid w:val="00B748A1"/>
    <w:rsid w:val="00B75121"/>
    <w:rsid w:val="00B7522D"/>
    <w:rsid w:val="00B757A9"/>
    <w:rsid w:val="00B75CDA"/>
    <w:rsid w:val="00B76D4C"/>
    <w:rsid w:val="00B81535"/>
    <w:rsid w:val="00B8153D"/>
    <w:rsid w:val="00B818B1"/>
    <w:rsid w:val="00B81CF8"/>
    <w:rsid w:val="00B8222F"/>
    <w:rsid w:val="00B82A05"/>
    <w:rsid w:val="00B8362A"/>
    <w:rsid w:val="00B83D32"/>
    <w:rsid w:val="00B83ED6"/>
    <w:rsid w:val="00B8554A"/>
    <w:rsid w:val="00B857D2"/>
    <w:rsid w:val="00B85F22"/>
    <w:rsid w:val="00B863FF"/>
    <w:rsid w:val="00B87280"/>
    <w:rsid w:val="00B879AB"/>
    <w:rsid w:val="00B87F65"/>
    <w:rsid w:val="00B902E2"/>
    <w:rsid w:val="00B902FC"/>
    <w:rsid w:val="00B914CD"/>
    <w:rsid w:val="00B91CF6"/>
    <w:rsid w:val="00B920DD"/>
    <w:rsid w:val="00B92EF4"/>
    <w:rsid w:val="00B93AE9"/>
    <w:rsid w:val="00B93BB3"/>
    <w:rsid w:val="00B9458B"/>
    <w:rsid w:val="00B94B88"/>
    <w:rsid w:val="00B94E0B"/>
    <w:rsid w:val="00B94E5E"/>
    <w:rsid w:val="00B955A2"/>
    <w:rsid w:val="00B95C42"/>
    <w:rsid w:val="00B95CB7"/>
    <w:rsid w:val="00B95E39"/>
    <w:rsid w:val="00B960A2"/>
    <w:rsid w:val="00B97AE7"/>
    <w:rsid w:val="00BA125A"/>
    <w:rsid w:val="00BA1CE1"/>
    <w:rsid w:val="00BA2706"/>
    <w:rsid w:val="00BA4251"/>
    <w:rsid w:val="00BA4C01"/>
    <w:rsid w:val="00BA51B3"/>
    <w:rsid w:val="00BA5BC8"/>
    <w:rsid w:val="00BA63A2"/>
    <w:rsid w:val="00BA658F"/>
    <w:rsid w:val="00BA74D6"/>
    <w:rsid w:val="00BA7CE4"/>
    <w:rsid w:val="00BA7F84"/>
    <w:rsid w:val="00BB0898"/>
    <w:rsid w:val="00BB09D9"/>
    <w:rsid w:val="00BB0A4C"/>
    <w:rsid w:val="00BB186B"/>
    <w:rsid w:val="00BB20C1"/>
    <w:rsid w:val="00BB2546"/>
    <w:rsid w:val="00BB3501"/>
    <w:rsid w:val="00BB354E"/>
    <w:rsid w:val="00BB3657"/>
    <w:rsid w:val="00BB3BBD"/>
    <w:rsid w:val="00BB5D9C"/>
    <w:rsid w:val="00BB7191"/>
    <w:rsid w:val="00BB7FF4"/>
    <w:rsid w:val="00BC0DB9"/>
    <w:rsid w:val="00BC1878"/>
    <w:rsid w:val="00BC1C5E"/>
    <w:rsid w:val="00BC3CF7"/>
    <w:rsid w:val="00BC51AB"/>
    <w:rsid w:val="00BC5E0B"/>
    <w:rsid w:val="00BC5E0C"/>
    <w:rsid w:val="00BC705D"/>
    <w:rsid w:val="00BC706B"/>
    <w:rsid w:val="00BC7C69"/>
    <w:rsid w:val="00BC7F97"/>
    <w:rsid w:val="00BD0C86"/>
    <w:rsid w:val="00BD1498"/>
    <w:rsid w:val="00BD1B5B"/>
    <w:rsid w:val="00BD2B24"/>
    <w:rsid w:val="00BD2C4E"/>
    <w:rsid w:val="00BD4423"/>
    <w:rsid w:val="00BD5B2D"/>
    <w:rsid w:val="00BD5E60"/>
    <w:rsid w:val="00BD6B08"/>
    <w:rsid w:val="00BD7099"/>
    <w:rsid w:val="00BD75E5"/>
    <w:rsid w:val="00BE0650"/>
    <w:rsid w:val="00BE109E"/>
    <w:rsid w:val="00BE1170"/>
    <w:rsid w:val="00BE1624"/>
    <w:rsid w:val="00BE2A19"/>
    <w:rsid w:val="00BE2FBB"/>
    <w:rsid w:val="00BE3A60"/>
    <w:rsid w:val="00BE41AC"/>
    <w:rsid w:val="00BE71AB"/>
    <w:rsid w:val="00BE7941"/>
    <w:rsid w:val="00BE7CE9"/>
    <w:rsid w:val="00BF008F"/>
    <w:rsid w:val="00BF0258"/>
    <w:rsid w:val="00BF10E5"/>
    <w:rsid w:val="00BF129B"/>
    <w:rsid w:val="00BF14D5"/>
    <w:rsid w:val="00BF1969"/>
    <w:rsid w:val="00BF2D60"/>
    <w:rsid w:val="00BF4465"/>
    <w:rsid w:val="00BF446A"/>
    <w:rsid w:val="00BF4471"/>
    <w:rsid w:val="00BF4DE9"/>
    <w:rsid w:val="00BF536E"/>
    <w:rsid w:val="00BF5707"/>
    <w:rsid w:val="00BF66DB"/>
    <w:rsid w:val="00BF73E7"/>
    <w:rsid w:val="00BF7772"/>
    <w:rsid w:val="00C01C9A"/>
    <w:rsid w:val="00C02A62"/>
    <w:rsid w:val="00C04AA9"/>
    <w:rsid w:val="00C0502A"/>
    <w:rsid w:val="00C05C9E"/>
    <w:rsid w:val="00C065FC"/>
    <w:rsid w:val="00C06E4A"/>
    <w:rsid w:val="00C07F7D"/>
    <w:rsid w:val="00C10F96"/>
    <w:rsid w:val="00C11824"/>
    <w:rsid w:val="00C12477"/>
    <w:rsid w:val="00C124FE"/>
    <w:rsid w:val="00C12715"/>
    <w:rsid w:val="00C12DAF"/>
    <w:rsid w:val="00C14091"/>
    <w:rsid w:val="00C141CC"/>
    <w:rsid w:val="00C1442F"/>
    <w:rsid w:val="00C153B3"/>
    <w:rsid w:val="00C157CC"/>
    <w:rsid w:val="00C15E34"/>
    <w:rsid w:val="00C16650"/>
    <w:rsid w:val="00C166F1"/>
    <w:rsid w:val="00C17117"/>
    <w:rsid w:val="00C17801"/>
    <w:rsid w:val="00C20F59"/>
    <w:rsid w:val="00C2106C"/>
    <w:rsid w:val="00C2138E"/>
    <w:rsid w:val="00C217D3"/>
    <w:rsid w:val="00C21F8D"/>
    <w:rsid w:val="00C22149"/>
    <w:rsid w:val="00C22A4F"/>
    <w:rsid w:val="00C23F83"/>
    <w:rsid w:val="00C26290"/>
    <w:rsid w:val="00C27513"/>
    <w:rsid w:val="00C27F66"/>
    <w:rsid w:val="00C3022A"/>
    <w:rsid w:val="00C304A0"/>
    <w:rsid w:val="00C305A4"/>
    <w:rsid w:val="00C30FD9"/>
    <w:rsid w:val="00C313EA"/>
    <w:rsid w:val="00C31867"/>
    <w:rsid w:val="00C31981"/>
    <w:rsid w:val="00C325AB"/>
    <w:rsid w:val="00C32D5A"/>
    <w:rsid w:val="00C330D6"/>
    <w:rsid w:val="00C33A35"/>
    <w:rsid w:val="00C34073"/>
    <w:rsid w:val="00C34CE2"/>
    <w:rsid w:val="00C350CD"/>
    <w:rsid w:val="00C352BE"/>
    <w:rsid w:val="00C35FA2"/>
    <w:rsid w:val="00C36076"/>
    <w:rsid w:val="00C361D2"/>
    <w:rsid w:val="00C36223"/>
    <w:rsid w:val="00C362B8"/>
    <w:rsid w:val="00C368A2"/>
    <w:rsid w:val="00C36996"/>
    <w:rsid w:val="00C36A05"/>
    <w:rsid w:val="00C36AA1"/>
    <w:rsid w:val="00C36BBC"/>
    <w:rsid w:val="00C36D46"/>
    <w:rsid w:val="00C375BD"/>
    <w:rsid w:val="00C40BC3"/>
    <w:rsid w:val="00C41171"/>
    <w:rsid w:val="00C41437"/>
    <w:rsid w:val="00C41F79"/>
    <w:rsid w:val="00C423DB"/>
    <w:rsid w:val="00C42AC0"/>
    <w:rsid w:val="00C42E0C"/>
    <w:rsid w:val="00C43CA5"/>
    <w:rsid w:val="00C4584C"/>
    <w:rsid w:val="00C45B74"/>
    <w:rsid w:val="00C469E4"/>
    <w:rsid w:val="00C46BBF"/>
    <w:rsid w:val="00C47172"/>
    <w:rsid w:val="00C47378"/>
    <w:rsid w:val="00C477DD"/>
    <w:rsid w:val="00C51F45"/>
    <w:rsid w:val="00C520BD"/>
    <w:rsid w:val="00C5216F"/>
    <w:rsid w:val="00C523E2"/>
    <w:rsid w:val="00C527D2"/>
    <w:rsid w:val="00C5406E"/>
    <w:rsid w:val="00C55736"/>
    <w:rsid w:val="00C5637B"/>
    <w:rsid w:val="00C567AC"/>
    <w:rsid w:val="00C56808"/>
    <w:rsid w:val="00C57C24"/>
    <w:rsid w:val="00C60D8C"/>
    <w:rsid w:val="00C60FFC"/>
    <w:rsid w:val="00C6191F"/>
    <w:rsid w:val="00C623A3"/>
    <w:rsid w:val="00C6270E"/>
    <w:rsid w:val="00C62B27"/>
    <w:rsid w:val="00C63F28"/>
    <w:rsid w:val="00C65351"/>
    <w:rsid w:val="00C6626D"/>
    <w:rsid w:val="00C679A3"/>
    <w:rsid w:val="00C67AC0"/>
    <w:rsid w:val="00C707FC"/>
    <w:rsid w:val="00C70EB0"/>
    <w:rsid w:val="00C7124F"/>
    <w:rsid w:val="00C717B0"/>
    <w:rsid w:val="00C727EE"/>
    <w:rsid w:val="00C7303A"/>
    <w:rsid w:val="00C73F0D"/>
    <w:rsid w:val="00C7560A"/>
    <w:rsid w:val="00C75D87"/>
    <w:rsid w:val="00C76BA5"/>
    <w:rsid w:val="00C76E3E"/>
    <w:rsid w:val="00C77B44"/>
    <w:rsid w:val="00C80472"/>
    <w:rsid w:val="00C825AA"/>
    <w:rsid w:val="00C82CBE"/>
    <w:rsid w:val="00C83082"/>
    <w:rsid w:val="00C83104"/>
    <w:rsid w:val="00C837AE"/>
    <w:rsid w:val="00C84AC9"/>
    <w:rsid w:val="00C865BE"/>
    <w:rsid w:val="00C871BD"/>
    <w:rsid w:val="00C90E78"/>
    <w:rsid w:val="00C90F8B"/>
    <w:rsid w:val="00C91C36"/>
    <w:rsid w:val="00C92299"/>
    <w:rsid w:val="00C93434"/>
    <w:rsid w:val="00C93F7D"/>
    <w:rsid w:val="00C948BD"/>
    <w:rsid w:val="00C94CA0"/>
    <w:rsid w:val="00C94F65"/>
    <w:rsid w:val="00C95B46"/>
    <w:rsid w:val="00C95CA3"/>
    <w:rsid w:val="00C96745"/>
    <w:rsid w:val="00C96F95"/>
    <w:rsid w:val="00C97741"/>
    <w:rsid w:val="00CA0729"/>
    <w:rsid w:val="00CA0B75"/>
    <w:rsid w:val="00CA101A"/>
    <w:rsid w:val="00CA136C"/>
    <w:rsid w:val="00CA13C3"/>
    <w:rsid w:val="00CA15D1"/>
    <w:rsid w:val="00CA1647"/>
    <w:rsid w:val="00CA1791"/>
    <w:rsid w:val="00CA1A48"/>
    <w:rsid w:val="00CA1C97"/>
    <w:rsid w:val="00CA21A6"/>
    <w:rsid w:val="00CA25CE"/>
    <w:rsid w:val="00CA3098"/>
    <w:rsid w:val="00CA34E1"/>
    <w:rsid w:val="00CA3787"/>
    <w:rsid w:val="00CA5542"/>
    <w:rsid w:val="00CA62AC"/>
    <w:rsid w:val="00CA6BE4"/>
    <w:rsid w:val="00CA7365"/>
    <w:rsid w:val="00CA7BC0"/>
    <w:rsid w:val="00CB002D"/>
    <w:rsid w:val="00CB0732"/>
    <w:rsid w:val="00CB1FBF"/>
    <w:rsid w:val="00CB24D8"/>
    <w:rsid w:val="00CB26C3"/>
    <w:rsid w:val="00CB4646"/>
    <w:rsid w:val="00CB6E26"/>
    <w:rsid w:val="00CC13C4"/>
    <w:rsid w:val="00CC239D"/>
    <w:rsid w:val="00CC3D1D"/>
    <w:rsid w:val="00CC55A7"/>
    <w:rsid w:val="00CC560E"/>
    <w:rsid w:val="00CC5B49"/>
    <w:rsid w:val="00CC5FC1"/>
    <w:rsid w:val="00CC7F10"/>
    <w:rsid w:val="00CD0221"/>
    <w:rsid w:val="00CD19B3"/>
    <w:rsid w:val="00CD2287"/>
    <w:rsid w:val="00CD2468"/>
    <w:rsid w:val="00CD2E8A"/>
    <w:rsid w:val="00CD32F4"/>
    <w:rsid w:val="00CD375C"/>
    <w:rsid w:val="00CD3EB5"/>
    <w:rsid w:val="00CD5260"/>
    <w:rsid w:val="00CD5962"/>
    <w:rsid w:val="00CD5E9F"/>
    <w:rsid w:val="00CD64C5"/>
    <w:rsid w:val="00CD6AFB"/>
    <w:rsid w:val="00CD6CD1"/>
    <w:rsid w:val="00CD7FF8"/>
    <w:rsid w:val="00CE0950"/>
    <w:rsid w:val="00CE0966"/>
    <w:rsid w:val="00CE0C2E"/>
    <w:rsid w:val="00CE0E09"/>
    <w:rsid w:val="00CE1F9C"/>
    <w:rsid w:val="00CE3B3C"/>
    <w:rsid w:val="00CE4407"/>
    <w:rsid w:val="00CE5BD3"/>
    <w:rsid w:val="00CE5E47"/>
    <w:rsid w:val="00CE63ED"/>
    <w:rsid w:val="00CE6C3E"/>
    <w:rsid w:val="00CE7B54"/>
    <w:rsid w:val="00CF13B8"/>
    <w:rsid w:val="00CF18E7"/>
    <w:rsid w:val="00CF2364"/>
    <w:rsid w:val="00CF23CD"/>
    <w:rsid w:val="00CF309D"/>
    <w:rsid w:val="00CF314F"/>
    <w:rsid w:val="00CF4B98"/>
    <w:rsid w:val="00CF4DA0"/>
    <w:rsid w:val="00CF4DF5"/>
    <w:rsid w:val="00CF5557"/>
    <w:rsid w:val="00CF627F"/>
    <w:rsid w:val="00CF6808"/>
    <w:rsid w:val="00CF7321"/>
    <w:rsid w:val="00CF7753"/>
    <w:rsid w:val="00CF7C46"/>
    <w:rsid w:val="00D008F8"/>
    <w:rsid w:val="00D00BEC"/>
    <w:rsid w:val="00D00E22"/>
    <w:rsid w:val="00D01637"/>
    <w:rsid w:val="00D01996"/>
    <w:rsid w:val="00D01F5B"/>
    <w:rsid w:val="00D01FCA"/>
    <w:rsid w:val="00D02804"/>
    <w:rsid w:val="00D02A0D"/>
    <w:rsid w:val="00D02D4B"/>
    <w:rsid w:val="00D04BC9"/>
    <w:rsid w:val="00D04F20"/>
    <w:rsid w:val="00D0502E"/>
    <w:rsid w:val="00D05550"/>
    <w:rsid w:val="00D05867"/>
    <w:rsid w:val="00D06E8C"/>
    <w:rsid w:val="00D0718B"/>
    <w:rsid w:val="00D07637"/>
    <w:rsid w:val="00D1060F"/>
    <w:rsid w:val="00D109D4"/>
    <w:rsid w:val="00D10C78"/>
    <w:rsid w:val="00D1259E"/>
    <w:rsid w:val="00D125F5"/>
    <w:rsid w:val="00D12739"/>
    <w:rsid w:val="00D134BD"/>
    <w:rsid w:val="00D142D6"/>
    <w:rsid w:val="00D14E65"/>
    <w:rsid w:val="00D156F0"/>
    <w:rsid w:val="00D16189"/>
    <w:rsid w:val="00D164E3"/>
    <w:rsid w:val="00D16914"/>
    <w:rsid w:val="00D17099"/>
    <w:rsid w:val="00D174A0"/>
    <w:rsid w:val="00D2001A"/>
    <w:rsid w:val="00D200F7"/>
    <w:rsid w:val="00D203B5"/>
    <w:rsid w:val="00D20B2A"/>
    <w:rsid w:val="00D2161E"/>
    <w:rsid w:val="00D21812"/>
    <w:rsid w:val="00D220AD"/>
    <w:rsid w:val="00D221B1"/>
    <w:rsid w:val="00D2264C"/>
    <w:rsid w:val="00D226D4"/>
    <w:rsid w:val="00D22978"/>
    <w:rsid w:val="00D22B8A"/>
    <w:rsid w:val="00D22DD0"/>
    <w:rsid w:val="00D23431"/>
    <w:rsid w:val="00D23E2A"/>
    <w:rsid w:val="00D24A1C"/>
    <w:rsid w:val="00D25A6C"/>
    <w:rsid w:val="00D261DF"/>
    <w:rsid w:val="00D265E3"/>
    <w:rsid w:val="00D270D2"/>
    <w:rsid w:val="00D274BE"/>
    <w:rsid w:val="00D2754F"/>
    <w:rsid w:val="00D27BCC"/>
    <w:rsid w:val="00D30CFC"/>
    <w:rsid w:val="00D31B0D"/>
    <w:rsid w:val="00D32550"/>
    <w:rsid w:val="00D334D2"/>
    <w:rsid w:val="00D3379C"/>
    <w:rsid w:val="00D34A61"/>
    <w:rsid w:val="00D34D11"/>
    <w:rsid w:val="00D362F6"/>
    <w:rsid w:val="00D369BF"/>
    <w:rsid w:val="00D36DBB"/>
    <w:rsid w:val="00D374EA"/>
    <w:rsid w:val="00D37717"/>
    <w:rsid w:val="00D40648"/>
    <w:rsid w:val="00D40EC9"/>
    <w:rsid w:val="00D41339"/>
    <w:rsid w:val="00D43857"/>
    <w:rsid w:val="00D44B78"/>
    <w:rsid w:val="00D45A75"/>
    <w:rsid w:val="00D45EB3"/>
    <w:rsid w:val="00D4601A"/>
    <w:rsid w:val="00D46317"/>
    <w:rsid w:val="00D46456"/>
    <w:rsid w:val="00D46A65"/>
    <w:rsid w:val="00D4787A"/>
    <w:rsid w:val="00D47E32"/>
    <w:rsid w:val="00D51302"/>
    <w:rsid w:val="00D51778"/>
    <w:rsid w:val="00D51CBF"/>
    <w:rsid w:val="00D51E91"/>
    <w:rsid w:val="00D534E5"/>
    <w:rsid w:val="00D54F76"/>
    <w:rsid w:val="00D550C3"/>
    <w:rsid w:val="00D552B0"/>
    <w:rsid w:val="00D553C9"/>
    <w:rsid w:val="00D5584D"/>
    <w:rsid w:val="00D55B28"/>
    <w:rsid w:val="00D56477"/>
    <w:rsid w:val="00D57461"/>
    <w:rsid w:val="00D603F2"/>
    <w:rsid w:val="00D604D8"/>
    <w:rsid w:val="00D60904"/>
    <w:rsid w:val="00D61C34"/>
    <w:rsid w:val="00D61F6E"/>
    <w:rsid w:val="00D63610"/>
    <w:rsid w:val="00D644BD"/>
    <w:rsid w:val="00D662CB"/>
    <w:rsid w:val="00D66C03"/>
    <w:rsid w:val="00D66C47"/>
    <w:rsid w:val="00D67179"/>
    <w:rsid w:val="00D6767B"/>
    <w:rsid w:val="00D678FC"/>
    <w:rsid w:val="00D70B14"/>
    <w:rsid w:val="00D70CB8"/>
    <w:rsid w:val="00D7189F"/>
    <w:rsid w:val="00D727D8"/>
    <w:rsid w:val="00D72DD9"/>
    <w:rsid w:val="00D73F92"/>
    <w:rsid w:val="00D747A7"/>
    <w:rsid w:val="00D74F5A"/>
    <w:rsid w:val="00D75612"/>
    <w:rsid w:val="00D756F8"/>
    <w:rsid w:val="00D75884"/>
    <w:rsid w:val="00D75A73"/>
    <w:rsid w:val="00D75BD7"/>
    <w:rsid w:val="00D75F18"/>
    <w:rsid w:val="00D763DA"/>
    <w:rsid w:val="00D76402"/>
    <w:rsid w:val="00D7653C"/>
    <w:rsid w:val="00D76799"/>
    <w:rsid w:val="00D77947"/>
    <w:rsid w:val="00D805A1"/>
    <w:rsid w:val="00D807AC"/>
    <w:rsid w:val="00D80CFD"/>
    <w:rsid w:val="00D80F5E"/>
    <w:rsid w:val="00D821B0"/>
    <w:rsid w:val="00D82BE4"/>
    <w:rsid w:val="00D82E0C"/>
    <w:rsid w:val="00D8365D"/>
    <w:rsid w:val="00D848F8"/>
    <w:rsid w:val="00D84916"/>
    <w:rsid w:val="00D849ED"/>
    <w:rsid w:val="00D855CA"/>
    <w:rsid w:val="00D85F62"/>
    <w:rsid w:val="00D862BD"/>
    <w:rsid w:val="00D86C5E"/>
    <w:rsid w:val="00D86DE5"/>
    <w:rsid w:val="00D8718F"/>
    <w:rsid w:val="00D87AB9"/>
    <w:rsid w:val="00D901D4"/>
    <w:rsid w:val="00D92B0A"/>
    <w:rsid w:val="00D92B52"/>
    <w:rsid w:val="00D92E49"/>
    <w:rsid w:val="00D9360B"/>
    <w:rsid w:val="00D93D28"/>
    <w:rsid w:val="00D94763"/>
    <w:rsid w:val="00D95723"/>
    <w:rsid w:val="00D95B9B"/>
    <w:rsid w:val="00DA011A"/>
    <w:rsid w:val="00DA2568"/>
    <w:rsid w:val="00DA25AF"/>
    <w:rsid w:val="00DA3C19"/>
    <w:rsid w:val="00DA3E45"/>
    <w:rsid w:val="00DA555A"/>
    <w:rsid w:val="00DA5CA8"/>
    <w:rsid w:val="00DA5E1A"/>
    <w:rsid w:val="00DA6BD1"/>
    <w:rsid w:val="00DB00CC"/>
    <w:rsid w:val="00DB041A"/>
    <w:rsid w:val="00DB137D"/>
    <w:rsid w:val="00DB209B"/>
    <w:rsid w:val="00DB3C85"/>
    <w:rsid w:val="00DB463D"/>
    <w:rsid w:val="00DB4DFC"/>
    <w:rsid w:val="00DB6BC2"/>
    <w:rsid w:val="00DB7546"/>
    <w:rsid w:val="00DC0DE9"/>
    <w:rsid w:val="00DC0F34"/>
    <w:rsid w:val="00DC182E"/>
    <w:rsid w:val="00DC1BB0"/>
    <w:rsid w:val="00DC228C"/>
    <w:rsid w:val="00DC300C"/>
    <w:rsid w:val="00DC50D9"/>
    <w:rsid w:val="00DC529A"/>
    <w:rsid w:val="00DC574A"/>
    <w:rsid w:val="00DC5832"/>
    <w:rsid w:val="00DC5D73"/>
    <w:rsid w:val="00DC716F"/>
    <w:rsid w:val="00DC7550"/>
    <w:rsid w:val="00DC7F43"/>
    <w:rsid w:val="00DD1E15"/>
    <w:rsid w:val="00DD3E97"/>
    <w:rsid w:val="00DD411E"/>
    <w:rsid w:val="00DD44DB"/>
    <w:rsid w:val="00DD4DBE"/>
    <w:rsid w:val="00DD5262"/>
    <w:rsid w:val="00DD536B"/>
    <w:rsid w:val="00DD547F"/>
    <w:rsid w:val="00DD56A3"/>
    <w:rsid w:val="00DD68EC"/>
    <w:rsid w:val="00DD6B97"/>
    <w:rsid w:val="00DD6F38"/>
    <w:rsid w:val="00DD72AF"/>
    <w:rsid w:val="00DD7539"/>
    <w:rsid w:val="00DD779A"/>
    <w:rsid w:val="00DD7D94"/>
    <w:rsid w:val="00DE0C02"/>
    <w:rsid w:val="00DE0DA8"/>
    <w:rsid w:val="00DE1251"/>
    <w:rsid w:val="00DE2BA2"/>
    <w:rsid w:val="00DE2E58"/>
    <w:rsid w:val="00DE318C"/>
    <w:rsid w:val="00DE3C6B"/>
    <w:rsid w:val="00DE4946"/>
    <w:rsid w:val="00DE5737"/>
    <w:rsid w:val="00DE5CB7"/>
    <w:rsid w:val="00DE5DE9"/>
    <w:rsid w:val="00DE6185"/>
    <w:rsid w:val="00DE6BD9"/>
    <w:rsid w:val="00DE72CC"/>
    <w:rsid w:val="00DF0042"/>
    <w:rsid w:val="00DF0BA0"/>
    <w:rsid w:val="00DF1005"/>
    <w:rsid w:val="00DF1171"/>
    <w:rsid w:val="00DF1574"/>
    <w:rsid w:val="00DF2CF9"/>
    <w:rsid w:val="00DF2E0C"/>
    <w:rsid w:val="00DF2E82"/>
    <w:rsid w:val="00DF3220"/>
    <w:rsid w:val="00DF3435"/>
    <w:rsid w:val="00DF41EE"/>
    <w:rsid w:val="00DF4496"/>
    <w:rsid w:val="00DF44CF"/>
    <w:rsid w:val="00DF55D8"/>
    <w:rsid w:val="00DF56E2"/>
    <w:rsid w:val="00DF5A1F"/>
    <w:rsid w:val="00DF6408"/>
    <w:rsid w:val="00DF648F"/>
    <w:rsid w:val="00DF68E2"/>
    <w:rsid w:val="00DF7081"/>
    <w:rsid w:val="00DF7C77"/>
    <w:rsid w:val="00E004E2"/>
    <w:rsid w:val="00E00814"/>
    <w:rsid w:val="00E00BF0"/>
    <w:rsid w:val="00E01133"/>
    <w:rsid w:val="00E0127F"/>
    <w:rsid w:val="00E02DEE"/>
    <w:rsid w:val="00E031C9"/>
    <w:rsid w:val="00E0647E"/>
    <w:rsid w:val="00E0684C"/>
    <w:rsid w:val="00E074EF"/>
    <w:rsid w:val="00E10BCC"/>
    <w:rsid w:val="00E1159B"/>
    <w:rsid w:val="00E11F2E"/>
    <w:rsid w:val="00E12F85"/>
    <w:rsid w:val="00E13866"/>
    <w:rsid w:val="00E143D2"/>
    <w:rsid w:val="00E151E2"/>
    <w:rsid w:val="00E15454"/>
    <w:rsid w:val="00E1573B"/>
    <w:rsid w:val="00E15D20"/>
    <w:rsid w:val="00E201DC"/>
    <w:rsid w:val="00E21278"/>
    <w:rsid w:val="00E212D7"/>
    <w:rsid w:val="00E21734"/>
    <w:rsid w:val="00E22158"/>
    <w:rsid w:val="00E22F10"/>
    <w:rsid w:val="00E2308C"/>
    <w:rsid w:val="00E2349E"/>
    <w:rsid w:val="00E235C4"/>
    <w:rsid w:val="00E23644"/>
    <w:rsid w:val="00E239AE"/>
    <w:rsid w:val="00E2501D"/>
    <w:rsid w:val="00E25F70"/>
    <w:rsid w:val="00E2609A"/>
    <w:rsid w:val="00E26445"/>
    <w:rsid w:val="00E266FE"/>
    <w:rsid w:val="00E307E9"/>
    <w:rsid w:val="00E30B61"/>
    <w:rsid w:val="00E31018"/>
    <w:rsid w:val="00E31637"/>
    <w:rsid w:val="00E319F6"/>
    <w:rsid w:val="00E32381"/>
    <w:rsid w:val="00E32448"/>
    <w:rsid w:val="00E333BB"/>
    <w:rsid w:val="00E3409D"/>
    <w:rsid w:val="00E341C0"/>
    <w:rsid w:val="00E341E4"/>
    <w:rsid w:val="00E35687"/>
    <w:rsid w:val="00E359EB"/>
    <w:rsid w:val="00E35EA0"/>
    <w:rsid w:val="00E3618F"/>
    <w:rsid w:val="00E376BA"/>
    <w:rsid w:val="00E37D85"/>
    <w:rsid w:val="00E37F73"/>
    <w:rsid w:val="00E37FDF"/>
    <w:rsid w:val="00E408F8"/>
    <w:rsid w:val="00E42D0F"/>
    <w:rsid w:val="00E433DB"/>
    <w:rsid w:val="00E43724"/>
    <w:rsid w:val="00E43AF9"/>
    <w:rsid w:val="00E43C23"/>
    <w:rsid w:val="00E4435B"/>
    <w:rsid w:val="00E445CC"/>
    <w:rsid w:val="00E46643"/>
    <w:rsid w:val="00E4684F"/>
    <w:rsid w:val="00E470B7"/>
    <w:rsid w:val="00E474E0"/>
    <w:rsid w:val="00E478FD"/>
    <w:rsid w:val="00E47C1E"/>
    <w:rsid w:val="00E507F3"/>
    <w:rsid w:val="00E50F5B"/>
    <w:rsid w:val="00E522C3"/>
    <w:rsid w:val="00E525DC"/>
    <w:rsid w:val="00E52DAD"/>
    <w:rsid w:val="00E54A88"/>
    <w:rsid w:val="00E54D7C"/>
    <w:rsid w:val="00E551FF"/>
    <w:rsid w:val="00E553E5"/>
    <w:rsid w:val="00E57175"/>
    <w:rsid w:val="00E5767E"/>
    <w:rsid w:val="00E57F12"/>
    <w:rsid w:val="00E607AD"/>
    <w:rsid w:val="00E6101A"/>
    <w:rsid w:val="00E616F5"/>
    <w:rsid w:val="00E6174A"/>
    <w:rsid w:val="00E619B0"/>
    <w:rsid w:val="00E6213D"/>
    <w:rsid w:val="00E62A57"/>
    <w:rsid w:val="00E638D2"/>
    <w:rsid w:val="00E64C2E"/>
    <w:rsid w:val="00E6513F"/>
    <w:rsid w:val="00E65181"/>
    <w:rsid w:val="00E651EB"/>
    <w:rsid w:val="00E65523"/>
    <w:rsid w:val="00E67803"/>
    <w:rsid w:val="00E71276"/>
    <w:rsid w:val="00E71821"/>
    <w:rsid w:val="00E71F4C"/>
    <w:rsid w:val="00E7280F"/>
    <w:rsid w:val="00E74B8D"/>
    <w:rsid w:val="00E750D1"/>
    <w:rsid w:val="00E754A1"/>
    <w:rsid w:val="00E755C6"/>
    <w:rsid w:val="00E75F33"/>
    <w:rsid w:val="00E76A45"/>
    <w:rsid w:val="00E77927"/>
    <w:rsid w:val="00E80586"/>
    <w:rsid w:val="00E80E3A"/>
    <w:rsid w:val="00E81383"/>
    <w:rsid w:val="00E8174D"/>
    <w:rsid w:val="00E81C5E"/>
    <w:rsid w:val="00E81EDC"/>
    <w:rsid w:val="00E82689"/>
    <w:rsid w:val="00E82739"/>
    <w:rsid w:val="00E834A6"/>
    <w:rsid w:val="00E84247"/>
    <w:rsid w:val="00E8499C"/>
    <w:rsid w:val="00E859D8"/>
    <w:rsid w:val="00E85C7C"/>
    <w:rsid w:val="00E85E69"/>
    <w:rsid w:val="00E86727"/>
    <w:rsid w:val="00E877F9"/>
    <w:rsid w:val="00E87D7C"/>
    <w:rsid w:val="00E91029"/>
    <w:rsid w:val="00E9213D"/>
    <w:rsid w:val="00E931F8"/>
    <w:rsid w:val="00E9369A"/>
    <w:rsid w:val="00E93755"/>
    <w:rsid w:val="00E937A6"/>
    <w:rsid w:val="00E93A71"/>
    <w:rsid w:val="00E9581D"/>
    <w:rsid w:val="00E95ABA"/>
    <w:rsid w:val="00E96099"/>
    <w:rsid w:val="00E960D4"/>
    <w:rsid w:val="00E96255"/>
    <w:rsid w:val="00E96793"/>
    <w:rsid w:val="00E97F91"/>
    <w:rsid w:val="00EA0E25"/>
    <w:rsid w:val="00EA1BE0"/>
    <w:rsid w:val="00EA20D8"/>
    <w:rsid w:val="00EA2A69"/>
    <w:rsid w:val="00EA318E"/>
    <w:rsid w:val="00EA31A0"/>
    <w:rsid w:val="00EA46FF"/>
    <w:rsid w:val="00EA483B"/>
    <w:rsid w:val="00EA6617"/>
    <w:rsid w:val="00EA7518"/>
    <w:rsid w:val="00EB16EA"/>
    <w:rsid w:val="00EB2437"/>
    <w:rsid w:val="00EB282C"/>
    <w:rsid w:val="00EB2CB9"/>
    <w:rsid w:val="00EB34FC"/>
    <w:rsid w:val="00EB3F43"/>
    <w:rsid w:val="00EB4CAD"/>
    <w:rsid w:val="00EB5DD2"/>
    <w:rsid w:val="00EB65B3"/>
    <w:rsid w:val="00EB6998"/>
    <w:rsid w:val="00EB6A14"/>
    <w:rsid w:val="00EB6F79"/>
    <w:rsid w:val="00EC0919"/>
    <w:rsid w:val="00EC1005"/>
    <w:rsid w:val="00EC1253"/>
    <w:rsid w:val="00EC13B5"/>
    <w:rsid w:val="00EC26E2"/>
    <w:rsid w:val="00EC2A0C"/>
    <w:rsid w:val="00EC2D55"/>
    <w:rsid w:val="00EC30DF"/>
    <w:rsid w:val="00EC3FA4"/>
    <w:rsid w:val="00EC50F2"/>
    <w:rsid w:val="00EC6343"/>
    <w:rsid w:val="00EC63D8"/>
    <w:rsid w:val="00EC6A2C"/>
    <w:rsid w:val="00EC71F2"/>
    <w:rsid w:val="00EC7761"/>
    <w:rsid w:val="00EC798E"/>
    <w:rsid w:val="00EC7FAF"/>
    <w:rsid w:val="00ED0CBA"/>
    <w:rsid w:val="00ED14FB"/>
    <w:rsid w:val="00ED155C"/>
    <w:rsid w:val="00ED1A62"/>
    <w:rsid w:val="00ED1DCA"/>
    <w:rsid w:val="00ED2506"/>
    <w:rsid w:val="00ED2519"/>
    <w:rsid w:val="00ED2627"/>
    <w:rsid w:val="00ED27B3"/>
    <w:rsid w:val="00ED2A0F"/>
    <w:rsid w:val="00ED39F1"/>
    <w:rsid w:val="00ED5577"/>
    <w:rsid w:val="00ED7CFD"/>
    <w:rsid w:val="00EE085B"/>
    <w:rsid w:val="00EE0E96"/>
    <w:rsid w:val="00EE1661"/>
    <w:rsid w:val="00EE2668"/>
    <w:rsid w:val="00EE29DC"/>
    <w:rsid w:val="00EE30EE"/>
    <w:rsid w:val="00EE3890"/>
    <w:rsid w:val="00EE4F6C"/>
    <w:rsid w:val="00EE524C"/>
    <w:rsid w:val="00EE5476"/>
    <w:rsid w:val="00EE558A"/>
    <w:rsid w:val="00EE5D50"/>
    <w:rsid w:val="00EE5F21"/>
    <w:rsid w:val="00EE650D"/>
    <w:rsid w:val="00EE699C"/>
    <w:rsid w:val="00EE7632"/>
    <w:rsid w:val="00EF0150"/>
    <w:rsid w:val="00EF0861"/>
    <w:rsid w:val="00EF18EE"/>
    <w:rsid w:val="00EF1EC9"/>
    <w:rsid w:val="00EF26BE"/>
    <w:rsid w:val="00EF2B51"/>
    <w:rsid w:val="00EF42E1"/>
    <w:rsid w:val="00EF4380"/>
    <w:rsid w:val="00EF4CD5"/>
    <w:rsid w:val="00EF50AA"/>
    <w:rsid w:val="00EF547E"/>
    <w:rsid w:val="00EF69E1"/>
    <w:rsid w:val="00EF6CA0"/>
    <w:rsid w:val="00EF6DEC"/>
    <w:rsid w:val="00EF7052"/>
    <w:rsid w:val="00EF738C"/>
    <w:rsid w:val="00EF79E7"/>
    <w:rsid w:val="00F000BB"/>
    <w:rsid w:val="00F00A0A"/>
    <w:rsid w:val="00F00A4D"/>
    <w:rsid w:val="00F00D9B"/>
    <w:rsid w:val="00F02C43"/>
    <w:rsid w:val="00F03021"/>
    <w:rsid w:val="00F0391E"/>
    <w:rsid w:val="00F041D2"/>
    <w:rsid w:val="00F0455D"/>
    <w:rsid w:val="00F064C6"/>
    <w:rsid w:val="00F07E43"/>
    <w:rsid w:val="00F101FF"/>
    <w:rsid w:val="00F103E6"/>
    <w:rsid w:val="00F10538"/>
    <w:rsid w:val="00F10F3F"/>
    <w:rsid w:val="00F11999"/>
    <w:rsid w:val="00F11F41"/>
    <w:rsid w:val="00F121B4"/>
    <w:rsid w:val="00F123ED"/>
    <w:rsid w:val="00F12653"/>
    <w:rsid w:val="00F13255"/>
    <w:rsid w:val="00F13CDB"/>
    <w:rsid w:val="00F13D8B"/>
    <w:rsid w:val="00F13F28"/>
    <w:rsid w:val="00F14074"/>
    <w:rsid w:val="00F14FE0"/>
    <w:rsid w:val="00F15B78"/>
    <w:rsid w:val="00F162C8"/>
    <w:rsid w:val="00F1789B"/>
    <w:rsid w:val="00F200FE"/>
    <w:rsid w:val="00F20DA6"/>
    <w:rsid w:val="00F212C4"/>
    <w:rsid w:val="00F2130B"/>
    <w:rsid w:val="00F217EC"/>
    <w:rsid w:val="00F21E47"/>
    <w:rsid w:val="00F225EA"/>
    <w:rsid w:val="00F23300"/>
    <w:rsid w:val="00F2502B"/>
    <w:rsid w:val="00F25AC3"/>
    <w:rsid w:val="00F25D15"/>
    <w:rsid w:val="00F2658C"/>
    <w:rsid w:val="00F26D05"/>
    <w:rsid w:val="00F27157"/>
    <w:rsid w:val="00F27A89"/>
    <w:rsid w:val="00F27C88"/>
    <w:rsid w:val="00F300CD"/>
    <w:rsid w:val="00F306CE"/>
    <w:rsid w:val="00F31072"/>
    <w:rsid w:val="00F31C3D"/>
    <w:rsid w:val="00F328B2"/>
    <w:rsid w:val="00F337FF"/>
    <w:rsid w:val="00F3418F"/>
    <w:rsid w:val="00F3419C"/>
    <w:rsid w:val="00F34A7C"/>
    <w:rsid w:val="00F3571A"/>
    <w:rsid w:val="00F35963"/>
    <w:rsid w:val="00F35DE7"/>
    <w:rsid w:val="00F36C2D"/>
    <w:rsid w:val="00F3704B"/>
    <w:rsid w:val="00F375F3"/>
    <w:rsid w:val="00F37A38"/>
    <w:rsid w:val="00F40D9A"/>
    <w:rsid w:val="00F40DC2"/>
    <w:rsid w:val="00F41026"/>
    <w:rsid w:val="00F41681"/>
    <w:rsid w:val="00F41AFA"/>
    <w:rsid w:val="00F42F53"/>
    <w:rsid w:val="00F4436A"/>
    <w:rsid w:val="00F4578B"/>
    <w:rsid w:val="00F458A8"/>
    <w:rsid w:val="00F4676D"/>
    <w:rsid w:val="00F469D1"/>
    <w:rsid w:val="00F505EE"/>
    <w:rsid w:val="00F5095E"/>
    <w:rsid w:val="00F50DE5"/>
    <w:rsid w:val="00F514ED"/>
    <w:rsid w:val="00F51C8A"/>
    <w:rsid w:val="00F52223"/>
    <w:rsid w:val="00F53072"/>
    <w:rsid w:val="00F53901"/>
    <w:rsid w:val="00F53B34"/>
    <w:rsid w:val="00F5430B"/>
    <w:rsid w:val="00F547CB"/>
    <w:rsid w:val="00F55E00"/>
    <w:rsid w:val="00F56BEB"/>
    <w:rsid w:val="00F576D8"/>
    <w:rsid w:val="00F6012D"/>
    <w:rsid w:val="00F60FC3"/>
    <w:rsid w:val="00F61513"/>
    <w:rsid w:val="00F61B6C"/>
    <w:rsid w:val="00F6428A"/>
    <w:rsid w:val="00F65874"/>
    <w:rsid w:val="00F66303"/>
    <w:rsid w:val="00F66AF3"/>
    <w:rsid w:val="00F66D23"/>
    <w:rsid w:val="00F67417"/>
    <w:rsid w:val="00F67660"/>
    <w:rsid w:val="00F70D7A"/>
    <w:rsid w:val="00F715B6"/>
    <w:rsid w:val="00F719CC"/>
    <w:rsid w:val="00F7223D"/>
    <w:rsid w:val="00F73541"/>
    <w:rsid w:val="00F7436D"/>
    <w:rsid w:val="00F749DB"/>
    <w:rsid w:val="00F76644"/>
    <w:rsid w:val="00F76E1B"/>
    <w:rsid w:val="00F77066"/>
    <w:rsid w:val="00F77200"/>
    <w:rsid w:val="00F77324"/>
    <w:rsid w:val="00F80BA3"/>
    <w:rsid w:val="00F80C9D"/>
    <w:rsid w:val="00F80E95"/>
    <w:rsid w:val="00F81A11"/>
    <w:rsid w:val="00F82CE4"/>
    <w:rsid w:val="00F82D2C"/>
    <w:rsid w:val="00F831C4"/>
    <w:rsid w:val="00F83DF3"/>
    <w:rsid w:val="00F849A0"/>
    <w:rsid w:val="00F871EE"/>
    <w:rsid w:val="00F87286"/>
    <w:rsid w:val="00F872E5"/>
    <w:rsid w:val="00F8752D"/>
    <w:rsid w:val="00F8778B"/>
    <w:rsid w:val="00F87DA2"/>
    <w:rsid w:val="00F87FBC"/>
    <w:rsid w:val="00F91BA4"/>
    <w:rsid w:val="00F91C13"/>
    <w:rsid w:val="00F921B0"/>
    <w:rsid w:val="00F9234B"/>
    <w:rsid w:val="00F9254A"/>
    <w:rsid w:val="00F925ED"/>
    <w:rsid w:val="00F93598"/>
    <w:rsid w:val="00F93628"/>
    <w:rsid w:val="00F93BEA"/>
    <w:rsid w:val="00F94D77"/>
    <w:rsid w:val="00F95802"/>
    <w:rsid w:val="00F96711"/>
    <w:rsid w:val="00F96C5F"/>
    <w:rsid w:val="00F96F1B"/>
    <w:rsid w:val="00F97DBE"/>
    <w:rsid w:val="00FA092F"/>
    <w:rsid w:val="00FA0E0B"/>
    <w:rsid w:val="00FA0E25"/>
    <w:rsid w:val="00FA12D0"/>
    <w:rsid w:val="00FA1CA0"/>
    <w:rsid w:val="00FA228C"/>
    <w:rsid w:val="00FA3C3C"/>
    <w:rsid w:val="00FA4798"/>
    <w:rsid w:val="00FA4DC9"/>
    <w:rsid w:val="00FA5853"/>
    <w:rsid w:val="00FA59FE"/>
    <w:rsid w:val="00FA7467"/>
    <w:rsid w:val="00FA75DD"/>
    <w:rsid w:val="00FA7D5C"/>
    <w:rsid w:val="00FB01D6"/>
    <w:rsid w:val="00FB135B"/>
    <w:rsid w:val="00FB1655"/>
    <w:rsid w:val="00FB3859"/>
    <w:rsid w:val="00FB3D1A"/>
    <w:rsid w:val="00FB3F2D"/>
    <w:rsid w:val="00FB4BB1"/>
    <w:rsid w:val="00FB51A9"/>
    <w:rsid w:val="00FB5711"/>
    <w:rsid w:val="00FB5889"/>
    <w:rsid w:val="00FB5F1C"/>
    <w:rsid w:val="00FB6008"/>
    <w:rsid w:val="00FB6285"/>
    <w:rsid w:val="00FB6335"/>
    <w:rsid w:val="00FB69FE"/>
    <w:rsid w:val="00FB6D75"/>
    <w:rsid w:val="00FB7747"/>
    <w:rsid w:val="00FC0E43"/>
    <w:rsid w:val="00FC3111"/>
    <w:rsid w:val="00FC4409"/>
    <w:rsid w:val="00FC5288"/>
    <w:rsid w:val="00FC58B0"/>
    <w:rsid w:val="00FC592E"/>
    <w:rsid w:val="00FC6615"/>
    <w:rsid w:val="00FC7198"/>
    <w:rsid w:val="00FD00A8"/>
    <w:rsid w:val="00FD1C59"/>
    <w:rsid w:val="00FD26D2"/>
    <w:rsid w:val="00FD2C65"/>
    <w:rsid w:val="00FD472C"/>
    <w:rsid w:val="00FD66DF"/>
    <w:rsid w:val="00FD75AE"/>
    <w:rsid w:val="00FD7886"/>
    <w:rsid w:val="00FE0884"/>
    <w:rsid w:val="00FE11CF"/>
    <w:rsid w:val="00FE1367"/>
    <w:rsid w:val="00FE13B0"/>
    <w:rsid w:val="00FE1952"/>
    <w:rsid w:val="00FE1F31"/>
    <w:rsid w:val="00FE2926"/>
    <w:rsid w:val="00FE34EF"/>
    <w:rsid w:val="00FE43DB"/>
    <w:rsid w:val="00FE4451"/>
    <w:rsid w:val="00FE4ABC"/>
    <w:rsid w:val="00FE52A0"/>
    <w:rsid w:val="00FE611C"/>
    <w:rsid w:val="00FE6602"/>
    <w:rsid w:val="00FE6D46"/>
    <w:rsid w:val="00FF1B91"/>
    <w:rsid w:val="00FF1CF7"/>
    <w:rsid w:val="00FF2B93"/>
    <w:rsid w:val="00FF2E53"/>
    <w:rsid w:val="00FF35F1"/>
    <w:rsid w:val="00FF4748"/>
    <w:rsid w:val="00FF660F"/>
    <w:rsid w:val="00FF6986"/>
    <w:rsid w:val="00FF7078"/>
    <w:rsid w:val="00FF711D"/>
    <w:rsid w:val="00FF71B8"/>
    <w:rsid w:val="00FF7CFD"/>
    <w:rsid w:val="00FF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A15EC"/>
  <w15:chartTrackingRefBased/>
  <w15:docId w15:val="{B91B862C-153B-FE4D-B881-DE27B0877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2981"/>
    <w:pPr>
      <w:widowControl w:val="0"/>
    </w:pPr>
  </w:style>
  <w:style w:type="paragraph" w:styleId="1">
    <w:name w:val="heading 1"/>
    <w:basedOn w:val="a"/>
    <w:link w:val="10"/>
    <w:uiPriority w:val="9"/>
    <w:qFormat/>
    <w:rsid w:val="000C2BE8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  <w:rsid w:val="00192981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192981"/>
  </w:style>
  <w:style w:type="character" w:customStyle="1" w:styleId="10">
    <w:name w:val="標題 1 字元"/>
    <w:basedOn w:val="a0"/>
    <w:link w:val="1"/>
    <w:uiPriority w:val="9"/>
    <w:rsid w:val="000C2BE8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Web">
    <w:name w:val="Normal (Web)"/>
    <w:basedOn w:val="a"/>
    <w:uiPriority w:val="99"/>
    <w:unhideWhenUsed/>
    <w:rsid w:val="000C2BE8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A63F0D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a0"/>
    <w:link w:val="EndNoteBibliographyTitle"/>
    <w:rsid w:val="00A63F0D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0"/>
    <w:rsid w:val="00A63F0D"/>
    <w:rPr>
      <w:rFonts w:ascii="Calibri" w:hAnsi="Calibri" w:cs="Calibri"/>
    </w:rPr>
  </w:style>
  <w:style w:type="character" w:customStyle="1" w:styleId="EndNoteBibliography0">
    <w:name w:val="EndNote Bibliography 字元"/>
    <w:basedOn w:val="a0"/>
    <w:link w:val="EndNoteBibliography"/>
    <w:rsid w:val="00A63F0D"/>
    <w:rPr>
      <w:rFonts w:ascii="Calibri" w:hAnsi="Calibri" w:cs="Calibri"/>
    </w:rPr>
  </w:style>
  <w:style w:type="character" w:styleId="a3">
    <w:name w:val="line number"/>
    <w:basedOn w:val="a0"/>
    <w:uiPriority w:val="99"/>
    <w:semiHidden/>
    <w:unhideWhenUsed/>
    <w:rsid w:val="00A63F0D"/>
  </w:style>
  <w:style w:type="character" w:styleId="a4">
    <w:name w:val="annotation reference"/>
    <w:basedOn w:val="a0"/>
    <w:uiPriority w:val="99"/>
    <w:semiHidden/>
    <w:unhideWhenUsed/>
    <w:rsid w:val="00A63F0D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A63F0D"/>
  </w:style>
  <w:style w:type="character" w:customStyle="1" w:styleId="a6">
    <w:name w:val="註解文字 字元"/>
    <w:basedOn w:val="a0"/>
    <w:link w:val="a5"/>
    <w:uiPriority w:val="99"/>
    <w:semiHidden/>
    <w:rsid w:val="00A63F0D"/>
  </w:style>
  <w:style w:type="paragraph" w:styleId="a7">
    <w:name w:val="annotation subject"/>
    <w:basedOn w:val="a5"/>
    <w:next w:val="a5"/>
    <w:link w:val="a8"/>
    <w:uiPriority w:val="99"/>
    <w:semiHidden/>
    <w:unhideWhenUsed/>
    <w:rsid w:val="00A63F0D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A63F0D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A63F0D"/>
    <w:rPr>
      <w:rFonts w:ascii="新細明體" w:eastAsia="新細明體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A63F0D"/>
    <w:rPr>
      <w:rFonts w:ascii="新細明體" w:eastAsia="新細明體"/>
      <w:sz w:val="18"/>
      <w:szCs w:val="18"/>
    </w:rPr>
  </w:style>
  <w:style w:type="character" w:styleId="ab">
    <w:name w:val="Hyperlink"/>
    <w:basedOn w:val="a0"/>
    <w:uiPriority w:val="99"/>
    <w:unhideWhenUsed/>
    <w:rsid w:val="00B155D1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155D1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C34073"/>
    <w:pPr>
      <w:ind w:leftChars="200" w:left="480"/>
    </w:pPr>
  </w:style>
  <w:style w:type="paragraph" w:styleId="ad">
    <w:name w:val="footer"/>
    <w:basedOn w:val="a"/>
    <w:link w:val="ae"/>
    <w:uiPriority w:val="99"/>
    <w:unhideWhenUsed/>
    <w:rsid w:val="008777B4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e">
    <w:name w:val="頁尾 字元"/>
    <w:basedOn w:val="a0"/>
    <w:link w:val="ad"/>
    <w:uiPriority w:val="99"/>
    <w:rsid w:val="008777B4"/>
    <w:rPr>
      <w:sz w:val="20"/>
      <w:szCs w:val="20"/>
    </w:rPr>
  </w:style>
  <w:style w:type="character" w:styleId="af">
    <w:name w:val="page number"/>
    <w:basedOn w:val="a0"/>
    <w:uiPriority w:val="99"/>
    <w:semiHidden/>
    <w:unhideWhenUsed/>
    <w:rsid w:val="008777B4"/>
  </w:style>
  <w:style w:type="paragraph" w:styleId="af0">
    <w:name w:val="header"/>
    <w:basedOn w:val="a"/>
    <w:link w:val="af1"/>
    <w:uiPriority w:val="99"/>
    <w:unhideWhenUsed/>
    <w:rsid w:val="00A86C62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f1">
    <w:name w:val="頁首 字元"/>
    <w:basedOn w:val="a0"/>
    <w:link w:val="af0"/>
    <w:uiPriority w:val="99"/>
    <w:rsid w:val="00A86C62"/>
    <w:rPr>
      <w:sz w:val="20"/>
      <w:szCs w:val="20"/>
    </w:rPr>
  </w:style>
  <w:style w:type="paragraph" w:styleId="af2">
    <w:name w:val="Revision"/>
    <w:hidden/>
    <w:uiPriority w:val="99"/>
    <w:semiHidden/>
    <w:rsid w:val="00DD3E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1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CB8EF6-2160-490C-ABCE-13EC285C6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55</TotalTime>
  <Pages>3</Pages>
  <Words>614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icrosoft Office User</cp:lastModifiedBy>
  <cp:revision>6012</cp:revision>
  <dcterms:created xsi:type="dcterms:W3CDTF">2019-05-21T08:43:00Z</dcterms:created>
  <dcterms:modified xsi:type="dcterms:W3CDTF">2021-12-12T06:50:00Z</dcterms:modified>
</cp:coreProperties>
</file>